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8DC25" w14:textId="018F55B5" w:rsidR="003C515E" w:rsidRPr="00E43024" w:rsidRDefault="00E43024" w:rsidP="00E4302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43024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5FFF0E4" w14:textId="77777777" w:rsidR="00E43024" w:rsidRDefault="00E43024">
      <w:pPr>
        <w:rPr>
          <w:rFonts w:ascii="Times New Roman" w:hAnsi="Times New Roman" w:cs="Times New Roman"/>
          <w:sz w:val="20"/>
          <w:szCs w:val="20"/>
        </w:rPr>
      </w:pPr>
    </w:p>
    <w:p w14:paraId="7B556CAB" w14:textId="65286FB1" w:rsidR="00F76608" w:rsidRPr="00020E10" w:rsidRDefault="006A10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.</w:t>
      </w:r>
      <w:r w:rsidR="00E43024">
        <w:rPr>
          <w:rFonts w:ascii="Times New Roman" w:hAnsi="Times New Roman" w:cs="Times New Roman"/>
          <w:sz w:val="20"/>
          <w:szCs w:val="20"/>
        </w:rPr>
        <w:t xml:space="preserve"> Molecular docking results for all the 31 compounds and the reference dru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2"/>
        <w:gridCol w:w="867"/>
        <w:gridCol w:w="831"/>
        <w:gridCol w:w="681"/>
        <w:gridCol w:w="866"/>
        <w:gridCol w:w="816"/>
        <w:gridCol w:w="669"/>
        <w:gridCol w:w="866"/>
        <w:gridCol w:w="728"/>
        <w:gridCol w:w="667"/>
        <w:gridCol w:w="866"/>
        <w:gridCol w:w="728"/>
        <w:gridCol w:w="667"/>
        <w:gridCol w:w="866"/>
        <w:gridCol w:w="816"/>
        <w:gridCol w:w="676"/>
        <w:gridCol w:w="866"/>
        <w:gridCol w:w="830"/>
      </w:tblGrid>
      <w:tr w:rsidR="005B4EE6" w:rsidRPr="001E6421" w14:paraId="67F3AAF6" w14:textId="77777777" w:rsidTr="005B4EE6">
        <w:tc>
          <w:tcPr>
            <w:tcW w:w="642" w:type="dxa"/>
            <w:vMerge w:val="restart"/>
          </w:tcPr>
          <w:p w14:paraId="5116A730" w14:textId="1DC8758F" w:rsidR="00020E10" w:rsidRPr="001E6421" w:rsidRDefault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s/n</w:t>
            </w:r>
          </w:p>
        </w:tc>
        <w:tc>
          <w:tcPr>
            <w:tcW w:w="2379" w:type="dxa"/>
            <w:gridSpan w:val="3"/>
          </w:tcPr>
          <w:p w14:paraId="1C82DA50" w14:textId="6D82945B" w:rsidR="00020E10" w:rsidRPr="001E6421" w:rsidRDefault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PTPN22 (PDB ID: </w:t>
            </w:r>
            <w:bookmarkStart w:id="0" w:name="_Hlk126874331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4J51</w:t>
            </w:r>
            <w:bookmarkEnd w:id="0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1" w:type="dxa"/>
            <w:gridSpan w:val="3"/>
          </w:tcPr>
          <w:p w14:paraId="692AB70F" w14:textId="31BE40C4" w:rsidR="00020E10" w:rsidRPr="001E6421" w:rsidRDefault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DT1 (PDB ID:  </w:t>
            </w:r>
            <w:bookmarkStart w:id="1" w:name="_Hlk126874373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1JK8</w:t>
            </w:r>
            <w:bookmarkEnd w:id="1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1" w:type="dxa"/>
            <w:gridSpan w:val="3"/>
          </w:tcPr>
          <w:p w14:paraId="78D7C915" w14:textId="7A333970" w:rsidR="00020E10" w:rsidRPr="001E6421" w:rsidRDefault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DT1 (PDB ID: 1XW7)</w:t>
            </w:r>
          </w:p>
        </w:tc>
        <w:tc>
          <w:tcPr>
            <w:tcW w:w="2261" w:type="dxa"/>
            <w:gridSpan w:val="3"/>
          </w:tcPr>
          <w:p w14:paraId="670CCE46" w14:textId="77C8A7D7" w:rsidR="00020E10" w:rsidRPr="001E6421" w:rsidRDefault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RA (PDB ID: 2AXJ)</w:t>
            </w:r>
          </w:p>
        </w:tc>
        <w:tc>
          <w:tcPr>
            <w:tcW w:w="2358" w:type="dxa"/>
            <w:gridSpan w:val="3"/>
          </w:tcPr>
          <w:p w14:paraId="5CDD2514" w14:textId="38A39AFA" w:rsidR="00020E10" w:rsidRPr="001E6421" w:rsidRDefault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RA (PDB ID: </w:t>
            </w:r>
            <w:bookmarkStart w:id="2" w:name="_Hlk126874401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2FSE</w:t>
            </w:r>
            <w:bookmarkEnd w:id="2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gridSpan w:val="2"/>
          </w:tcPr>
          <w:p w14:paraId="17EC8694" w14:textId="789F8BEE" w:rsidR="00020E10" w:rsidRPr="001E6421" w:rsidRDefault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SC2 (</w:t>
            </w:r>
            <w:r w:rsidR="005B4EE6"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PDB ID: </w:t>
            </w:r>
            <w:bookmarkStart w:id="3" w:name="_Hlk126874433"/>
            <w:r w:rsidR="005B4EE6" w:rsidRPr="001E6421">
              <w:rPr>
                <w:rFonts w:ascii="Times New Roman" w:hAnsi="Times New Roman" w:cs="Times New Roman"/>
                <w:sz w:val="20"/>
                <w:szCs w:val="20"/>
              </w:rPr>
              <w:t>6LU7</w:t>
            </w:r>
            <w:bookmarkEnd w:id="3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B4EE6" w:rsidRPr="001E6421" w14:paraId="56E1CA37" w14:textId="77777777" w:rsidTr="005B4EE6">
        <w:tc>
          <w:tcPr>
            <w:tcW w:w="642" w:type="dxa"/>
            <w:vMerge/>
          </w:tcPr>
          <w:p w14:paraId="790B5451" w14:textId="77777777" w:rsidR="00020E10" w:rsidRPr="001E6421" w:rsidRDefault="00020E10" w:rsidP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</w:tcPr>
          <w:p w14:paraId="42AEADD9" w14:textId="69D3666A" w:rsidR="00020E10" w:rsidRPr="001E6421" w:rsidRDefault="00020E10" w:rsidP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Affinity</w:t>
            </w:r>
            <w:r w:rsidR="005B4EE6"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</w:tcPr>
          <w:p w14:paraId="42503293" w14:textId="159091AE" w:rsidR="00020E10" w:rsidRPr="001E6421" w:rsidRDefault="00020E10" w:rsidP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Est. Ki</w:t>
            </w:r>
          </w:p>
        </w:tc>
        <w:tc>
          <w:tcPr>
            <w:tcW w:w="681" w:type="dxa"/>
          </w:tcPr>
          <w:p w14:paraId="19B11BF4" w14:textId="14C7FABD" w:rsidR="00020E10" w:rsidRPr="001E6421" w:rsidRDefault="00020E10" w:rsidP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866" w:type="dxa"/>
          </w:tcPr>
          <w:p w14:paraId="3A8A1E5B" w14:textId="3A06C003" w:rsidR="00020E10" w:rsidRPr="001E6421" w:rsidRDefault="00020E10" w:rsidP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Affinity</w:t>
            </w:r>
          </w:p>
        </w:tc>
        <w:tc>
          <w:tcPr>
            <w:tcW w:w="816" w:type="dxa"/>
          </w:tcPr>
          <w:p w14:paraId="5FBB642B" w14:textId="300112C6" w:rsidR="00020E10" w:rsidRPr="001E6421" w:rsidRDefault="00020E10" w:rsidP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Est. Ki</w:t>
            </w:r>
          </w:p>
        </w:tc>
        <w:tc>
          <w:tcPr>
            <w:tcW w:w="669" w:type="dxa"/>
          </w:tcPr>
          <w:p w14:paraId="32FEC107" w14:textId="343A0E0C" w:rsidR="00020E10" w:rsidRPr="001E6421" w:rsidRDefault="00020E10" w:rsidP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866" w:type="dxa"/>
          </w:tcPr>
          <w:p w14:paraId="72400999" w14:textId="7EDE6C43" w:rsidR="00020E10" w:rsidRPr="001E6421" w:rsidRDefault="00020E10" w:rsidP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Affinity</w:t>
            </w:r>
          </w:p>
        </w:tc>
        <w:tc>
          <w:tcPr>
            <w:tcW w:w="728" w:type="dxa"/>
          </w:tcPr>
          <w:p w14:paraId="1DBD2D8B" w14:textId="35EC341C" w:rsidR="00020E10" w:rsidRPr="001E6421" w:rsidRDefault="00020E10" w:rsidP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Est. Ki</w:t>
            </w:r>
          </w:p>
        </w:tc>
        <w:tc>
          <w:tcPr>
            <w:tcW w:w="667" w:type="dxa"/>
          </w:tcPr>
          <w:p w14:paraId="7D88E3D1" w14:textId="4197F40F" w:rsidR="00020E10" w:rsidRPr="001E6421" w:rsidRDefault="00020E10" w:rsidP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866" w:type="dxa"/>
          </w:tcPr>
          <w:p w14:paraId="0798BD38" w14:textId="04A7D8E2" w:rsidR="00020E10" w:rsidRPr="001E6421" w:rsidRDefault="00020E10" w:rsidP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Affinity</w:t>
            </w:r>
          </w:p>
        </w:tc>
        <w:tc>
          <w:tcPr>
            <w:tcW w:w="728" w:type="dxa"/>
          </w:tcPr>
          <w:p w14:paraId="099FBD3A" w14:textId="3637FB0B" w:rsidR="00020E10" w:rsidRPr="001E6421" w:rsidRDefault="00020E10" w:rsidP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Est. Ki</w:t>
            </w:r>
          </w:p>
        </w:tc>
        <w:tc>
          <w:tcPr>
            <w:tcW w:w="667" w:type="dxa"/>
          </w:tcPr>
          <w:p w14:paraId="502B102B" w14:textId="1CA69D87" w:rsidR="00020E10" w:rsidRPr="001E6421" w:rsidRDefault="00020E10" w:rsidP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866" w:type="dxa"/>
          </w:tcPr>
          <w:p w14:paraId="1F182102" w14:textId="7CB8CD7D" w:rsidR="00020E10" w:rsidRPr="001E6421" w:rsidRDefault="00020E10" w:rsidP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Affinity</w:t>
            </w:r>
          </w:p>
        </w:tc>
        <w:tc>
          <w:tcPr>
            <w:tcW w:w="816" w:type="dxa"/>
          </w:tcPr>
          <w:p w14:paraId="7BB705F7" w14:textId="58B02C12" w:rsidR="00020E10" w:rsidRPr="001E6421" w:rsidRDefault="00020E10" w:rsidP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Est. Ki</w:t>
            </w:r>
          </w:p>
        </w:tc>
        <w:tc>
          <w:tcPr>
            <w:tcW w:w="676" w:type="dxa"/>
          </w:tcPr>
          <w:p w14:paraId="376CD66F" w14:textId="79978B86" w:rsidR="00020E10" w:rsidRPr="001E6421" w:rsidRDefault="00020E10" w:rsidP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866" w:type="dxa"/>
          </w:tcPr>
          <w:p w14:paraId="656B23FC" w14:textId="5C65B284" w:rsidR="00020E10" w:rsidRPr="001E6421" w:rsidRDefault="00020E10" w:rsidP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Affinity</w:t>
            </w:r>
          </w:p>
        </w:tc>
        <w:tc>
          <w:tcPr>
            <w:tcW w:w="830" w:type="dxa"/>
          </w:tcPr>
          <w:p w14:paraId="5A505535" w14:textId="39B527A6" w:rsidR="00020E10" w:rsidRPr="001E6421" w:rsidRDefault="00020E10" w:rsidP="0002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Est. Ki</w:t>
            </w:r>
          </w:p>
        </w:tc>
      </w:tr>
      <w:tr w:rsidR="005B4EE6" w:rsidRPr="001E6421" w14:paraId="3712FD56" w14:textId="77777777" w:rsidTr="005B4EE6">
        <w:tc>
          <w:tcPr>
            <w:tcW w:w="642" w:type="dxa"/>
          </w:tcPr>
          <w:p w14:paraId="09F29F59" w14:textId="1F9F24C6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7" w:type="dxa"/>
          </w:tcPr>
          <w:p w14:paraId="3BD7D619" w14:textId="7BE43EAC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</w:p>
        </w:tc>
        <w:tc>
          <w:tcPr>
            <w:tcW w:w="831" w:type="dxa"/>
          </w:tcPr>
          <w:p w14:paraId="623D62D5" w14:textId="60555E73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16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81" w:type="dxa"/>
          </w:tcPr>
          <w:p w14:paraId="680578D7" w14:textId="7B43584B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866" w:type="dxa"/>
          </w:tcPr>
          <w:p w14:paraId="34F9CCCA" w14:textId="62F260BC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0 </w:t>
            </w:r>
          </w:p>
        </w:tc>
        <w:tc>
          <w:tcPr>
            <w:tcW w:w="816" w:type="dxa"/>
          </w:tcPr>
          <w:p w14:paraId="6E321E72" w14:textId="22BC690E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7.40  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9" w:type="dxa"/>
          </w:tcPr>
          <w:p w14:paraId="13C6FD0B" w14:textId="5DA494C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0.33 </w:t>
            </w:r>
          </w:p>
        </w:tc>
        <w:tc>
          <w:tcPr>
            <w:tcW w:w="866" w:type="dxa"/>
          </w:tcPr>
          <w:p w14:paraId="53E64BC3" w14:textId="04F99ED3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5.7      </w:t>
            </w:r>
          </w:p>
        </w:tc>
        <w:tc>
          <w:tcPr>
            <w:tcW w:w="728" w:type="dxa"/>
          </w:tcPr>
          <w:p w14:paraId="44F55D98" w14:textId="43A851B6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66.36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67" w:type="dxa"/>
          </w:tcPr>
          <w:p w14:paraId="14145D53" w14:textId="2B5397E6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866" w:type="dxa"/>
          </w:tcPr>
          <w:p w14:paraId="6C4CE91B" w14:textId="7C8BD41C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0  </w:t>
            </w:r>
          </w:p>
        </w:tc>
        <w:tc>
          <w:tcPr>
            <w:tcW w:w="728" w:type="dxa"/>
          </w:tcPr>
          <w:p w14:paraId="5D97943D" w14:textId="4EAD061A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9.99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1B1EC380" w14:textId="5ECFE3FE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866" w:type="dxa"/>
          </w:tcPr>
          <w:p w14:paraId="063EC917" w14:textId="66408328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9      </w:t>
            </w:r>
          </w:p>
        </w:tc>
        <w:tc>
          <w:tcPr>
            <w:tcW w:w="816" w:type="dxa"/>
          </w:tcPr>
          <w:p w14:paraId="31B524B0" w14:textId="6E7BA28A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8.76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0D4D49A9" w14:textId="1817803F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866" w:type="dxa"/>
          </w:tcPr>
          <w:p w14:paraId="690F8413" w14:textId="7A54DE30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4      </w:t>
            </w:r>
          </w:p>
        </w:tc>
        <w:tc>
          <w:tcPr>
            <w:tcW w:w="830" w:type="dxa"/>
          </w:tcPr>
          <w:p w14:paraId="134AC923" w14:textId="7433C060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.77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5B4EE6" w:rsidRPr="001E6421" w14:paraId="434CB110" w14:textId="77777777" w:rsidTr="005B4EE6">
        <w:tc>
          <w:tcPr>
            <w:tcW w:w="642" w:type="dxa"/>
          </w:tcPr>
          <w:p w14:paraId="6E8D99DE" w14:textId="619F30A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7" w:type="dxa"/>
          </w:tcPr>
          <w:p w14:paraId="4954BA61" w14:textId="78A830AF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</w:p>
        </w:tc>
        <w:tc>
          <w:tcPr>
            <w:tcW w:w="831" w:type="dxa"/>
          </w:tcPr>
          <w:p w14:paraId="527F0842" w14:textId="6285437E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62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81" w:type="dxa"/>
          </w:tcPr>
          <w:p w14:paraId="6E6CB0D4" w14:textId="738AED6F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866" w:type="dxa"/>
          </w:tcPr>
          <w:p w14:paraId="5AC8A196" w14:textId="773AE8C9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6  </w:t>
            </w:r>
          </w:p>
        </w:tc>
        <w:tc>
          <w:tcPr>
            <w:tcW w:w="816" w:type="dxa"/>
          </w:tcPr>
          <w:p w14:paraId="5DEBD8F9" w14:textId="269C6AB3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4.53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9" w:type="dxa"/>
          </w:tcPr>
          <w:p w14:paraId="3BEFAE5C" w14:textId="59B61B9C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866" w:type="dxa"/>
          </w:tcPr>
          <w:p w14:paraId="7500DA75" w14:textId="10466321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0      </w:t>
            </w:r>
          </w:p>
        </w:tc>
        <w:tc>
          <w:tcPr>
            <w:tcW w:w="728" w:type="dxa"/>
          </w:tcPr>
          <w:p w14:paraId="3CC9AEF1" w14:textId="484D3EF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9.99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7" w:type="dxa"/>
          </w:tcPr>
          <w:p w14:paraId="204937E2" w14:textId="56756DAF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0.35 </w:t>
            </w:r>
          </w:p>
        </w:tc>
        <w:tc>
          <w:tcPr>
            <w:tcW w:w="866" w:type="dxa"/>
          </w:tcPr>
          <w:p w14:paraId="33F194E5" w14:textId="682AEFD5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2  </w:t>
            </w:r>
          </w:p>
        </w:tc>
        <w:tc>
          <w:tcPr>
            <w:tcW w:w="728" w:type="dxa"/>
          </w:tcPr>
          <w:p w14:paraId="55E9ED15" w14:textId="27AA14CB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8.53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67" w:type="dxa"/>
          </w:tcPr>
          <w:p w14:paraId="0A391AF2" w14:textId="42EC871D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866" w:type="dxa"/>
          </w:tcPr>
          <w:p w14:paraId="4BCB60FF" w14:textId="38991C1E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6.4 </w:t>
            </w:r>
          </w:p>
        </w:tc>
        <w:tc>
          <w:tcPr>
            <w:tcW w:w="816" w:type="dxa"/>
          </w:tcPr>
          <w:p w14:paraId="5455017C" w14:textId="16550F80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0.36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6" w:type="dxa"/>
          </w:tcPr>
          <w:p w14:paraId="5C26CCA2" w14:textId="5840671B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866" w:type="dxa"/>
          </w:tcPr>
          <w:p w14:paraId="578553D8" w14:textId="3F5ACB5F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7  </w:t>
            </w:r>
          </w:p>
        </w:tc>
        <w:tc>
          <w:tcPr>
            <w:tcW w:w="830" w:type="dxa"/>
          </w:tcPr>
          <w:p w14:paraId="30EE5C03" w14:textId="24D60165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2.27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5B4EE6" w:rsidRPr="001E6421" w14:paraId="1B480F8E" w14:textId="77777777" w:rsidTr="005B4EE6">
        <w:tc>
          <w:tcPr>
            <w:tcW w:w="642" w:type="dxa"/>
          </w:tcPr>
          <w:p w14:paraId="703181B6" w14:textId="33C3AA38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7" w:type="dxa"/>
          </w:tcPr>
          <w:p w14:paraId="364A0739" w14:textId="4245C6D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831" w:type="dxa"/>
          </w:tcPr>
          <w:p w14:paraId="5103E2F5" w14:textId="091464E8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.18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81" w:type="dxa"/>
          </w:tcPr>
          <w:p w14:paraId="1D26B543" w14:textId="6BBE411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866" w:type="dxa"/>
          </w:tcPr>
          <w:p w14:paraId="71048029" w14:textId="0A482395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6.8 </w:t>
            </w:r>
          </w:p>
        </w:tc>
        <w:tc>
          <w:tcPr>
            <w:tcW w:w="816" w:type="dxa"/>
          </w:tcPr>
          <w:p w14:paraId="54B5A745" w14:textId="4DEC4DBB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0.37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69" w:type="dxa"/>
          </w:tcPr>
          <w:p w14:paraId="57DEDE01" w14:textId="7D6EDE51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866" w:type="dxa"/>
          </w:tcPr>
          <w:p w14:paraId="1BF7A156" w14:textId="633FEFC0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5.0</w:t>
            </w:r>
          </w:p>
        </w:tc>
        <w:tc>
          <w:tcPr>
            <w:tcW w:w="728" w:type="dxa"/>
          </w:tcPr>
          <w:p w14:paraId="05F512F9" w14:textId="604525A0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0.22      mM      </w:t>
            </w:r>
          </w:p>
        </w:tc>
        <w:tc>
          <w:tcPr>
            <w:tcW w:w="667" w:type="dxa"/>
          </w:tcPr>
          <w:p w14:paraId="25E58CD0" w14:textId="57C1536D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866" w:type="dxa"/>
          </w:tcPr>
          <w:p w14:paraId="7257BD6F" w14:textId="479F5693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5.4 </w:t>
            </w:r>
          </w:p>
        </w:tc>
        <w:tc>
          <w:tcPr>
            <w:tcW w:w="728" w:type="dxa"/>
          </w:tcPr>
          <w:p w14:paraId="2B0B3C2B" w14:textId="7D1C97F0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0.11          mM   </w:t>
            </w:r>
          </w:p>
        </w:tc>
        <w:tc>
          <w:tcPr>
            <w:tcW w:w="667" w:type="dxa"/>
          </w:tcPr>
          <w:p w14:paraId="69100660" w14:textId="4CFDBA90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866" w:type="dxa"/>
          </w:tcPr>
          <w:p w14:paraId="26D17907" w14:textId="4BA98BCB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0 </w:t>
            </w:r>
          </w:p>
        </w:tc>
        <w:tc>
          <w:tcPr>
            <w:tcW w:w="816" w:type="dxa"/>
          </w:tcPr>
          <w:p w14:paraId="4D1CC773" w14:textId="4960C60B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9.99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76" w:type="dxa"/>
          </w:tcPr>
          <w:p w14:paraId="641C72AC" w14:textId="209A6718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866" w:type="dxa"/>
          </w:tcPr>
          <w:p w14:paraId="32681FE7" w14:textId="5D556B4E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8   </w:t>
            </w:r>
          </w:p>
        </w:tc>
        <w:tc>
          <w:tcPr>
            <w:tcW w:w="830" w:type="dxa"/>
          </w:tcPr>
          <w:p w14:paraId="5F9CBE94" w14:textId="38B99589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0.37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B4EE6" w:rsidRPr="001E6421" w14:paraId="0B0F1F55" w14:textId="77777777" w:rsidTr="005B4EE6">
        <w:tc>
          <w:tcPr>
            <w:tcW w:w="642" w:type="dxa"/>
          </w:tcPr>
          <w:p w14:paraId="3689819E" w14:textId="7CD3FA93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7" w:type="dxa"/>
          </w:tcPr>
          <w:p w14:paraId="543E6BBB" w14:textId="7F2F8DF2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9.7</w:t>
            </w:r>
          </w:p>
        </w:tc>
        <w:tc>
          <w:tcPr>
            <w:tcW w:w="831" w:type="dxa"/>
          </w:tcPr>
          <w:p w14:paraId="79B7BCE5" w14:textId="50B166D1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77.60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681" w:type="dxa"/>
          </w:tcPr>
          <w:p w14:paraId="18D6A6D6" w14:textId="237195D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866" w:type="dxa"/>
          </w:tcPr>
          <w:p w14:paraId="7DCB2D24" w14:textId="3C7A2A29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6      </w:t>
            </w:r>
          </w:p>
        </w:tc>
        <w:tc>
          <w:tcPr>
            <w:tcW w:w="816" w:type="dxa"/>
          </w:tcPr>
          <w:p w14:paraId="768FB044" w14:textId="7D78F125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496.78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69" w:type="dxa"/>
          </w:tcPr>
          <w:p w14:paraId="016A1A04" w14:textId="23C81A98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866" w:type="dxa"/>
          </w:tcPr>
          <w:p w14:paraId="5E74C1ED" w14:textId="240D7730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6.6</w:t>
            </w:r>
          </w:p>
        </w:tc>
        <w:tc>
          <w:tcPr>
            <w:tcW w:w="728" w:type="dxa"/>
          </w:tcPr>
          <w:p w14:paraId="40407CF6" w14:textId="0A9E7E84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4.53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67" w:type="dxa"/>
          </w:tcPr>
          <w:p w14:paraId="0506C2D6" w14:textId="25ED3279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66" w:type="dxa"/>
          </w:tcPr>
          <w:p w14:paraId="6F6D3A92" w14:textId="0910C531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7.4</w:t>
            </w:r>
          </w:p>
        </w:tc>
        <w:tc>
          <w:tcPr>
            <w:tcW w:w="728" w:type="dxa"/>
          </w:tcPr>
          <w:p w14:paraId="4C6CE109" w14:textId="345FFD80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.77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0801E2A0" w14:textId="618CDCA8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866" w:type="dxa"/>
          </w:tcPr>
          <w:p w14:paraId="4B5FCB1F" w14:textId="78581762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5     </w:t>
            </w:r>
          </w:p>
        </w:tc>
        <w:tc>
          <w:tcPr>
            <w:tcW w:w="816" w:type="dxa"/>
          </w:tcPr>
          <w:p w14:paraId="35004A8A" w14:textId="15CFA3B6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588.12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673867A6" w14:textId="711C7BF5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866" w:type="dxa"/>
          </w:tcPr>
          <w:p w14:paraId="79ED2B22" w14:textId="66A56B9B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6    </w:t>
            </w:r>
          </w:p>
        </w:tc>
        <w:tc>
          <w:tcPr>
            <w:tcW w:w="830" w:type="dxa"/>
          </w:tcPr>
          <w:p w14:paraId="1A9CC3C5" w14:textId="22BBC991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496.78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</w:tr>
      <w:tr w:rsidR="005B4EE6" w:rsidRPr="001E6421" w14:paraId="4345532B" w14:textId="77777777" w:rsidTr="005B4EE6">
        <w:tc>
          <w:tcPr>
            <w:tcW w:w="642" w:type="dxa"/>
          </w:tcPr>
          <w:p w14:paraId="5E31AD49" w14:textId="578E290E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7" w:type="dxa"/>
          </w:tcPr>
          <w:p w14:paraId="32D1A635" w14:textId="7582DE83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831" w:type="dxa"/>
          </w:tcPr>
          <w:p w14:paraId="2FE20D2E" w14:textId="6F34C1DA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0.36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81" w:type="dxa"/>
          </w:tcPr>
          <w:p w14:paraId="0E2073F5" w14:textId="46260E15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866" w:type="dxa"/>
          </w:tcPr>
          <w:p w14:paraId="0E0D341B" w14:textId="11D1EE75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5.4 </w:t>
            </w:r>
          </w:p>
        </w:tc>
        <w:tc>
          <w:tcPr>
            <w:tcW w:w="816" w:type="dxa"/>
          </w:tcPr>
          <w:p w14:paraId="2B94A8D5" w14:textId="5A4BB37C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0.11     mM </w:t>
            </w:r>
          </w:p>
        </w:tc>
        <w:tc>
          <w:tcPr>
            <w:tcW w:w="669" w:type="dxa"/>
          </w:tcPr>
          <w:p w14:paraId="011DAFA0" w14:textId="253177D6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866" w:type="dxa"/>
          </w:tcPr>
          <w:p w14:paraId="6AE74219" w14:textId="53213229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4.2 </w:t>
            </w:r>
          </w:p>
        </w:tc>
        <w:tc>
          <w:tcPr>
            <w:tcW w:w="728" w:type="dxa"/>
          </w:tcPr>
          <w:p w14:paraId="44DFA308" w14:textId="54456673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0.83    mM </w:t>
            </w:r>
          </w:p>
        </w:tc>
        <w:tc>
          <w:tcPr>
            <w:tcW w:w="667" w:type="dxa"/>
          </w:tcPr>
          <w:p w14:paraId="527E4924" w14:textId="05783441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0.30 </w:t>
            </w:r>
          </w:p>
        </w:tc>
        <w:tc>
          <w:tcPr>
            <w:tcW w:w="866" w:type="dxa"/>
          </w:tcPr>
          <w:p w14:paraId="51C8BEBF" w14:textId="25482F7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4.5      </w:t>
            </w:r>
          </w:p>
        </w:tc>
        <w:tc>
          <w:tcPr>
            <w:tcW w:w="728" w:type="dxa"/>
          </w:tcPr>
          <w:p w14:paraId="1D4A88F8" w14:textId="2774CE66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0.50     mM      </w:t>
            </w:r>
          </w:p>
        </w:tc>
        <w:tc>
          <w:tcPr>
            <w:tcW w:w="667" w:type="dxa"/>
          </w:tcPr>
          <w:p w14:paraId="4F7554EE" w14:textId="471ED6A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866" w:type="dxa"/>
          </w:tcPr>
          <w:p w14:paraId="63480933" w14:textId="73DE9FAA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5.1 </w:t>
            </w:r>
          </w:p>
        </w:tc>
        <w:tc>
          <w:tcPr>
            <w:tcW w:w="816" w:type="dxa"/>
          </w:tcPr>
          <w:p w14:paraId="5D95C217" w14:textId="2A0B9B1C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0.18     mM      </w:t>
            </w:r>
          </w:p>
        </w:tc>
        <w:tc>
          <w:tcPr>
            <w:tcW w:w="676" w:type="dxa"/>
          </w:tcPr>
          <w:p w14:paraId="5543E105" w14:textId="1A4A58EA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866" w:type="dxa"/>
          </w:tcPr>
          <w:p w14:paraId="281C4F8A" w14:textId="591C2236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5.6  </w:t>
            </w:r>
          </w:p>
        </w:tc>
        <w:tc>
          <w:tcPr>
            <w:tcW w:w="830" w:type="dxa"/>
          </w:tcPr>
          <w:p w14:paraId="612428FD" w14:textId="1BC82F83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78.56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5B4EE6" w:rsidRPr="001E6421" w14:paraId="24583A6A" w14:textId="77777777" w:rsidTr="005B4EE6">
        <w:tc>
          <w:tcPr>
            <w:tcW w:w="642" w:type="dxa"/>
          </w:tcPr>
          <w:p w14:paraId="5594699E" w14:textId="3CF714B8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7" w:type="dxa"/>
          </w:tcPr>
          <w:p w14:paraId="39A4B9CD" w14:textId="1309CDD3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831" w:type="dxa"/>
          </w:tcPr>
          <w:p w14:paraId="7F78BA6C" w14:textId="4B0D9112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7.40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81" w:type="dxa"/>
          </w:tcPr>
          <w:p w14:paraId="5594AFFA" w14:textId="036A4D02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866" w:type="dxa"/>
          </w:tcPr>
          <w:p w14:paraId="442FF5A4" w14:textId="6DCA8D42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5.6</w:t>
            </w:r>
          </w:p>
        </w:tc>
        <w:tc>
          <w:tcPr>
            <w:tcW w:w="816" w:type="dxa"/>
          </w:tcPr>
          <w:p w14:paraId="7EEF7D06" w14:textId="5DBDD1F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78.56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9" w:type="dxa"/>
          </w:tcPr>
          <w:p w14:paraId="449C5753" w14:textId="3030D6EB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866" w:type="dxa"/>
          </w:tcPr>
          <w:p w14:paraId="3CCEE6A4" w14:textId="0735C09D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4.5 </w:t>
            </w:r>
          </w:p>
        </w:tc>
        <w:tc>
          <w:tcPr>
            <w:tcW w:w="728" w:type="dxa"/>
          </w:tcPr>
          <w:p w14:paraId="6872F319" w14:textId="468CC309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0.50 mM      </w:t>
            </w:r>
          </w:p>
        </w:tc>
        <w:tc>
          <w:tcPr>
            <w:tcW w:w="667" w:type="dxa"/>
          </w:tcPr>
          <w:p w14:paraId="1CE4F7E7" w14:textId="2122FCC6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866" w:type="dxa"/>
          </w:tcPr>
          <w:p w14:paraId="17070906" w14:textId="5FBDE788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4.9   </w:t>
            </w:r>
          </w:p>
        </w:tc>
        <w:tc>
          <w:tcPr>
            <w:tcW w:w="728" w:type="dxa"/>
          </w:tcPr>
          <w:p w14:paraId="03F1F630" w14:textId="179EAD2B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0.26         mM      </w:t>
            </w:r>
          </w:p>
        </w:tc>
        <w:tc>
          <w:tcPr>
            <w:tcW w:w="667" w:type="dxa"/>
          </w:tcPr>
          <w:p w14:paraId="747E3C18" w14:textId="3D66114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866" w:type="dxa"/>
          </w:tcPr>
          <w:p w14:paraId="29D44873" w14:textId="1EB56586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5.3      </w:t>
            </w:r>
          </w:p>
        </w:tc>
        <w:tc>
          <w:tcPr>
            <w:tcW w:w="816" w:type="dxa"/>
          </w:tcPr>
          <w:p w14:paraId="4FEC34A0" w14:textId="7BA38A50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0.13     mM  </w:t>
            </w:r>
          </w:p>
        </w:tc>
        <w:tc>
          <w:tcPr>
            <w:tcW w:w="676" w:type="dxa"/>
          </w:tcPr>
          <w:p w14:paraId="33ABB797" w14:textId="4BFE2136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866" w:type="dxa"/>
          </w:tcPr>
          <w:p w14:paraId="5DAEF10C" w14:textId="7C01D155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1  </w:t>
            </w:r>
          </w:p>
        </w:tc>
        <w:tc>
          <w:tcPr>
            <w:tcW w:w="830" w:type="dxa"/>
          </w:tcPr>
          <w:p w14:paraId="1B62475B" w14:textId="695437D2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3.78 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5B4EE6" w:rsidRPr="001E6421" w14:paraId="10785E23" w14:textId="77777777" w:rsidTr="005B4EE6">
        <w:tc>
          <w:tcPr>
            <w:tcW w:w="642" w:type="dxa"/>
          </w:tcPr>
          <w:p w14:paraId="67C5AB81" w14:textId="2018FF59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7" w:type="dxa"/>
          </w:tcPr>
          <w:p w14:paraId="25515A24" w14:textId="08328A9E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831" w:type="dxa"/>
          </w:tcPr>
          <w:p w14:paraId="3CFBEE98" w14:textId="6D8D0FF9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8.53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81" w:type="dxa"/>
          </w:tcPr>
          <w:p w14:paraId="27FD1D0E" w14:textId="4BDD2792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866" w:type="dxa"/>
          </w:tcPr>
          <w:p w14:paraId="345061C7" w14:textId="3750D75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5.2 </w:t>
            </w:r>
          </w:p>
        </w:tc>
        <w:tc>
          <w:tcPr>
            <w:tcW w:w="816" w:type="dxa"/>
          </w:tcPr>
          <w:p w14:paraId="0AC3D1E8" w14:textId="5530F4A4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0.15     mM   </w:t>
            </w:r>
          </w:p>
        </w:tc>
        <w:tc>
          <w:tcPr>
            <w:tcW w:w="669" w:type="dxa"/>
          </w:tcPr>
          <w:p w14:paraId="1558771E" w14:textId="5226115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866" w:type="dxa"/>
          </w:tcPr>
          <w:p w14:paraId="7DDE7876" w14:textId="7F55F9D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4.4 </w:t>
            </w:r>
          </w:p>
        </w:tc>
        <w:tc>
          <w:tcPr>
            <w:tcW w:w="728" w:type="dxa"/>
          </w:tcPr>
          <w:p w14:paraId="5AC03A68" w14:textId="7DA76322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0.60        mM      </w:t>
            </w:r>
          </w:p>
        </w:tc>
        <w:tc>
          <w:tcPr>
            <w:tcW w:w="667" w:type="dxa"/>
          </w:tcPr>
          <w:p w14:paraId="1B8D8538" w14:textId="19930405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866" w:type="dxa"/>
          </w:tcPr>
          <w:p w14:paraId="1F3C7C3A" w14:textId="415B38FA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4.7      </w:t>
            </w:r>
          </w:p>
        </w:tc>
        <w:tc>
          <w:tcPr>
            <w:tcW w:w="728" w:type="dxa"/>
          </w:tcPr>
          <w:p w14:paraId="6E769077" w14:textId="1E99EE00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0.36       mM      </w:t>
            </w:r>
          </w:p>
        </w:tc>
        <w:tc>
          <w:tcPr>
            <w:tcW w:w="667" w:type="dxa"/>
          </w:tcPr>
          <w:p w14:paraId="55910570" w14:textId="124C2E93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866" w:type="dxa"/>
          </w:tcPr>
          <w:p w14:paraId="378A7C38" w14:textId="6402B0F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4.7      </w:t>
            </w:r>
          </w:p>
        </w:tc>
        <w:tc>
          <w:tcPr>
            <w:tcW w:w="816" w:type="dxa"/>
          </w:tcPr>
          <w:p w14:paraId="56CC44B6" w14:textId="5E9DFA3C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0.36     mM </w:t>
            </w:r>
          </w:p>
        </w:tc>
        <w:tc>
          <w:tcPr>
            <w:tcW w:w="676" w:type="dxa"/>
          </w:tcPr>
          <w:p w14:paraId="7574E82F" w14:textId="6D95C522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866" w:type="dxa"/>
          </w:tcPr>
          <w:p w14:paraId="20FC4CC3" w14:textId="39CE0194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0      </w:t>
            </w:r>
          </w:p>
        </w:tc>
        <w:tc>
          <w:tcPr>
            <w:tcW w:w="830" w:type="dxa"/>
          </w:tcPr>
          <w:p w14:paraId="0A1987B8" w14:textId="5E9D8B6F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9.99 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5B4EE6" w:rsidRPr="001E6421" w14:paraId="255AEC93" w14:textId="77777777" w:rsidTr="005B4EE6">
        <w:tc>
          <w:tcPr>
            <w:tcW w:w="642" w:type="dxa"/>
          </w:tcPr>
          <w:p w14:paraId="74C01258" w14:textId="7A08C6F4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7" w:type="dxa"/>
          </w:tcPr>
          <w:p w14:paraId="078CAB90" w14:textId="4B85F68B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6   </w:t>
            </w:r>
          </w:p>
        </w:tc>
        <w:tc>
          <w:tcPr>
            <w:tcW w:w="831" w:type="dxa"/>
          </w:tcPr>
          <w:p w14:paraId="3A9E74E0" w14:textId="1F2197F5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496.78  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681" w:type="dxa"/>
          </w:tcPr>
          <w:p w14:paraId="6BF68CBD" w14:textId="1525983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866" w:type="dxa"/>
          </w:tcPr>
          <w:p w14:paraId="6C8226EB" w14:textId="15278D10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7.8</w:t>
            </w:r>
          </w:p>
        </w:tc>
        <w:tc>
          <w:tcPr>
            <w:tcW w:w="816" w:type="dxa"/>
          </w:tcPr>
          <w:p w14:paraId="581BF3BD" w14:textId="53398D76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92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669" w:type="dxa"/>
          </w:tcPr>
          <w:p w14:paraId="436288EE" w14:textId="61F4C035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866" w:type="dxa"/>
          </w:tcPr>
          <w:p w14:paraId="362BE230" w14:textId="1C91FDBD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6.1 </w:t>
            </w:r>
          </w:p>
        </w:tc>
        <w:tc>
          <w:tcPr>
            <w:tcW w:w="728" w:type="dxa"/>
          </w:tcPr>
          <w:p w14:paraId="4C91091A" w14:textId="080DAAF6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3.78  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7" w:type="dxa"/>
          </w:tcPr>
          <w:p w14:paraId="73171717" w14:textId="1591A83D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866" w:type="dxa"/>
          </w:tcPr>
          <w:p w14:paraId="57DDB5BB" w14:textId="19CC1058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8      </w:t>
            </w:r>
          </w:p>
        </w:tc>
        <w:tc>
          <w:tcPr>
            <w:tcW w:w="728" w:type="dxa"/>
          </w:tcPr>
          <w:p w14:paraId="6F91A1D2" w14:textId="21F2361F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0.37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7" w:type="dxa"/>
          </w:tcPr>
          <w:p w14:paraId="40F9DBCB" w14:textId="641311B6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66" w:type="dxa"/>
          </w:tcPr>
          <w:p w14:paraId="4C71C0CE" w14:textId="453488C8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5 </w:t>
            </w:r>
          </w:p>
        </w:tc>
        <w:tc>
          <w:tcPr>
            <w:tcW w:w="816" w:type="dxa"/>
          </w:tcPr>
          <w:p w14:paraId="42FE724E" w14:textId="238A4A1F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.18 </w:t>
            </w:r>
          </w:p>
        </w:tc>
        <w:tc>
          <w:tcPr>
            <w:tcW w:w="676" w:type="dxa"/>
          </w:tcPr>
          <w:p w14:paraId="36740183" w14:textId="0B4A533E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866" w:type="dxa"/>
          </w:tcPr>
          <w:p w14:paraId="1B6ADD01" w14:textId="775F7283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4 </w:t>
            </w:r>
          </w:p>
        </w:tc>
        <w:tc>
          <w:tcPr>
            <w:tcW w:w="830" w:type="dxa"/>
          </w:tcPr>
          <w:p w14:paraId="6DAD1DBE" w14:textId="1EECD9D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.77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502DFA" w:rsidRPr="001E6421" w14:paraId="66273572" w14:textId="77777777" w:rsidTr="005B4EE6">
        <w:tc>
          <w:tcPr>
            <w:tcW w:w="642" w:type="dxa"/>
          </w:tcPr>
          <w:p w14:paraId="2C328245" w14:textId="3DC585BD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7" w:type="dxa"/>
          </w:tcPr>
          <w:p w14:paraId="28BC53C1" w14:textId="2C98CEA4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9      </w:t>
            </w:r>
          </w:p>
        </w:tc>
        <w:tc>
          <w:tcPr>
            <w:tcW w:w="831" w:type="dxa"/>
          </w:tcPr>
          <w:p w14:paraId="5BE5DFEA" w14:textId="77BC15E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99.41   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81" w:type="dxa"/>
          </w:tcPr>
          <w:p w14:paraId="1CCBF4D1" w14:textId="05A16962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0.30 </w:t>
            </w:r>
          </w:p>
        </w:tc>
        <w:tc>
          <w:tcPr>
            <w:tcW w:w="866" w:type="dxa"/>
          </w:tcPr>
          <w:p w14:paraId="577BC37A" w14:textId="0750B6B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5 </w:t>
            </w:r>
          </w:p>
        </w:tc>
        <w:tc>
          <w:tcPr>
            <w:tcW w:w="816" w:type="dxa"/>
          </w:tcPr>
          <w:p w14:paraId="4206F916" w14:textId="51F8B3BD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588.12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9" w:type="dxa"/>
          </w:tcPr>
          <w:p w14:paraId="208E8BB3" w14:textId="0FC9AA3A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866" w:type="dxa"/>
          </w:tcPr>
          <w:p w14:paraId="1792092D" w14:textId="069F9FB9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6.4 </w:t>
            </w:r>
          </w:p>
        </w:tc>
        <w:tc>
          <w:tcPr>
            <w:tcW w:w="728" w:type="dxa"/>
          </w:tcPr>
          <w:p w14:paraId="5876D132" w14:textId="3D82EAD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0.36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614460CD" w14:textId="627839A2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866" w:type="dxa"/>
          </w:tcPr>
          <w:p w14:paraId="1742790F" w14:textId="473E0AE1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0 </w:t>
            </w:r>
          </w:p>
        </w:tc>
        <w:tc>
          <w:tcPr>
            <w:tcW w:w="728" w:type="dxa"/>
          </w:tcPr>
          <w:p w14:paraId="6C2AED18" w14:textId="638A14BF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7.40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7" w:type="dxa"/>
          </w:tcPr>
          <w:p w14:paraId="45D697D9" w14:textId="434AC11F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866" w:type="dxa"/>
          </w:tcPr>
          <w:p w14:paraId="548C297C" w14:textId="4F4440E0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8  </w:t>
            </w:r>
          </w:p>
        </w:tc>
        <w:tc>
          <w:tcPr>
            <w:tcW w:w="816" w:type="dxa"/>
          </w:tcPr>
          <w:p w14:paraId="20206918" w14:textId="006A7786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92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676" w:type="dxa"/>
          </w:tcPr>
          <w:p w14:paraId="166C788A" w14:textId="0F780D59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0.26 </w:t>
            </w:r>
          </w:p>
        </w:tc>
        <w:tc>
          <w:tcPr>
            <w:tcW w:w="866" w:type="dxa"/>
          </w:tcPr>
          <w:p w14:paraId="5A591029" w14:textId="00EDDFAA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</w:tc>
        <w:tc>
          <w:tcPr>
            <w:tcW w:w="830" w:type="dxa"/>
          </w:tcPr>
          <w:p w14:paraId="25CDE06B" w14:textId="5AE9CC67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975.81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</w:tr>
      <w:tr w:rsidR="00502DFA" w:rsidRPr="001E6421" w14:paraId="0B493FFE" w14:textId="77777777" w:rsidTr="005B4EE6">
        <w:tc>
          <w:tcPr>
            <w:tcW w:w="642" w:type="dxa"/>
          </w:tcPr>
          <w:p w14:paraId="093A48AF" w14:textId="21038A4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7" w:type="dxa"/>
          </w:tcPr>
          <w:p w14:paraId="1C031521" w14:textId="75B7F895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9.1      </w:t>
            </w:r>
          </w:p>
        </w:tc>
        <w:tc>
          <w:tcPr>
            <w:tcW w:w="831" w:type="dxa"/>
          </w:tcPr>
          <w:p w14:paraId="3D4E4544" w14:textId="32E7F77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13.63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81" w:type="dxa"/>
          </w:tcPr>
          <w:p w14:paraId="7EC416F8" w14:textId="0977653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866" w:type="dxa"/>
          </w:tcPr>
          <w:p w14:paraId="43B21D0F" w14:textId="633C51F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7  </w:t>
            </w:r>
          </w:p>
        </w:tc>
        <w:tc>
          <w:tcPr>
            <w:tcW w:w="816" w:type="dxa"/>
          </w:tcPr>
          <w:p w14:paraId="231190C2" w14:textId="6F40BC72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419.63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9" w:type="dxa"/>
          </w:tcPr>
          <w:p w14:paraId="73EB20D0" w14:textId="544B821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0.26 </w:t>
            </w:r>
          </w:p>
        </w:tc>
        <w:tc>
          <w:tcPr>
            <w:tcW w:w="866" w:type="dxa"/>
          </w:tcPr>
          <w:p w14:paraId="1E56D090" w14:textId="34E133EF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6.3</w:t>
            </w:r>
          </w:p>
        </w:tc>
        <w:tc>
          <w:tcPr>
            <w:tcW w:w="728" w:type="dxa"/>
          </w:tcPr>
          <w:p w14:paraId="038BE7AD" w14:textId="768050CF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4.10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294396A4" w14:textId="33A90B70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66" w:type="dxa"/>
          </w:tcPr>
          <w:p w14:paraId="20F6CD4C" w14:textId="21C7E940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8      </w:t>
            </w:r>
          </w:p>
        </w:tc>
        <w:tc>
          <w:tcPr>
            <w:tcW w:w="728" w:type="dxa"/>
          </w:tcPr>
          <w:p w14:paraId="372EAD88" w14:textId="7E4A795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0.37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14C41AD8" w14:textId="0A1ECBE4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866" w:type="dxa"/>
          </w:tcPr>
          <w:p w14:paraId="42467B2E" w14:textId="6FD31363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7 </w:t>
            </w:r>
          </w:p>
        </w:tc>
        <w:tc>
          <w:tcPr>
            <w:tcW w:w="816" w:type="dxa"/>
          </w:tcPr>
          <w:p w14:paraId="24F05BB8" w14:textId="43BF1E71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419.63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676" w:type="dxa"/>
          </w:tcPr>
          <w:p w14:paraId="33FB6AAD" w14:textId="15FFBBC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866" w:type="dxa"/>
          </w:tcPr>
          <w:p w14:paraId="4F38379A" w14:textId="0AA11267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7.6      </w:t>
            </w:r>
          </w:p>
        </w:tc>
        <w:tc>
          <w:tcPr>
            <w:tcW w:w="830" w:type="dxa"/>
          </w:tcPr>
          <w:p w14:paraId="3AB9F719" w14:textId="51D2E342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.69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502DFA" w:rsidRPr="001E6421" w14:paraId="6CA6FE43" w14:textId="77777777" w:rsidTr="005B4EE6">
        <w:tc>
          <w:tcPr>
            <w:tcW w:w="642" w:type="dxa"/>
          </w:tcPr>
          <w:p w14:paraId="1428B8CF" w14:textId="70B37B30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67" w:type="dxa"/>
          </w:tcPr>
          <w:p w14:paraId="7946A640" w14:textId="3E0E7E61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5      </w:t>
            </w:r>
          </w:p>
        </w:tc>
        <w:tc>
          <w:tcPr>
            <w:tcW w:w="831" w:type="dxa"/>
          </w:tcPr>
          <w:p w14:paraId="2664E947" w14:textId="0A151C9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588.12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81" w:type="dxa"/>
          </w:tcPr>
          <w:p w14:paraId="0855FE5F" w14:textId="4AB6D14A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0.33 </w:t>
            </w:r>
          </w:p>
        </w:tc>
        <w:tc>
          <w:tcPr>
            <w:tcW w:w="866" w:type="dxa"/>
          </w:tcPr>
          <w:p w14:paraId="660C311D" w14:textId="25DCD7BB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7.4</w:t>
            </w:r>
          </w:p>
        </w:tc>
        <w:tc>
          <w:tcPr>
            <w:tcW w:w="816" w:type="dxa"/>
          </w:tcPr>
          <w:p w14:paraId="7CC524FC" w14:textId="503E3B6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.77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69" w:type="dxa"/>
          </w:tcPr>
          <w:p w14:paraId="3228D6A0" w14:textId="7E79E270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866" w:type="dxa"/>
          </w:tcPr>
          <w:p w14:paraId="63BE945C" w14:textId="0907B021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6.7 </w:t>
            </w:r>
          </w:p>
        </w:tc>
        <w:tc>
          <w:tcPr>
            <w:tcW w:w="728" w:type="dxa"/>
          </w:tcPr>
          <w:p w14:paraId="214E7E44" w14:textId="4E1946CA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2.27  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67" w:type="dxa"/>
          </w:tcPr>
          <w:p w14:paraId="5B4EBF4F" w14:textId="3ABD9BAF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866" w:type="dxa"/>
          </w:tcPr>
          <w:p w14:paraId="770E13E9" w14:textId="1E7A803B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4 </w:t>
            </w:r>
          </w:p>
        </w:tc>
        <w:tc>
          <w:tcPr>
            <w:tcW w:w="728" w:type="dxa"/>
          </w:tcPr>
          <w:p w14:paraId="721EC628" w14:textId="6A185FAE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0.36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21A4D7C1" w14:textId="441B7E4A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866" w:type="dxa"/>
          </w:tcPr>
          <w:p w14:paraId="4BF5DE41" w14:textId="20362332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3  </w:t>
            </w:r>
          </w:p>
        </w:tc>
        <w:tc>
          <w:tcPr>
            <w:tcW w:w="816" w:type="dxa"/>
          </w:tcPr>
          <w:p w14:paraId="325C46F8" w14:textId="6F13847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4.46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76" w:type="dxa"/>
          </w:tcPr>
          <w:p w14:paraId="191B6C64" w14:textId="0367A1BA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866" w:type="dxa"/>
          </w:tcPr>
          <w:p w14:paraId="4C19F911" w14:textId="555F41D9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5  </w:t>
            </w:r>
          </w:p>
        </w:tc>
        <w:tc>
          <w:tcPr>
            <w:tcW w:w="830" w:type="dxa"/>
          </w:tcPr>
          <w:p w14:paraId="1B74D89F" w14:textId="24DDDBA6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.18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502DFA" w:rsidRPr="001E6421" w14:paraId="56F6BE9C" w14:textId="77777777" w:rsidTr="005B4EE6">
        <w:tc>
          <w:tcPr>
            <w:tcW w:w="642" w:type="dxa"/>
          </w:tcPr>
          <w:p w14:paraId="5D753A83" w14:textId="353F3C8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67" w:type="dxa"/>
          </w:tcPr>
          <w:p w14:paraId="75529C43" w14:textId="40EC85FE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8      </w:t>
            </w:r>
          </w:p>
        </w:tc>
        <w:tc>
          <w:tcPr>
            <w:tcW w:w="831" w:type="dxa"/>
          </w:tcPr>
          <w:p w14:paraId="7D41AD06" w14:textId="379A9901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54.46 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681" w:type="dxa"/>
          </w:tcPr>
          <w:p w14:paraId="5B97B497" w14:textId="16B77AF9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0.26 </w:t>
            </w:r>
          </w:p>
        </w:tc>
        <w:tc>
          <w:tcPr>
            <w:tcW w:w="866" w:type="dxa"/>
          </w:tcPr>
          <w:p w14:paraId="65F7F6F8" w14:textId="0F8D491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8.0</w:t>
            </w:r>
          </w:p>
        </w:tc>
        <w:tc>
          <w:tcPr>
            <w:tcW w:w="816" w:type="dxa"/>
          </w:tcPr>
          <w:p w14:paraId="74CA7A6E" w14:textId="4BC56EC9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37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69" w:type="dxa"/>
          </w:tcPr>
          <w:p w14:paraId="16C7D536" w14:textId="2F04CC4E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66" w:type="dxa"/>
          </w:tcPr>
          <w:p w14:paraId="0B4B26DA" w14:textId="222DDDA4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3      </w:t>
            </w:r>
          </w:p>
        </w:tc>
        <w:tc>
          <w:tcPr>
            <w:tcW w:w="728" w:type="dxa"/>
          </w:tcPr>
          <w:p w14:paraId="5D1E2F71" w14:textId="7EF8B753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4.10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6A0EEF5E" w14:textId="17BC7553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66" w:type="dxa"/>
          </w:tcPr>
          <w:p w14:paraId="5A01E9E0" w14:textId="7A5A8746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0      </w:t>
            </w:r>
          </w:p>
        </w:tc>
        <w:tc>
          <w:tcPr>
            <w:tcW w:w="728" w:type="dxa"/>
          </w:tcPr>
          <w:p w14:paraId="16761277" w14:textId="0FD75754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7.40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7" w:type="dxa"/>
          </w:tcPr>
          <w:p w14:paraId="4AAF1BC6" w14:textId="42491546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866" w:type="dxa"/>
          </w:tcPr>
          <w:p w14:paraId="3AC94BC7" w14:textId="476D2DD7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816" w:type="dxa"/>
          </w:tcPr>
          <w:p w14:paraId="576CEAC2" w14:textId="3C9ECC0B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92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76" w:type="dxa"/>
          </w:tcPr>
          <w:p w14:paraId="0876E9AC" w14:textId="040C3430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866" w:type="dxa"/>
          </w:tcPr>
          <w:p w14:paraId="54EF331D" w14:textId="3236B4DE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1 </w:t>
            </w:r>
          </w:p>
        </w:tc>
        <w:tc>
          <w:tcPr>
            <w:tcW w:w="830" w:type="dxa"/>
          </w:tcPr>
          <w:p w14:paraId="7788D23F" w14:textId="6F96470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16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502DFA" w:rsidRPr="001E6421" w14:paraId="66979202" w14:textId="77777777" w:rsidTr="005B4EE6">
        <w:tc>
          <w:tcPr>
            <w:tcW w:w="642" w:type="dxa"/>
          </w:tcPr>
          <w:p w14:paraId="52FB4D19" w14:textId="2616767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67" w:type="dxa"/>
          </w:tcPr>
          <w:p w14:paraId="0DC99D8A" w14:textId="44CA40D1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5      </w:t>
            </w:r>
          </w:p>
        </w:tc>
        <w:tc>
          <w:tcPr>
            <w:tcW w:w="831" w:type="dxa"/>
          </w:tcPr>
          <w:p w14:paraId="0AAD685D" w14:textId="52C4BACE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588.12 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81" w:type="dxa"/>
          </w:tcPr>
          <w:p w14:paraId="39897839" w14:textId="461C043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0.29 </w:t>
            </w:r>
          </w:p>
        </w:tc>
        <w:tc>
          <w:tcPr>
            <w:tcW w:w="866" w:type="dxa"/>
          </w:tcPr>
          <w:p w14:paraId="69D604A3" w14:textId="17A92D46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9 </w:t>
            </w:r>
          </w:p>
        </w:tc>
        <w:tc>
          <w:tcPr>
            <w:tcW w:w="816" w:type="dxa"/>
          </w:tcPr>
          <w:p w14:paraId="527CCA90" w14:textId="151ECD7A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62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69" w:type="dxa"/>
          </w:tcPr>
          <w:p w14:paraId="1873DEFD" w14:textId="31DC471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866" w:type="dxa"/>
          </w:tcPr>
          <w:p w14:paraId="303E603C" w14:textId="661E68F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6.5</w:t>
            </w:r>
          </w:p>
        </w:tc>
        <w:tc>
          <w:tcPr>
            <w:tcW w:w="728" w:type="dxa"/>
          </w:tcPr>
          <w:p w14:paraId="63FEACD8" w14:textId="734FEB6F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7.20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67" w:type="dxa"/>
          </w:tcPr>
          <w:p w14:paraId="3C39CC83" w14:textId="36529647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866" w:type="dxa"/>
          </w:tcPr>
          <w:p w14:paraId="1067829A" w14:textId="30CC0DA6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9      </w:t>
            </w:r>
          </w:p>
        </w:tc>
        <w:tc>
          <w:tcPr>
            <w:tcW w:w="728" w:type="dxa"/>
          </w:tcPr>
          <w:p w14:paraId="6E0A0C95" w14:textId="74162D8D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8.76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7" w:type="dxa"/>
          </w:tcPr>
          <w:p w14:paraId="1291AAA4" w14:textId="11DE7C60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66" w:type="dxa"/>
          </w:tcPr>
          <w:p w14:paraId="794C0874" w14:textId="23B86C70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7.5  </w:t>
            </w:r>
          </w:p>
        </w:tc>
        <w:tc>
          <w:tcPr>
            <w:tcW w:w="816" w:type="dxa"/>
          </w:tcPr>
          <w:p w14:paraId="74ED30CA" w14:textId="307E9D6B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.18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4A75AFE4" w14:textId="55C312F6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0.26 </w:t>
            </w:r>
          </w:p>
        </w:tc>
        <w:tc>
          <w:tcPr>
            <w:tcW w:w="866" w:type="dxa"/>
          </w:tcPr>
          <w:p w14:paraId="1FE99712" w14:textId="3DD60E3D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</w:p>
        </w:tc>
        <w:tc>
          <w:tcPr>
            <w:tcW w:w="830" w:type="dxa"/>
          </w:tcPr>
          <w:p w14:paraId="5F554DD3" w14:textId="3ADAB00E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16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502DFA" w:rsidRPr="001E6421" w14:paraId="16F37ED3" w14:textId="77777777" w:rsidTr="005B4EE6">
        <w:tc>
          <w:tcPr>
            <w:tcW w:w="642" w:type="dxa"/>
          </w:tcPr>
          <w:p w14:paraId="5FC94851" w14:textId="233BF9D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67" w:type="dxa"/>
          </w:tcPr>
          <w:p w14:paraId="47E8335A" w14:textId="169D8E7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9.0       </w:t>
            </w:r>
          </w:p>
        </w:tc>
        <w:tc>
          <w:tcPr>
            <w:tcW w:w="831" w:type="dxa"/>
          </w:tcPr>
          <w:p w14:paraId="3206DB10" w14:textId="548E37E2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52.91  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81" w:type="dxa"/>
          </w:tcPr>
          <w:p w14:paraId="4C0EC6B5" w14:textId="7CABBE7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866" w:type="dxa"/>
          </w:tcPr>
          <w:p w14:paraId="6DE9FC0C" w14:textId="75FEF1DF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9 </w:t>
            </w:r>
          </w:p>
        </w:tc>
        <w:tc>
          <w:tcPr>
            <w:tcW w:w="816" w:type="dxa"/>
          </w:tcPr>
          <w:p w14:paraId="44774096" w14:textId="34DCB967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62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9" w:type="dxa"/>
          </w:tcPr>
          <w:p w14:paraId="2DF58772" w14:textId="1FF96AF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866" w:type="dxa"/>
          </w:tcPr>
          <w:p w14:paraId="3F59E8CC" w14:textId="7AD20C57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0 </w:t>
            </w:r>
          </w:p>
        </w:tc>
        <w:tc>
          <w:tcPr>
            <w:tcW w:w="728" w:type="dxa"/>
          </w:tcPr>
          <w:p w14:paraId="77449F6A" w14:textId="41B80E3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0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1EA4A663" w14:textId="1D251FE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66" w:type="dxa"/>
          </w:tcPr>
          <w:p w14:paraId="2D8FE7A0" w14:textId="652BE2B3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6      </w:t>
            </w:r>
          </w:p>
        </w:tc>
        <w:tc>
          <w:tcPr>
            <w:tcW w:w="728" w:type="dxa"/>
          </w:tcPr>
          <w:p w14:paraId="04B5BFCB" w14:textId="10F35E16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4.53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7" w:type="dxa"/>
          </w:tcPr>
          <w:p w14:paraId="4B8B79FB" w14:textId="6C4C0963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866" w:type="dxa"/>
          </w:tcPr>
          <w:p w14:paraId="40D3649B" w14:textId="79B221A0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</w:p>
        </w:tc>
        <w:tc>
          <w:tcPr>
            <w:tcW w:w="816" w:type="dxa"/>
          </w:tcPr>
          <w:p w14:paraId="08C760A9" w14:textId="51964C4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16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63D3D868" w14:textId="0DF94E3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866" w:type="dxa"/>
          </w:tcPr>
          <w:p w14:paraId="512203A5" w14:textId="7A333E27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7.9 </w:t>
            </w:r>
          </w:p>
        </w:tc>
        <w:tc>
          <w:tcPr>
            <w:tcW w:w="830" w:type="dxa"/>
          </w:tcPr>
          <w:p w14:paraId="20F2A011" w14:textId="445EA732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62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502DFA" w:rsidRPr="001E6421" w14:paraId="6C256A49" w14:textId="77777777" w:rsidTr="005B4EE6">
        <w:tc>
          <w:tcPr>
            <w:tcW w:w="642" w:type="dxa"/>
          </w:tcPr>
          <w:p w14:paraId="1655258B" w14:textId="62D0E5C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867" w:type="dxa"/>
          </w:tcPr>
          <w:p w14:paraId="5B8E0482" w14:textId="564DA489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9      </w:t>
            </w:r>
          </w:p>
        </w:tc>
        <w:tc>
          <w:tcPr>
            <w:tcW w:w="831" w:type="dxa"/>
          </w:tcPr>
          <w:p w14:paraId="724FE636" w14:textId="10A3732D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99.41 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</w:tcPr>
          <w:p w14:paraId="7E3F9089" w14:textId="3C4C3AFA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866" w:type="dxa"/>
          </w:tcPr>
          <w:p w14:paraId="6798DFC3" w14:textId="61F8D5B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2  </w:t>
            </w:r>
          </w:p>
        </w:tc>
        <w:tc>
          <w:tcPr>
            <w:tcW w:w="816" w:type="dxa"/>
          </w:tcPr>
          <w:p w14:paraId="6ECD2FC0" w14:textId="117C5AB2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975.81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9" w:type="dxa"/>
          </w:tcPr>
          <w:p w14:paraId="50ADD8E0" w14:textId="7F7E2334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866" w:type="dxa"/>
          </w:tcPr>
          <w:p w14:paraId="3865FA98" w14:textId="760B68D0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4 </w:t>
            </w:r>
          </w:p>
        </w:tc>
        <w:tc>
          <w:tcPr>
            <w:tcW w:w="728" w:type="dxa"/>
          </w:tcPr>
          <w:p w14:paraId="3B4B5E4E" w14:textId="77442E73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.77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556D9BF1" w14:textId="0DB6EA31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66" w:type="dxa"/>
          </w:tcPr>
          <w:p w14:paraId="690462EF" w14:textId="4B7D3BAD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5    </w:t>
            </w:r>
          </w:p>
        </w:tc>
        <w:tc>
          <w:tcPr>
            <w:tcW w:w="728" w:type="dxa"/>
          </w:tcPr>
          <w:p w14:paraId="68546ABA" w14:textId="407B8572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7.20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67" w:type="dxa"/>
          </w:tcPr>
          <w:p w14:paraId="098F3DBC" w14:textId="5DBB3610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866" w:type="dxa"/>
          </w:tcPr>
          <w:p w14:paraId="574018CE" w14:textId="54C5D14F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2      </w:t>
            </w:r>
          </w:p>
        </w:tc>
        <w:tc>
          <w:tcPr>
            <w:tcW w:w="816" w:type="dxa"/>
          </w:tcPr>
          <w:p w14:paraId="510489ED" w14:textId="4761B656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975.81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362C22F0" w14:textId="0A9CCF19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866" w:type="dxa"/>
          </w:tcPr>
          <w:p w14:paraId="564522DC" w14:textId="059668D7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2 </w:t>
            </w:r>
          </w:p>
        </w:tc>
        <w:tc>
          <w:tcPr>
            <w:tcW w:w="830" w:type="dxa"/>
          </w:tcPr>
          <w:p w14:paraId="35572B50" w14:textId="2B7849D4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975.81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</w:tr>
      <w:tr w:rsidR="00502DFA" w:rsidRPr="001E6421" w14:paraId="0082E1FC" w14:textId="77777777" w:rsidTr="005B4EE6">
        <w:tc>
          <w:tcPr>
            <w:tcW w:w="642" w:type="dxa"/>
          </w:tcPr>
          <w:p w14:paraId="726B64A2" w14:textId="039D9AE2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67" w:type="dxa"/>
          </w:tcPr>
          <w:p w14:paraId="1D008D45" w14:textId="799F175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9.0      </w:t>
            </w:r>
          </w:p>
        </w:tc>
        <w:tc>
          <w:tcPr>
            <w:tcW w:w="831" w:type="dxa"/>
          </w:tcPr>
          <w:p w14:paraId="393851A1" w14:textId="6A0F3D74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52.91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</w:tcPr>
          <w:p w14:paraId="40A064DB" w14:textId="652F7503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66" w:type="dxa"/>
          </w:tcPr>
          <w:p w14:paraId="6449F774" w14:textId="695C7F61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9.4      </w:t>
            </w:r>
          </w:p>
        </w:tc>
        <w:tc>
          <w:tcPr>
            <w:tcW w:w="816" w:type="dxa"/>
          </w:tcPr>
          <w:p w14:paraId="04A70B70" w14:textId="0DFA6D2D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28.75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9" w:type="dxa"/>
          </w:tcPr>
          <w:p w14:paraId="176E898D" w14:textId="5B3B1696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866" w:type="dxa"/>
          </w:tcPr>
          <w:p w14:paraId="069FB31A" w14:textId="101D8631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7.0 </w:t>
            </w:r>
          </w:p>
        </w:tc>
        <w:tc>
          <w:tcPr>
            <w:tcW w:w="728" w:type="dxa"/>
          </w:tcPr>
          <w:p w14:paraId="37A6ADDC" w14:textId="0299EBB3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7.40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10689A5B" w14:textId="65F3D385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866" w:type="dxa"/>
          </w:tcPr>
          <w:p w14:paraId="17F648D6" w14:textId="083179AB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4 </w:t>
            </w:r>
          </w:p>
        </w:tc>
        <w:tc>
          <w:tcPr>
            <w:tcW w:w="728" w:type="dxa"/>
          </w:tcPr>
          <w:p w14:paraId="5E5500EC" w14:textId="39D156A5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.77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7E114D00" w14:textId="2EF5BED3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66" w:type="dxa"/>
          </w:tcPr>
          <w:p w14:paraId="78C3EF15" w14:textId="2C670ACD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9.0 </w:t>
            </w:r>
          </w:p>
        </w:tc>
        <w:tc>
          <w:tcPr>
            <w:tcW w:w="816" w:type="dxa"/>
          </w:tcPr>
          <w:p w14:paraId="0FB80306" w14:textId="682C4011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52.91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2158C38A" w14:textId="04A2C4E4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66" w:type="dxa"/>
          </w:tcPr>
          <w:p w14:paraId="65524E1C" w14:textId="48BFB1C3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9.1 </w:t>
            </w:r>
          </w:p>
        </w:tc>
        <w:tc>
          <w:tcPr>
            <w:tcW w:w="830" w:type="dxa"/>
          </w:tcPr>
          <w:p w14:paraId="218B853B" w14:textId="2209AF50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13.63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</w:tr>
      <w:tr w:rsidR="00502DFA" w:rsidRPr="001E6421" w14:paraId="2DBA05ED" w14:textId="77777777" w:rsidTr="005B4EE6">
        <w:tc>
          <w:tcPr>
            <w:tcW w:w="642" w:type="dxa"/>
          </w:tcPr>
          <w:p w14:paraId="382420D7" w14:textId="7D2040A0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67" w:type="dxa"/>
          </w:tcPr>
          <w:p w14:paraId="5D0CBCF5" w14:textId="5F7E6D45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2  </w:t>
            </w:r>
          </w:p>
        </w:tc>
        <w:tc>
          <w:tcPr>
            <w:tcW w:w="831" w:type="dxa"/>
          </w:tcPr>
          <w:p w14:paraId="4CB9FB0A" w14:textId="2D8447E9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975.81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</w:tcPr>
          <w:p w14:paraId="15E08806" w14:textId="46C78871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0.22 </w:t>
            </w:r>
          </w:p>
        </w:tc>
        <w:tc>
          <w:tcPr>
            <w:tcW w:w="866" w:type="dxa"/>
          </w:tcPr>
          <w:p w14:paraId="61CF1C67" w14:textId="5DD7B8D2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1     </w:t>
            </w:r>
          </w:p>
        </w:tc>
        <w:tc>
          <w:tcPr>
            <w:tcW w:w="816" w:type="dxa"/>
          </w:tcPr>
          <w:p w14:paraId="61818D88" w14:textId="26EA7465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16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9" w:type="dxa"/>
          </w:tcPr>
          <w:p w14:paraId="421F8CBF" w14:textId="0B7FFB9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866" w:type="dxa"/>
          </w:tcPr>
          <w:p w14:paraId="4F675C45" w14:textId="5D909AB9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6.1</w:t>
            </w:r>
          </w:p>
        </w:tc>
        <w:tc>
          <w:tcPr>
            <w:tcW w:w="728" w:type="dxa"/>
          </w:tcPr>
          <w:p w14:paraId="4B4B9796" w14:textId="1CB2733F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3.78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67" w:type="dxa"/>
          </w:tcPr>
          <w:p w14:paraId="2E032B23" w14:textId="04FBF123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866" w:type="dxa"/>
          </w:tcPr>
          <w:p w14:paraId="4A9AA8CB" w14:textId="18979B09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6.8</w:t>
            </w:r>
          </w:p>
        </w:tc>
        <w:tc>
          <w:tcPr>
            <w:tcW w:w="728" w:type="dxa"/>
          </w:tcPr>
          <w:p w14:paraId="2A4A4DBD" w14:textId="3AED1B11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0.37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7F9504E7" w14:textId="35344187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866" w:type="dxa"/>
          </w:tcPr>
          <w:p w14:paraId="12EA096F" w14:textId="34BF5F0D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4      </w:t>
            </w:r>
          </w:p>
        </w:tc>
        <w:tc>
          <w:tcPr>
            <w:tcW w:w="816" w:type="dxa"/>
          </w:tcPr>
          <w:p w14:paraId="37789003" w14:textId="3723704D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.77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76" w:type="dxa"/>
          </w:tcPr>
          <w:p w14:paraId="27398EC5" w14:textId="659810F6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866" w:type="dxa"/>
          </w:tcPr>
          <w:p w14:paraId="6626E093" w14:textId="7BBE467F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8.0</w:t>
            </w:r>
          </w:p>
        </w:tc>
        <w:tc>
          <w:tcPr>
            <w:tcW w:w="830" w:type="dxa"/>
          </w:tcPr>
          <w:p w14:paraId="7C824C67" w14:textId="0FFA7C3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37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502DFA" w:rsidRPr="001E6421" w14:paraId="6168FE5C" w14:textId="77777777" w:rsidTr="005B4EE6">
        <w:tc>
          <w:tcPr>
            <w:tcW w:w="642" w:type="dxa"/>
          </w:tcPr>
          <w:p w14:paraId="54822E56" w14:textId="40988CE3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67" w:type="dxa"/>
          </w:tcPr>
          <w:p w14:paraId="21387FE5" w14:textId="6B4EC30D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9.6</w:t>
            </w:r>
          </w:p>
        </w:tc>
        <w:tc>
          <w:tcPr>
            <w:tcW w:w="831" w:type="dxa"/>
          </w:tcPr>
          <w:p w14:paraId="0F8F4830" w14:textId="34E1F457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91.87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681" w:type="dxa"/>
          </w:tcPr>
          <w:p w14:paraId="06D124AB" w14:textId="5B676CC5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866" w:type="dxa"/>
          </w:tcPr>
          <w:p w14:paraId="207875B0" w14:textId="7AAE52F4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9.2      </w:t>
            </w:r>
          </w:p>
        </w:tc>
        <w:tc>
          <w:tcPr>
            <w:tcW w:w="816" w:type="dxa"/>
          </w:tcPr>
          <w:p w14:paraId="484791F1" w14:textId="07C0078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80.45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9" w:type="dxa"/>
          </w:tcPr>
          <w:p w14:paraId="7CB69C72" w14:textId="6CEE4A6B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866" w:type="dxa"/>
          </w:tcPr>
          <w:p w14:paraId="049CAFB6" w14:textId="00104F44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1 </w:t>
            </w:r>
          </w:p>
        </w:tc>
        <w:tc>
          <w:tcPr>
            <w:tcW w:w="728" w:type="dxa"/>
          </w:tcPr>
          <w:p w14:paraId="0A0D9AFC" w14:textId="12638EF5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6.25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46FF5C0F" w14:textId="107017D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866" w:type="dxa"/>
          </w:tcPr>
          <w:p w14:paraId="4D7B9339" w14:textId="1760D5BE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8      </w:t>
            </w:r>
          </w:p>
        </w:tc>
        <w:tc>
          <w:tcPr>
            <w:tcW w:w="728" w:type="dxa"/>
          </w:tcPr>
          <w:p w14:paraId="18CBE181" w14:textId="359C6307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92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7" w:type="dxa"/>
          </w:tcPr>
          <w:p w14:paraId="6096C5A3" w14:textId="4B8FC554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866" w:type="dxa"/>
          </w:tcPr>
          <w:p w14:paraId="1328EBC3" w14:textId="5E942347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9.2 </w:t>
            </w:r>
          </w:p>
        </w:tc>
        <w:tc>
          <w:tcPr>
            <w:tcW w:w="816" w:type="dxa"/>
          </w:tcPr>
          <w:p w14:paraId="23E960BF" w14:textId="4D40960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80.45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4B314F1C" w14:textId="41C9246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866" w:type="dxa"/>
          </w:tcPr>
          <w:p w14:paraId="3DB4C934" w14:textId="3422815B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3</w:t>
            </w:r>
          </w:p>
        </w:tc>
        <w:tc>
          <w:tcPr>
            <w:tcW w:w="830" w:type="dxa"/>
          </w:tcPr>
          <w:p w14:paraId="5B97962C" w14:textId="0762B710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824.26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</w:tr>
      <w:tr w:rsidR="00502DFA" w:rsidRPr="001E6421" w14:paraId="1C1B32FA" w14:textId="77777777" w:rsidTr="005B4EE6">
        <w:tc>
          <w:tcPr>
            <w:tcW w:w="642" w:type="dxa"/>
          </w:tcPr>
          <w:p w14:paraId="13F2EA3D" w14:textId="39214BEF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67" w:type="dxa"/>
          </w:tcPr>
          <w:p w14:paraId="6910DF54" w14:textId="60448C03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3  </w:t>
            </w:r>
          </w:p>
        </w:tc>
        <w:tc>
          <w:tcPr>
            <w:tcW w:w="831" w:type="dxa"/>
          </w:tcPr>
          <w:p w14:paraId="47548A0F" w14:textId="2BF28F3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824.26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</w:tcPr>
          <w:p w14:paraId="1141348C" w14:textId="31B212D2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866" w:type="dxa"/>
          </w:tcPr>
          <w:p w14:paraId="0D89A333" w14:textId="23C8AFE3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0      </w:t>
            </w:r>
          </w:p>
        </w:tc>
        <w:tc>
          <w:tcPr>
            <w:tcW w:w="816" w:type="dxa"/>
          </w:tcPr>
          <w:p w14:paraId="744681D0" w14:textId="1EB32ACD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37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9" w:type="dxa"/>
          </w:tcPr>
          <w:p w14:paraId="4FEF01CC" w14:textId="5A7DCE04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866" w:type="dxa"/>
          </w:tcPr>
          <w:p w14:paraId="1F24C50E" w14:textId="7378B3D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6.6 </w:t>
            </w:r>
          </w:p>
        </w:tc>
        <w:tc>
          <w:tcPr>
            <w:tcW w:w="728" w:type="dxa"/>
          </w:tcPr>
          <w:p w14:paraId="60A86AAC" w14:textId="110B70C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4.53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3811385A" w14:textId="7EF30DD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866" w:type="dxa"/>
          </w:tcPr>
          <w:p w14:paraId="07ABB5CE" w14:textId="6143B568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7.1</w:t>
            </w:r>
          </w:p>
        </w:tc>
        <w:tc>
          <w:tcPr>
            <w:tcW w:w="728" w:type="dxa"/>
          </w:tcPr>
          <w:p w14:paraId="616A62E5" w14:textId="7070BFB0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6.25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7" w:type="dxa"/>
          </w:tcPr>
          <w:p w14:paraId="4960DAD6" w14:textId="3076AB64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66" w:type="dxa"/>
          </w:tcPr>
          <w:p w14:paraId="23B80FF2" w14:textId="6CEE5662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1      </w:t>
            </w:r>
          </w:p>
        </w:tc>
        <w:tc>
          <w:tcPr>
            <w:tcW w:w="816" w:type="dxa"/>
          </w:tcPr>
          <w:p w14:paraId="67488656" w14:textId="5AAA4F30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16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64567FC2" w14:textId="52ACBC54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866" w:type="dxa"/>
          </w:tcPr>
          <w:p w14:paraId="6570329B" w14:textId="421B53CC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9   </w:t>
            </w:r>
          </w:p>
        </w:tc>
        <w:tc>
          <w:tcPr>
            <w:tcW w:w="830" w:type="dxa"/>
          </w:tcPr>
          <w:p w14:paraId="1C524B30" w14:textId="6A807DDF" w:rsidR="00502DFA" w:rsidRPr="001E6421" w:rsidRDefault="00502DFA" w:rsidP="00502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62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E01D35" w:rsidRPr="001E6421" w14:paraId="2E978891" w14:textId="77777777" w:rsidTr="005B4EE6">
        <w:tc>
          <w:tcPr>
            <w:tcW w:w="642" w:type="dxa"/>
          </w:tcPr>
          <w:p w14:paraId="5A7F5FAF" w14:textId="18C6D99D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67" w:type="dxa"/>
          </w:tcPr>
          <w:p w14:paraId="6386A59F" w14:textId="4CDA02E3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4 </w:t>
            </w:r>
          </w:p>
        </w:tc>
        <w:tc>
          <w:tcPr>
            <w:tcW w:w="831" w:type="dxa"/>
          </w:tcPr>
          <w:p w14:paraId="3F8CB7ED" w14:textId="32BA867E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696.25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81" w:type="dxa"/>
          </w:tcPr>
          <w:p w14:paraId="1478DFE8" w14:textId="38C65D40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866" w:type="dxa"/>
          </w:tcPr>
          <w:p w14:paraId="7C3294D4" w14:textId="3A125408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3      </w:t>
            </w:r>
          </w:p>
        </w:tc>
        <w:tc>
          <w:tcPr>
            <w:tcW w:w="816" w:type="dxa"/>
          </w:tcPr>
          <w:p w14:paraId="3B848925" w14:textId="46DE7368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4.46  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9" w:type="dxa"/>
          </w:tcPr>
          <w:p w14:paraId="668E1B4B" w14:textId="5EFE2ADB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866" w:type="dxa"/>
          </w:tcPr>
          <w:p w14:paraId="74B9F7B1" w14:textId="7EAEDE44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728" w:type="dxa"/>
          </w:tcPr>
          <w:p w14:paraId="1D602D46" w14:textId="61A2C152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8.53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67" w:type="dxa"/>
          </w:tcPr>
          <w:p w14:paraId="0DB5A688" w14:textId="3BDF51A3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866" w:type="dxa"/>
          </w:tcPr>
          <w:p w14:paraId="0CC2698E" w14:textId="4328C9CE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4      </w:t>
            </w:r>
          </w:p>
        </w:tc>
        <w:tc>
          <w:tcPr>
            <w:tcW w:w="728" w:type="dxa"/>
          </w:tcPr>
          <w:p w14:paraId="19581E44" w14:textId="5D92871A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0.36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67" w:type="dxa"/>
          </w:tcPr>
          <w:p w14:paraId="648DDA96" w14:textId="5955D705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866" w:type="dxa"/>
          </w:tcPr>
          <w:p w14:paraId="31079C10" w14:textId="3F196594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7.6     </w:t>
            </w:r>
          </w:p>
        </w:tc>
        <w:tc>
          <w:tcPr>
            <w:tcW w:w="816" w:type="dxa"/>
          </w:tcPr>
          <w:p w14:paraId="0BFAD70D" w14:textId="525351AB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.69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3118BAE8" w14:textId="6170FDA9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866" w:type="dxa"/>
          </w:tcPr>
          <w:p w14:paraId="1CC71E11" w14:textId="1AA9B41D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7 </w:t>
            </w:r>
          </w:p>
        </w:tc>
        <w:tc>
          <w:tcPr>
            <w:tcW w:w="830" w:type="dxa"/>
          </w:tcPr>
          <w:p w14:paraId="1DD9261A" w14:textId="01E31E52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.27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E01D35" w:rsidRPr="001E6421" w14:paraId="2736C637" w14:textId="77777777" w:rsidTr="005B4EE6">
        <w:tc>
          <w:tcPr>
            <w:tcW w:w="642" w:type="dxa"/>
          </w:tcPr>
          <w:p w14:paraId="065EE358" w14:textId="04C45D87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67" w:type="dxa"/>
          </w:tcPr>
          <w:p w14:paraId="01445115" w14:textId="2C033A0B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2      </w:t>
            </w:r>
          </w:p>
        </w:tc>
        <w:tc>
          <w:tcPr>
            <w:tcW w:w="831" w:type="dxa"/>
          </w:tcPr>
          <w:p w14:paraId="34E74941" w14:textId="45C19A4F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5.28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681" w:type="dxa"/>
          </w:tcPr>
          <w:p w14:paraId="27F2060D" w14:textId="2F49A5D6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0.42  </w:t>
            </w:r>
          </w:p>
        </w:tc>
        <w:tc>
          <w:tcPr>
            <w:tcW w:w="866" w:type="dxa"/>
          </w:tcPr>
          <w:p w14:paraId="0ADEF1FC" w14:textId="14071619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0 </w:t>
            </w:r>
          </w:p>
        </w:tc>
        <w:tc>
          <w:tcPr>
            <w:tcW w:w="816" w:type="dxa"/>
          </w:tcPr>
          <w:p w14:paraId="25F616CB" w14:textId="5DFD871F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9.99 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9" w:type="dxa"/>
          </w:tcPr>
          <w:p w14:paraId="6CD53B74" w14:textId="62358FB8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866" w:type="dxa"/>
          </w:tcPr>
          <w:p w14:paraId="4B56C132" w14:textId="76C1E0B2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5.1      </w:t>
            </w:r>
          </w:p>
        </w:tc>
        <w:tc>
          <w:tcPr>
            <w:tcW w:w="728" w:type="dxa"/>
          </w:tcPr>
          <w:p w14:paraId="5A3E7A8C" w14:textId="2BA142D8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0.18 mM      </w:t>
            </w:r>
          </w:p>
        </w:tc>
        <w:tc>
          <w:tcPr>
            <w:tcW w:w="667" w:type="dxa"/>
          </w:tcPr>
          <w:p w14:paraId="29F02F77" w14:textId="648E25A5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0.30</w:t>
            </w:r>
          </w:p>
        </w:tc>
        <w:tc>
          <w:tcPr>
            <w:tcW w:w="866" w:type="dxa"/>
          </w:tcPr>
          <w:p w14:paraId="7E59C391" w14:textId="138DB31F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4.9</w:t>
            </w:r>
          </w:p>
        </w:tc>
        <w:tc>
          <w:tcPr>
            <w:tcW w:w="728" w:type="dxa"/>
          </w:tcPr>
          <w:p w14:paraId="54B07BA0" w14:textId="4DBC9662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0.26 mM      </w:t>
            </w:r>
          </w:p>
        </w:tc>
        <w:tc>
          <w:tcPr>
            <w:tcW w:w="667" w:type="dxa"/>
          </w:tcPr>
          <w:p w14:paraId="11837CF9" w14:textId="56E2056B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866" w:type="dxa"/>
          </w:tcPr>
          <w:p w14:paraId="7C5E19BF" w14:textId="2B1A7287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5.8      </w:t>
            </w:r>
          </w:p>
        </w:tc>
        <w:tc>
          <w:tcPr>
            <w:tcW w:w="816" w:type="dxa"/>
          </w:tcPr>
          <w:p w14:paraId="410EA48E" w14:textId="2E026321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56.05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76" w:type="dxa"/>
          </w:tcPr>
          <w:p w14:paraId="69CBB247" w14:textId="2CA1A203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866" w:type="dxa"/>
          </w:tcPr>
          <w:p w14:paraId="46832DB3" w14:textId="1FCA6E01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830" w:type="dxa"/>
          </w:tcPr>
          <w:p w14:paraId="317D190D" w14:textId="53061356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8.53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E01D35" w:rsidRPr="001E6421" w14:paraId="794C5DF8" w14:textId="77777777" w:rsidTr="005B4EE6">
        <w:tc>
          <w:tcPr>
            <w:tcW w:w="642" w:type="dxa"/>
          </w:tcPr>
          <w:p w14:paraId="7B5EF22F" w14:textId="741E9107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67" w:type="dxa"/>
          </w:tcPr>
          <w:p w14:paraId="047DFCD9" w14:textId="713D1E51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9 </w:t>
            </w:r>
          </w:p>
        </w:tc>
        <w:tc>
          <w:tcPr>
            <w:tcW w:w="831" w:type="dxa"/>
          </w:tcPr>
          <w:p w14:paraId="7059C966" w14:textId="0D9B4F06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99.41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81" w:type="dxa"/>
          </w:tcPr>
          <w:p w14:paraId="3F905394" w14:textId="1A334311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866" w:type="dxa"/>
          </w:tcPr>
          <w:p w14:paraId="1EE3229E" w14:textId="690388B7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1 </w:t>
            </w:r>
          </w:p>
        </w:tc>
        <w:tc>
          <w:tcPr>
            <w:tcW w:w="816" w:type="dxa"/>
          </w:tcPr>
          <w:p w14:paraId="0AB3D6AD" w14:textId="7DAF8EC4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16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9" w:type="dxa"/>
          </w:tcPr>
          <w:p w14:paraId="303F6511" w14:textId="5304FAA6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0.30 </w:t>
            </w:r>
          </w:p>
        </w:tc>
        <w:tc>
          <w:tcPr>
            <w:tcW w:w="866" w:type="dxa"/>
          </w:tcPr>
          <w:p w14:paraId="0B151C30" w14:textId="69144139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6.6 </w:t>
            </w:r>
          </w:p>
        </w:tc>
        <w:tc>
          <w:tcPr>
            <w:tcW w:w="728" w:type="dxa"/>
          </w:tcPr>
          <w:p w14:paraId="43E71D34" w14:textId="1FE4594F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4.53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14581D79" w14:textId="1642DBE2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66" w:type="dxa"/>
          </w:tcPr>
          <w:p w14:paraId="136F6CAC" w14:textId="7C4744C0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7.2</w:t>
            </w:r>
          </w:p>
        </w:tc>
        <w:tc>
          <w:tcPr>
            <w:tcW w:w="728" w:type="dxa"/>
          </w:tcPr>
          <w:p w14:paraId="34A8C16D" w14:textId="4E99D11E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5.28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67" w:type="dxa"/>
          </w:tcPr>
          <w:p w14:paraId="49113C40" w14:textId="7DF85565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866" w:type="dxa"/>
          </w:tcPr>
          <w:p w14:paraId="3541524B" w14:textId="4172045A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5 </w:t>
            </w:r>
          </w:p>
        </w:tc>
        <w:tc>
          <w:tcPr>
            <w:tcW w:w="816" w:type="dxa"/>
          </w:tcPr>
          <w:p w14:paraId="25FEE86E" w14:textId="33ABEF42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.18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3F278DFE" w14:textId="66069649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866" w:type="dxa"/>
          </w:tcPr>
          <w:p w14:paraId="6B7F0E6E" w14:textId="596BDD67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6 </w:t>
            </w:r>
          </w:p>
        </w:tc>
        <w:tc>
          <w:tcPr>
            <w:tcW w:w="830" w:type="dxa"/>
          </w:tcPr>
          <w:p w14:paraId="045984E8" w14:textId="7A6FB642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.69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E01D35" w:rsidRPr="001E6421" w14:paraId="315C41E8" w14:textId="77777777" w:rsidTr="005B4EE6">
        <w:tc>
          <w:tcPr>
            <w:tcW w:w="642" w:type="dxa"/>
          </w:tcPr>
          <w:p w14:paraId="01BDDAF3" w14:textId="6F7AB8C1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67" w:type="dxa"/>
          </w:tcPr>
          <w:p w14:paraId="6B854676" w14:textId="7DA7D16E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9.0      </w:t>
            </w:r>
          </w:p>
        </w:tc>
        <w:tc>
          <w:tcPr>
            <w:tcW w:w="831" w:type="dxa"/>
          </w:tcPr>
          <w:p w14:paraId="72ED00D2" w14:textId="75ACB4CB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52.91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81" w:type="dxa"/>
          </w:tcPr>
          <w:p w14:paraId="0945750C" w14:textId="7DA0D318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0.26 </w:t>
            </w:r>
          </w:p>
        </w:tc>
        <w:tc>
          <w:tcPr>
            <w:tcW w:w="866" w:type="dxa"/>
          </w:tcPr>
          <w:p w14:paraId="48A81178" w14:textId="5C25E871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5 </w:t>
            </w:r>
          </w:p>
        </w:tc>
        <w:tc>
          <w:tcPr>
            <w:tcW w:w="816" w:type="dxa"/>
          </w:tcPr>
          <w:p w14:paraId="72B306B3" w14:textId="14117BA5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588.12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669" w:type="dxa"/>
          </w:tcPr>
          <w:p w14:paraId="591506A0" w14:textId="7DC11D76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0.24</w:t>
            </w:r>
          </w:p>
        </w:tc>
        <w:tc>
          <w:tcPr>
            <w:tcW w:w="866" w:type="dxa"/>
          </w:tcPr>
          <w:p w14:paraId="16ABFCDF" w14:textId="166A8736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5 </w:t>
            </w:r>
          </w:p>
        </w:tc>
        <w:tc>
          <w:tcPr>
            <w:tcW w:w="728" w:type="dxa"/>
          </w:tcPr>
          <w:p w14:paraId="5F10BB32" w14:textId="501D412B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.18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67" w:type="dxa"/>
          </w:tcPr>
          <w:p w14:paraId="1FEA523F" w14:textId="0D59FC8B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866" w:type="dxa"/>
          </w:tcPr>
          <w:p w14:paraId="7B61EFA2" w14:textId="1045E9BA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7.7</w:t>
            </w:r>
          </w:p>
        </w:tc>
        <w:tc>
          <w:tcPr>
            <w:tcW w:w="728" w:type="dxa"/>
          </w:tcPr>
          <w:p w14:paraId="77331541" w14:textId="4EE688AB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.27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7" w:type="dxa"/>
          </w:tcPr>
          <w:p w14:paraId="7DC3651B" w14:textId="7D15E627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866" w:type="dxa"/>
          </w:tcPr>
          <w:p w14:paraId="4C0ABECF" w14:textId="2090A027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4 </w:t>
            </w:r>
          </w:p>
        </w:tc>
        <w:tc>
          <w:tcPr>
            <w:tcW w:w="816" w:type="dxa"/>
          </w:tcPr>
          <w:p w14:paraId="5346EABB" w14:textId="048FB16D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696.25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676" w:type="dxa"/>
          </w:tcPr>
          <w:p w14:paraId="62A7F879" w14:textId="17966596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66" w:type="dxa"/>
          </w:tcPr>
          <w:p w14:paraId="60F4336A" w14:textId="2443D4A5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3  </w:t>
            </w:r>
          </w:p>
        </w:tc>
        <w:tc>
          <w:tcPr>
            <w:tcW w:w="830" w:type="dxa"/>
          </w:tcPr>
          <w:p w14:paraId="13655435" w14:textId="6C9C796F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824.26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</w:tr>
      <w:tr w:rsidR="00E01D35" w:rsidRPr="001E6421" w14:paraId="0D9E3400" w14:textId="77777777" w:rsidTr="005B4EE6">
        <w:tc>
          <w:tcPr>
            <w:tcW w:w="642" w:type="dxa"/>
          </w:tcPr>
          <w:p w14:paraId="3B593427" w14:textId="0F003774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67" w:type="dxa"/>
          </w:tcPr>
          <w:p w14:paraId="683291F5" w14:textId="55E0F8D2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2      </w:t>
            </w:r>
          </w:p>
        </w:tc>
        <w:tc>
          <w:tcPr>
            <w:tcW w:w="831" w:type="dxa"/>
          </w:tcPr>
          <w:p w14:paraId="77166361" w14:textId="0D91671C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975.81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681" w:type="dxa"/>
          </w:tcPr>
          <w:p w14:paraId="30EF7859" w14:textId="1CBC8F11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0.26 </w:t>
            </w:r>
          </w:p>
        </w:tc>
        <w:tc>
          <w:tcPr>
            <w:tcW w:w="866" w:type="dxa"/>
          </w:tcPr>
          <w:p w14:paraId="6DE8CEC3" w14:textId="50E3CF81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4      </w:t>
            </w:r>
          </w:p>
        </w:tc>
        <w:tc>
          <w:tcPr>
            <w:tcW w:w="816" w:type="dxa"/>
          </w:tcPr>
          <w:p w14:paraId="17510647" w14:textId="090EF897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696.25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9" w:type="dxa"/>
          </w:tcPr>
          <w:p w14:paraId="1A6A99F4" w14:textId="1E637CE5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866" w:type="dxa"/>
          </w:tcPr>
          <w:p w14:paraId="06A0D60C" w14:textId="1004CCBA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6.3</w:t>
            </w:r>
          </w:p>
        </w:tc>
        <w:tc>
          <w:tcPr>
            <w:tcW w:w="728" w:type="dxa"/>
          </w:tcPr>
          <w:p w14:paraId="63404ADF" w14:textId="1393E4CC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4.10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67" w:type="dxa"/>
          </w:tcPr>
          <w:p w14:paraId="348535EA" w14:textId="2BBD2547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866" w:type="dxa"/>
          </w:tcPr>
          <w:p w14:paraId="757210DF" w14:textId="65244BC0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5      </w:t>
            </w:r>
          </w:p>
        </w:tc>
        <w:tc>
          <w:tcPr>
            <w:tcW w:w="728" w:type="dxa"/>
          </w:tcPr>
          <w:p w14:paraId="33FE2410" w14:textId="40F6192A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.18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7" w:type="dxa"/>
          </w:tcPr>
          <w:p w14:paraId="37BA46C4" w14:textId="3C30268B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66" w:type="dxa"/>
          </w:tcPr>
          <w:p w14:paraId="00399597" w14:textId="1A917EAC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816" w:type="dxa"/>
          </w:tcPr>
          <w:p w14:paraId="3C2C60CD" w14:textId="39508D91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92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0D8A72FE" w14:textId="6253D54E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866" w:type="dxa"/>
          </w:tcPr>
          <w:p w14:paraId="136A25F6" w14:textId="5A5C31D0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8 </w:t>
            </w:r>
          </w:p>
        </w:tc>
        <w:tc>
          <w:tcPr>
            <w:tcW w:w="830" w:type="dxa"/>
          </w:tcPr>
          <w:p w14:paraId="6A3EFDDF" w14:textId="3F7F4735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92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E01D35" w:rsidRPr="001E6421" w14:paraId="78E32CB3" w14:textId="77777777" w:rsidTr="005B4EE6">
        <w:tc>
          <w:tcPr>
            <w:tcW w:w="642" w:type="dxa"/>
          </w:tcPr>
          <w:p w14:paraId="093D8B44" w14:textId="689C850A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67" w:type="dxa"/>
          </w:tcPr>
          <w:p w14:paraId="19146A13" w14:textId="4C2B40F9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8 </w:t>
            </w:r>
          </w:p>
        </w:tc>
        <w:tc>
          <w:tcPr>
            <w:tcW w:w="831" w:type="dxa"/>
          </w:tcPr>
          <w:p w14:paraId="3F36217C" w14:textId="4A021D72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54.46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681" w:type="dxa"/>
          </w:tcPr>
          <w:p w14:paraId="1AAF6FEF" w14:textId="48B8F732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866" w:type="dxa"/>
          </w:tcPr>
          <w:p w14:paraId="5765EE27" w14:textId="412A607E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4      </w:t>
            </w:r>
          </w:p>
        </w:tc>
        <w:tc>
          <w:tcPr>
            <w:tcW w:w="816" w:type="dxa"/>
          </w:tcPr>
          <w:p w14:paraId="7C6E2F32" w14:textId="3710401B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696.25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9" w:type="dxa"/>
          </w:tcPr>
          <w:p w14:paraId="2A1599FC" w14:textId="05783011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866" w:type="dxa"/>
          </w:tcPr>
          <w:p w14:paraId="19C1261A" w14:textId="2DAA19B8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0 </w:t>
            </w:r>
          </w:p>
        </w:tc>
        <w:tc>
          <w:tcPr>
            <w:tcW w:w="728" w:type="dxa"/>
          </w:tcPr>
          <w:p w14:paraId="21DF66D9" w14:textId="245F43D3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9.99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67" w:type="dxa"/>
          </w:tcPr>
          <w:p w14:paraId="12795D8A" w14:textId="2D5A81B2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866" w:type="dxa"/>
          </w:tcPr>
          <w:p w14:paraId="55062E47" w14:textId="1AABEB92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2      </w:t>
            </w:r>
          </w:p>
        </w:tc>
        <w:tc>
          <w:tcPr>
            <w:tcW w:w="728" w:type="dxa"/>
          </w:tcPr>
          <w:p w14:paraId="692A4E01" w14:textId="40C799D7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5.28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7" w:type="dxa"/>
          </w:tcPr>
          <w:p w14:paraId="16FF7201" w14:textId="44659BA1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866" w:type="dxa"/>
          </w:tcPr>
          <w:p w14:paraId="60C54A95" w14:textId="7235C5E2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1      </w:t>
            </w:r>
          </w:p>
        </w:tc>
        <w:tc>
          <w:tcPr>
            <w:tcW w:w="816" w:type="dxa"/>
          </w:tcPr>
          <w:p w14:paraId="0BCB1524" w14:textId="0CD0BF6D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1.16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08F6C5D9" w14:textId="3F4C8134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866" w:type="dxa"/>
          </w:tcPr>
          <w:p w14:paraId="7E10B90B" w14:textId="3A0F7F68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2 </w:t>
            </w:r>
          </w:p>
        </w:tc>
        <w:tc>
          <w:tcPr>
            <w:tcW w:w="830" w:type="dxa"/>
          </w:tcPr>
          <w:p w14:paraId="6297E96F" w14:textId="749E9268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975.81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</w:tr>
      <w:tr w:rsidR="00E01D35" w:rsidRPr="001E6421" w14:paraId="4902ACEF" w14:textId="77777777" w:rsidTr="005B4EE6">
        <w:tc>
          <w:tcPr>
            <w:tcW w:w="642" w:type="dxa"/>
          </w:tcPr>
          <w:p w14:paraId="3E36C604" w14:textId="7D10D095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67" w:type="dxa"/>
          </w:tcPr>
          <w:p w14:paraId="56574C03" w14:textId="23961CC0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</w:p>
        </w:tc>
        <w:tc>
          <w:tcPr>
            <w:tcW w:w="831" w:type="dxa"/>
          </w:tcPr>
          <w:p w14:paraId="6E0BF0A5" w14:textId="412EA8A6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16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81" w:type="dxa"/>
          </w:tcPr>
          <w:p w14:paraId="5B1BD6D0" w14:textId="3608CB70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0.25 </w:t>
            </w:r>
          </w:p>
        </w:tc>
        <w:tc>
          <w:tcPr>
            <w:tcW w:w="866" w:type="dxa"/>
          </w:tcPr>
          <w:p w14:paraId="560CC08E" w14:textId="51ED2908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7.8   </w:t>
            </w:r>
          </w:p>
        </w:tc>
        <w:tc>
          <w:tcPr>
            <w:tcW w:w="816" w:type="dxa"/>
          </w:tcPr>
          <w:p w14:paraId="4243DD01" w14:textId="38356BAA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92 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9" w:type="dxa"/>
          </w:tcPr>
          <w:p w14:paraId="40824BE6" w14:textId="74702841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66" w:type="dxa"/>
          </w:tcPr>
          <w:p w14:paraId="61A69CE8" w14:textId="3329E004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728" w:type="dxa"/>
          </w:tcPr>
          <w:p w14:paraId="4FDE4EC4" w14:textId="1EC906AE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0.36 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1E8090EB" w14:textId="21121548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866" w:type="dxa"/>
          </w:tcPr>
          <w:p w14:paraId="4544476F" w14:textId="5DEFB52F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6 </w:t>
            </w:r>
          </w:p>
        </w:tc>
        <w:tc>
          <w:tcPr>
            <w:tcW w:w="728" w:type="dxa"/>
          </w:tcPr>
          <w:p w14:paraId="677552C6" w14:textId="3C7006BD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4.53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67" w:type="dxa"/>
          </w:tcPr>
          <w:p w14:paraId="1AF573E3" w14:textId="3822309F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866" w:type="dxa"/>
          </w:tcPr>
          <w:p w14:paraId="556B8BE7" w14:textId="6329F594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5 </w:t>
            </w:r>
          </w:p>
        </w:tc>
        <w:tc>
          <w:tcPr>
            <w:tcW w:w="816" w:type="dxa"/>
          </w:tcPr>
          <w:p w14:paraId="19E2FEDA" w14:textId="25A4FB3F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.18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3457B42F" w14:textId="45476F3C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866" w:type="dxa"/>
          </w:tcPr>
          <w:p w14:paraId="23A83163" w14:textId="36FA73F1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7  </w:t>
            </w:r>
          </w:p>
        </w:tc>
        <w:tc>
          <w:tcPr>
            <w:tcW w:w="830" w:type="dxa"/>
          </w:tcPr>
          <w:p w14:paraId="067B734B" w14:textId="1CB96F6B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.27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E01D35" w:rsidRPr="001E6421" w14:paraId="48E9C122" w14:textId="77777777" w:rsidTr="005B4EE6">
        <w:tc>
          <w:tcPr>
            <w:tcW w:w="642" w:type="dxa"/>
          </w:tcPr>
          <w:p w14:paraId="06B11881" w14:textId="00024FE0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67" w:type="dxa"/>
          </w:tcPr>
          <w:p w14:paraId="5305D1DF" w14:textId="73549C99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9.1</w:t>
            </w:r>
          </w:p>
        </w:tc>
        <w:tc>
          <w:tcPr>
            <w:tcW w:w="831" w:type="dxa"/>
          </w:tcPr>
          <w:p w14:paraId="21513D04" w14:textId="752C8498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13.63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81" w:type="dxa"/>
          </w:tcPr>
          <w:p w14:paraId="449E9699" w14:textId="47E7AF95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0.29 </w:t>
            </w:r>
          </w:p>
        </w:tc>
        <w:tc>
          <w:tcPr>
            <w:tcW w:w="866" w:type="dxa"/>
          </w:tcPr>
          <w:p w14:paraId="130444C0" w14:textId="763BC6AF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7      </w:t>
            </w:r>
          </w:p>
        </w:tc>
        <w:tc>
          <w:tcPr>
            <w:tcW w:w="816" w:type="dxa"/>
          </w:tcPr>
          <w:p w14:paraId="25CE3312" w14:textId="69740DBA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419.63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9" w:type="dxa"/>
          </w:tcPr>
          <w:p w14:paraId="728A11A7" w14:textId="243F867E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866" w:type="dxa"/>
          </w:tcPr>
          <w:p w14:paraId="35D424E3" w14:textId="7DC0E0D8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5 </w:t>
            </w:r>
          </w:p>
        </w:tc>
        <w:tc>
          <w:tcPr>
            <w:tcW w:w="728" w:type="dxa"/>
          </w:tcPr>
          <w:p w14:paraId="2697DDA0" w14:textId="4E206067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7.20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2B1E0FB4" w14:textId="4B1F3F5C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866" w:type="dxa"/>
          </w:tcPr>
          <w:p w14:paraId="3B4D384B" w14:textId="02811977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9      </w:t>
            </w:r>
          </w:p>
        </w:tc>
        <w:tc>
          <w:tcPr>
            <w:tcW w:w="728" w:type="dxa"/>
          </w:tcPr>
          <w:p w14:paraId="1C756F2A" w14:textId="09A03D3E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8.76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7" w:type="dxa"/>
          </w:tcPr>
          <w:p w14:paraId="60365088" w14:textId="635A26B3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866" w:type="dxa"/>
          </w:tcPr>
          <w:p w14:paraId="1EBC6D0A" w14:textId="2F48C52C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8      </w:t>
            </w:r>
          </w:p>
        </w:tc>
        <w:tc>
          <w:tcPr>
            <w:tcW w:w="816" w:type="dxa"/>
          </w:tcPr>
          <w:p w14:paraId="3DAFE73C" w14:textId="00AD998B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92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2046B108" w14:textId="1EE807C5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866" w:type="dxa"/>
          </w:tcPr>
          <w:p w14:paraId="53023747" w14:textId="0702638F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</w:tc>
        <w:tc>
          <w:tcPr>
            <w:tcW w:w="830" w:type="dxa"/>
          </w:tcPr>
          <w:p w14:paraId="170F818D" w14:textId="2803E369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975.81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</w:tr>
      <w:tr w:rsidR="00E01D35" w:rsidRPr="001E6421" w14:paraId="735FDEBC" w14:textId="77777777" w:rsidTr="005B4EE6">
        <w:tc>
          <w:tcPr>
            <w:tcW w:w="642" w:type="dxa"/>
          </w:tcPr>
          <w:p w14:paraId="4AA3170F" w14:textId="0084D462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67" w:type="dxa"/>
          </w:tcPr>
          <w:p w14:paraId="6DB86EE4" w14:textId="7042A0F5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4 </w:t>
            </w:r>
          </w:p>
        </w:tc>
        <w:tc>
          <w:tcPr>
            <w:tcW w:w="831" w:type="dxa"/>
          </w:tcPr>
          <w:p w14:paraId="578315DD" w14:textId="20832197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696.25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81" w:type="dxa"/>
          </w:tcPr>
          <w:p w14:paraId="5AEAB4FF" w14:textId="61AC517B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866" w:type="dxa"/>
          </w:tcPr>
          <w:p w14:paraId="792E822F" w14:textId="5B2345BE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6   </w:t>
            </w:r>
          </w:p>
        </w:tc>
        <w:tc>
          <w:tcPr>
            <w:tcW w:w="816" w:type="dxa"/>
          </w:tcPr>
          <w:p w14:paraId="08454654" w14:textId="09E6E48C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.69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9" w:type="dxa"/>
          </w:tcPr>
          <w:p w14:paraId="64A7C4BA" w14:textId="491C399A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866" w:type="dxa"/>
          </w:tcPr>
          <w:p w14:paraId="133306F7" w14:textId="45596298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728" w:type="dxa"/>
          </w:tcPr>
          <w:p w14:paraId="279EDAB8" w14:textId="26D7338F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8.53 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14398609" w14:textId="28E1C92C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66" w:type="dxa"/>
          </w:tcPr>
          <w:p w14:paraId="7DD7BBCA" w14:textId="499DE62A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6      </w:t>
            </w:r>
          </w:p>
        </w:tc>
        <w:tc>
          <w:tcPr>
            <w:tcW w:w="728" w:type="dxa"/>
          </w:tcPr>
          <w:p w14:paraId="584C413F" w14:textId="169DB148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4.53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667" w:type="dxa"/>
          </w:tcPr>
          <w:p w14:paraId="006FFA50" w14:textId="3B09049B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866" w:type="dxa"/>
          </w:tcPr>
          <w:p w14:paraId="62E27C2B" w14:textId="49EF388B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6 </w:t>
            </w:r>
          </w:p>
        </w:tc>
        <w:tc>
          <w:tcPr>
            <w:tcW w:w="816" w:type="dxa"/>
          </w:tcPr>
          <w:p w14:paraId="25C264CD" w14:textId="754DFC33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.69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76" w:type="dxa"/>
          </w:tcPr>
          <w:p w14:paraId="2DA1CFFC" w14:textId="19C4A65D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866" w:type="dxa"/>
          </w:tcPr>
          <w:p w14:paraId="33B4C346" w14:textId="761C3DFC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7.3      </w:t>
            </w:r>
          </w:p>
        </w:tc>
        <w:tc>
          <w:tcPr>
            <w:tcW w:w="830" w:type="dxa"/>
          </w:tcPr>
          <w:p w14:paraId="38B42E45" w14:textId="5A7E1BF0" w:rsidR="00E01D35" w:rsidRPr="001E6421" w:rsidRDefault="002256C9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4.46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="00E01D35"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</w:tr>
      <w:tr w:rsidR="00E01D35" w:rsidRPr="001E6421" w14:paraId="0A8479DA" w14:textId="77777777" w:rsidTr="005B4EE6">
        <w:tc>
          <w:tcPr>
            <w:tcW w:w="642" w:type="dxa"/>
          </w:tcPr>
          <w:p w14:paraId="3FF0D20D" w14:textId="2658A069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67" w:type="dxa"/>
          </w:tcPr>
          <w:p w14:paraId="14B70B07" w14:textId="55D518A8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8      </w:t>
            </w:r>
          </w:p>
        </w:tc>
        <w:tc>
          <w:tcPr>
            <w:tcW w:w="831" w:type="dxa"/>
          </w:tcPr>
          <w:p w14:paraId="4D2EB7E6" w14:textId="4A28E32F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54.46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81" w:type="dxa"/>
          </w:tcPr>
          <w:p w14:paraId="1451E0C7" w14:textId="0441ADD4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866" w:type="dxa"/>
          </w:tcPr>
          <w:p w14:paraId="2428ED30" w14:textId="3A41C910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5  </w:t>
            </w:r>
          </w:p>
        </w:tc>
        <w:tc>
          <w:tcPr>
            <w:tcW w:w="816" w:type="dxa"/>
          </w:tcPr>
          <w:p w14:paraId="51201B6F" w14:textId="5FBF49E7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588.12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669" w:type="dxa"/>
          </w:tcPr>
          <w:p w14:paraId="57C958B9" w14:textId="11A4E969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866" w:type="dxa"/>
          </w:tcPr>
          <w:p w14:paraId="625DA485" w14:textId="6FF8AB34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5 </w:t>
            </w:r>
          </w:p>
        </w:tc>
        <w:tc>
          <w:tcPr>
            <w:tcW w:w="728" w:type="dxa"/>
          </w:tcPr>
          <w:p w14:paraId="3D7D7110" w14:textId="2C4AD987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7.20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10673820" w14:textId="5EFAA4D0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66" w:type="dxa"/>
          </w:tcPr>
          <w:p w14:paraId="62E0D7C6" w14:textId="2B88C9F9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0      </w:t>
            </w:r>
          </w:p>
        </w:tc>
        <w:tc>
          <w:tcPr>
            <w:tcW w:w="728" w:type="dxa"/>
          </w:tcPr>
          <w:p w14:paraId="66C2B0F4" w14:textId="180D1AAC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7.40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7" w:type="dxa"/>
          </w:tcPr>
          <w:p w14:paraId="560B5B4E" w14:textId="27123AB3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866" w:type="dxa"/>
          </w:tcPr>
          <w:p w14:paraId="0CBA90F0" w14:textId="5728C65D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</w:tc>
        <w:tc>
          <w:tcPr>
            <w:tcW w:w="816" w:type="dxa"/>
          </w:tcPr>
          <w:p w14:paraId="6C56F33E" w14:textId="6438250E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975.81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5EBE8A3B" w14:textId="6A62998E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0.24 </w:t>
            </w:r>
          </w:p>
        </w:tc>
        <w:tc>
          <w:tcPr>
            <w:tcW w:w="866" w:type="dxa"/>
          </w:tcPr>
          <w:p w14:paraId="4EC9EB40" w14:textId="21212B7B" w:rsidR="00E01D35" w:rsidRPr="001E6421" w:rsidRDefault="00E01D35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6 </w:t>
            </w:r>
          </w:p>
        </w:tc>
        <w:tc>
          <w:tcPr>
            <w:tcW w:w="830" w:type="dxa"/>
          </w:tcPr>
          <w:p w14:paraId="3352CCB8" w14:textId="57365B07" w:rsidR="00E01D35" w:rsidRPr="001E6421" w:rsidRDefault="002256C9" w:rsidP="00E01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.69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="00E01D35"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256C9" w:rsidRPr="001E6421" w14:paraId="45473222" w14:textId="77777777" w:rsidTr="005B4EE6">
        <w:tc>
          <w:tcPr>
            <w:tcW w:w="642" w:type="dxa"/>
          </w:tcPr>
          <w:p w14:paraId="17434CDB" w14:textId="19FFAAF5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67" w:type="dxa"/>
          </w:tcPr>
          <w:p w14:paraId="0BE82AEE" w14:textId="62223073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10.2    </w:t>
            </w:r>
          </w:p>
        </w:tc>
        <w:tc>
          <w:tcPr>
            <w:tcW w:w="831" w:type="dxa"/>
          </w:tcPr>
          <w:p w14:paraId="64C396DE" w14:textId="1EB42D73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3.37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81" w:type="dxa"/>
          </w:tcPr>
          <w:p w14:paraId="3E7FBB82" w14:textId="5FC1F2BF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0.31 </w:t>
            </w:r>
          </w:p>
        </w:tc>
        <w:tc>
          <w:tcPr>
            <w:tcW w:w="866" w:type="dxa"/>
          </w:tcPr>
          <w:p w14:paraId="4549438B" w14:textId="3FDA42FE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2</w:t>
            </w:r>
          </w:p>
        </w:tc>
        <w:tc>
          <w:tcPr>
            <w:tcW w:w="816" w:type="dxa"/>
          </w:tcPr>
          <w:p w14:paraId="26B0F2C1" w14:textId="233C4501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975.81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9" w:type="dxa"/>
          </w:tcPr>
          <w:p w14:paraId="6D5DA5FC" w14:textId="002AD3EA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866" w:type="dxa"/>
          </w:tcPr>
          <w:p w14:paraId="3CB5A683" w14:textId="3C349941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7      </w:t>
            </w:r>
          </w:p>
        </w:tc>
        <w:tc>
          <w:tcPr>
            <w:tcW w:w="728" w:type="dxa"/>
          </w:tcPr>
          <w:p w14:paraId="1FC1D412" w14:textId="6B7D17F3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2.27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7" w:type="dxa"/>
          </w:tcPr>
          <w:p w14:paraId="69F18044" w14:textId="640FFC0B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866" w:type="dxa"/>
          </w:tcPr>
          <w:p w14:paraId="70D2A6B6" w14:textId="29F4EADD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3      </w:t>
            </w:r>
          </w:p>
        </w:tc>
        <w:tc>
          <w:tcPr>
            <w:tcW w:w="728" w:type="dxa"/>
          </w:tcPr>
          <w:p w14:paraId="5C52978A" w14:textId="0CFCAA1E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4.46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7" w:type="dxa"/>
          </w:tcPr>
          <w:p w14:paraId="678C7A0C" w14:textId="5416EFA7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866" w:type="dxa"/>
          </w:tcPr>
          <w:p w14:paraId="1333144D" w14:textId="180568E5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6      </w:t>
            </w:r>
          </w:p>
        </w:tc>
        <w:tc>
          <w:tcPr>
            <w:tcW w:w="816" w:type="dxa"/>
          </w:tcPr>
          <w:p w14:paraId="299E7DB4" w14:textId="281A65B7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496.78 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404930EA" w14:textId="17BCD89A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866" w:type="dxa"/>
          </w:tcPr>
          <w:p w14:paraId="52E668A2" w14:textId="3C61813F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9.1</w:t>
            </w:r>
          </w:p>
        </w:tc>
        <w:tc>
          <w:tcPr>
            <w:tcW w:w="830" w:type="dxa"/>
          </w:tcPr>
          <w:p w14:paraId="6C48F0B5" w14:textId="64ACE061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13.63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</w:tr>
      <w:tr w:rsidR="002256C9" w:rsidRPr="001E6421" w14:paraId="092AC705" w14:textId="77777777" w:rsidTr="005B4EE6">
        <w:tc>
          <w:tcPr>
            <w:tcW w:w="642" w:type="dxa"/>
          </w:tcPr>
          <w:p w14:paraId="575B2F39" w14:textId="56757998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67" w:type="dxa"/>
          </w:tcPr>
          <w:p w14:paraId="602F749F" w14:textId="380D50A7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6 </w:t>
            </w:r>
          </w:p>
        </w:tc>
        <w:tc>
          <w:tcPr>
            <w:tcW w:w="831" w:type="dxa"/>
          </w:tcPr>
          <w:p w14:paraId="1799EC94" w14:textId="403A355B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496.78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81" w:type="dxa"/>
          </w:tcPr>
          <w:p w14:paraId="0715A410" w14:textId="3F4CC970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866" w:type="dxa"/>
          </w:tcPr>
          <w:p w14:paraId="6443B96D" w14:textId="6B646743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2      </w:t>
            </w:r>
          </w:p>
        </w:tc>
        <w:tc>
          <w:tcPr>
            <w:tcW w:w="816" w:type="dxa"/>
          </w:tcPr>
          <w:p w14:paraId="152D6C9B" w14:textId="487B816B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975.81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9" w:type="dxa"/>
          </w:tcPr>
          <w:p w14:paraId="0AAC4044" w14:textId="4520C9C0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0.24 </w:t>
            </w:r>
          </w:p>
        </w:tc>
        <w:tc>
          <w:tcPr>
            <w:tcW w:w="866" w:type="dxa"/>
          </w:tcPr>
          <w:p w14:paraId="0D2A2EE6" w14:textId="2814DA75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4      </w:t>
            </w:r>
          </w:p>
        </w:tc>
        <w:tc>
          <w:tcPr>
            <w:tcW w:w="728" w:type="dxa"/>
          </w:tcPr>
          <w:p w14:paraId="2655D7E4" w14:textId="79E10880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0.36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7" w:type="dxa"/>
          </w:tcPr>
          <w:p w14:paraId="4648115B" w14:textId="49101C66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66" w:type="dxa"/>
          </w:tcPr>
          <w:p w14:paraId="55CEAD7E" w14:textId="57321E58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728" w:type="dxa"/>
          </w:tcPr>
          <w:p w14:paraId="74E2A804" w14:textId="14B86607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7.40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36549B36" w14:textId="012EC927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866" w:type="dxa"/>
          </w:tcPr>
          <w:p w14:paraId="66D346E6" w14:textId="2D75C5EC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7 </w:t>
            </w:r>
          </w:p>
        </w:tc>
        <w:tc>
          <w:tcPr>
            <w:tcW w:w="816" w:type="dxa"/>
          </w:tcPr>
          <w:p w14:paraId="5253CF0E" w14:textId="5E437940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.27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743B1C55" w14:textId="271EE39E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866" w:type="dxa"/>
          </w:tcPr>
          <w:p w14:paraId="1ABAD753" w14:textId="615BA4D5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4 </w:t>
            </w:r>
          </w:p>
        </w:tc>
        <w:tc>
          <w:tcPr>
            <w:tcW w:w="830" w:type="dxa"/>
          </w:tcPr>
          <w:p w14:paraId="0CE35B1B" w14:textId="17562BB9" w:rsidR="002256C9" w:rsidRPr="001E6421" w:rsidRDefault="002256C9" w:rsidP="00225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696.25    </w:t>
            </w:r>
          </w:p>
        </w:tc>
      </w:tr>
      <w:tr w:rsidR="005B4EE6" w:rsidRPr="001E6421" w14:paraId="12A36C93" w14:textId="77777777" w:rsidTr="005B4EE6">
        <w:tc>
          <w:tcPr>
            <w:tcW w:w="642" w:type="dxa"/>
          </w:tcPr>
          <w:p w14:paraId="4921C4BC" w14:textId="2824049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867" w:type="dxa"/>
          </w:tcPr>
          <w:p w14:paraId="2F8549CC" w14:textId="362DC558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1</w:t>
            </w:r>
          </w:p>
        </w:tc>
        <w:tc>
          <w:tcPr>
            <w:tcW w:w="831" w:type="dxa"/>
          </w:tcPr>
          <w:p w14:paraId="276CE75C" w14:textId="1BD8FF49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16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681" w:type="dxa"/>
          </w:tcPr>
          <w:p w14:paraId="17F47C81" w14:textId="6EC6432C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866" w:type="dxa"/>
          </w:tcPr>
          <w:p w14:paraId="195930AA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14:paraId="0DACAE65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34AB1ADB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33205F2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511AEC34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0E4782F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7E36F21" w14:textId="1137A2FD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5.7      </w:t>
            </w:r>
          </w:p>
        </w:tc>
        <w:tc>
          <w:tcPr>
            <w:tcW w:w="728" w:type="dxa"/>
          </w:tcPr>
          <w:p w14:paraId="5B2B0679" w14:textId="3BA96CF3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66.36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67" w:type="dxa"/>
          </w:tcPr>
          <w:p w14:paraId="1CA446B9" w14:textId="6DC580DD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66" w:type="dxa"/>
          </w:tcPr>
          <w:p w14:paraId="6539D6DC" w14:textId="7F3BC28F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7.5     </w:t>
            </w:r>
          </w:p>
        </w:tc>
        <w:tc>
          <w:tcPr>
            <w:tcW w:w="816" w:type="dxa"/>
          </w:tcPr>
          <w:p w14:paraId="76F4A3D7" w14:textId="739F547C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.18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223E5ADB" w14:textId="42791AE6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866" w:type="dxa"/>
          </w:tcPr>
          <w:p w14:paraId="4D303ED4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4EE7187E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4EE6" w:rsidRPr="001E6421" w14:paraId="4AB60344" w14:textId="77777777" w:rsidTr="005B4EE6">
        <w:tc>
          <w:tcPr>
            <w:tcW w:w="642" w:type="dxa"/>
          </w:tcPr>
          <w:p w14:paraId="2288EBDE" w14:textId="18F96426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867" w:type="dxa"/>
          </w:tcPr>
          <w:p w14:paraId="79CD5A6B" w14:textId="277B8F72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8 </w:t>
            </w:r>
          </w:p>
        </w:tc>
        <w:tc>
          <w:tcPr>
            <w:tcW w:w="831" w:type="dxa"/>
          </w:tcPr>
          <w:p w14:paraId="5612B29B" w14:textId="7537ED0C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92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681" w:type="dxa"/>
          </w:tcPr>
          <w:p w14:paraId="265AC857" w14:textId="7D8DED80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866" w:type="dxa"/>
          </w:tcPr>
          <w:p w14:paraId="03C477E4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14:paraId="233827D8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3C5D3DEB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01D3FE7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5D297175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9F28EF7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9635E12" w14:textId="230719D4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5.7  </w:t>
            </w:r>
          </w:p>
        </w:tc>
        <w:tc>
          <w:tcPr>
            <w:tcW w:w="728" w:type="dxa"/>
          </w:tcPr>
          <w:p w14:paraId="441C7ED4" w14:textId="1BC44E19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66.36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7" w:type="dxa"/>
          </w:tcPr>
          <w:p w14:paraId="143A5DE4" w14:textId="54F4CDA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866" w:type="dxa"/>
          </w:tcPr>
          <w:p w14:paraId="1E30A343" w14:textId="5A7F4C89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0      </w:t>
            </w:r>
          </w:p>
        </w:tc>
        <w:tc>
          <w:tcPr>
            <w:tcW w:w="816" w:type="dxa"/>
          </w:tcPr>
          <w:p w14:paraId="4AF3F3FE" w14:textId="23CEB51A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7.40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0BE42906" w14:textId="61D6AD5B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866" w:type="dxa"/>
          </w:tcPr>
          <w:p w14:paraId="4B06852D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542FD973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4EE6" w:rsidRPr="001E6421" w14:paraId="6E16BC9F" w14:textId="77777777" w:rsidTr="005B4EE6">
        <w:tc>
          <w:tcPr>
            <w:tcW w:w="642" w:type="dxa"/>
          </w:tcPr>
          <w:p w14:paraId="43A83686" w14:textId="4A4EEAEF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3</w:t>
            </w:r>
          </w:p>
        </w:tc>
        <w:tc>
          <w:tcPr>
            <w:tcW w:w="867" w:type="dxa"/>
          </w:tcPr>
          <w:p w14:paraId="27407EF5" w14:textId="148CD3C1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8.1      </w:t>
            </w:r>
          </w:p>
        </w:tc>
        <w:tc>
          <w:tcPr>
            <w:tcW w:w="831" w:type="dxa"/>
          </w:tcPr>
          <w:p w14:paraId="70535365" w14:textId="29EEF6F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.16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81" w:type="dxa"/>
          </w:tcPr>
          <w:p w14:paraId="47B33417" w14:textId="30206A6A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0.35</w:t>
            </w:r>
          </w:p>
        </w:tc>
        <w:tc>
          <w:tcPr>
            <w:tcW w:w="866" w:type="dxa"/>
          </w:tcPr>
          <w:p w14:paraId="40E22D7F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14:paraId="3FF8447E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32686A12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AB9F546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7B037C3B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FC1E2A9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C2157B7" w14:textId="2C5ED490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1  </w:t>
            </w:r>
          </w:p>
        </w:tc>
        <w:tc>
          <w:tcPr>
            <w:tcW w:w="728" w:type="dxa"/>
          </w:tcPr>
          <w:p w14:paraId="062EFE05" w14:textId="33E8A086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3.78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67" w:type="dxa"/>
          </w:tcPr>
          <w:p w14:paraId="53D3C6EE" w14:textId="7E62F963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866" w:type="dxa"/>
          </w:tcPr>
          <w:p w14:paraId="7E836C61" w14:textId="0C95F145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6.6  </w:t>
            </w:r>
          </w:p>
        </w:tc>
        <w:tc>
          <w:tcPr>
            <w:tcW w:w="816" w:type="dxa"/>
          </w:tcPr>
          <w:p w14:paraId="12E1AFDD" w14:textId="43DD1CDE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14.53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76" w:type="dxa"/>
          </w:tcPr>
          <w:p w14:paraId="7724770A" w14:textId="14A95C19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866" w:type="dxa"/>
          </w:tcPr>
          <w:p w14:paraId="4CF7BEF5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57658E73" w14:textId="77777777" w:rsidR="00E71924" w:rsidRPr="001E6421" w:rsidRDefault="00E71924" w:rsidP="00E71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4EE6" w:rsidRPr="001E6421" w14:paraId="21AE0501" w14:textId="77777777" w:rsidTr="005B4EE6">
        <w:tc>
          <w:tcPr>
            <w:tcW w:w="642" w:type="dxa"/>
          </w:tcPr>
          <w:p w14:paraId="794F20B6" w14:textId="06DEC62D" w:rsidR="00F76608" w:rsidRPr="001E6421" w:rsidRDefault="00802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867" w:type="dxa"/>
          </w:tcPr>
          <w:p w14:paraId="6BA6D72F" w14:textId="77777777" w:rsidR="00F76608" w:rsidRPr="001E6421" w:rsidRDefault="00F76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14:paraId="7A9A03A8" w14:textId="77777777" w:rsidR="00F76608" w:rsidRPr="001E6421" w:rsidRDefault="00F76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018B3F4B" w14:textId="77777777" w:rsidR="00F76608" w:rsidRPr="001E6421" w:rsidRDefault="00F76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607CC14" w14:textId="613B8D1A" w:rsidR="00F76608" w:rsidRPr="001E6421" w:rsidRDefault="008D0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C7C"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816" w:type="dxa"/>
          </w:tcPr>
          <w:p w14:paraId="042CFF13" w14:textId="357A9006" w:rsidR="00F76608" w:rsidRPr="001E6421" w:rsidRDefault="008D0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C7C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</w:p>
        </w:tc>
        <w:tc>
          <w:tcPr>
            <w:tcW w:w="669" w:type="dxa"/>
          </w:tcPr>
          <w:p w14:paraId="4D4238BE" w14:textId="30A334B9" w:rsidR="00F76608" w:rsidRPr="001E6421" w:rsidRDefault="008D0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C7C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866" w:type="dxa"/>
          </w:tcPr>
          <w:p w14:paraId="0087BDC0" w14:textId="5C1EBC7B" w:rsidR="00F76608" w:rsidRPr="001E6421" w:rsidRDefault="00FE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1D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728" w:type="dxa"/>
          </w:tcPr>
          <w:p w14:paraId="7287115D" w14:textId="4E745236" w:rsidR="00F76608" w:rsidRPr="001E6421" w:rsidRDefault="00FE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1D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</w:p>
        </w:tc>
        <w:tc>
          <w:tcPr>
            <w:tcW w:w="667" w:type="dxa"/>
          </w:tcPr>
          <w:p w14:paraId="42B219D8" w14:textId="10CA96EA" w:rsidR="00F76608" w:rsidRPr="001E6421" w:rsidRDefault="00FE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1D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866" w:type="dxa"/>
          </w:tcPr>
          <w:p w14:paraId="459638A1" w14:textId="77777777" w:rsidR="00F76608" w:rsidRPr="001E6421" w:rsidRDefault="00F76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2F074511" w14:textId="77777777" w:rsidR="00F76608" w:rsidRPr="001E6421" w:rsidRDefault="00F76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4F16914" w14:textId="77777777" w:rsidR="00F76608" w:rsidRPr="001E6421" w:rsidRDefault="00F76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C58FE2D" w14:textId="77777777" w:rsidR="00F76608" w:rsidRPr="001E6421" w:rsidRDefault="00F76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14:paraId="7D1C0359" w14:textId="77777777" w:rsidR="00F76608" w:rsidRPr="001E6421" w:rsidRDefault="00F76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</w:tcPr>
          <w:p w14:paraId="36B9690A" w14:textId="77777777" w:rsidR="00F76608" w:rsidRPr="001E6421" w:rsidRDefault="00F76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1FF7A48" w14:textId="77777777" w:rsidR="00F76608" w:rsidRPr="001E6421" w:rsidRDefault="00F76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4102C0DF" w14:textId="77777777" w:rsidR="00F76608" w:rsidRPr="001E6421" w:rsidRDefault="00F76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4EE6" w:rsidRPr="001E6421" w14:paraId="30A00A92" w14:textId="77777777" w:rsidTr="005B4EE6">
        <w:tc>
          <w:tcPr>
            <w:tcW w:w="642" w:type="dxa"/>
          </w:tcPr>
          <w:p w14:paraId="2C02C79D" w14:textId="0311BDEF" w:rsidR="00F5148F" w:rsidRPr="001E6421" w:rsidRDefault="00F5148F" w:rsidP="00F514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39802996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ST5</w:t>
            </w:r>
          </w:p>
        </w:tc>
        <w:tc>
          <w:tcPr>
            <w:tcW w:w="867" w:type="dxa"/>
          </w:tcPr>
          <w:p w14:paraId="01B09A1F" w14:textId="2C091155" w:rsidR="00F5148F" w:rsidRPr="001E6421" w:rsidRDefault="00F5148F" w:rsidP="00F514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8.7      </w:t>
            </w:r>
          </w:p>
        </w:tc>
        <w:tc>
          <w:tcPr>
            <w:tcW w:w="831" w:type="dxa"/>
          </w:tcPr>
          <w:p w14:paraId="6F1540B2" w14:textId="26642476" w:rsidR="00F5148F" w:rsidRPr="001E6421" w:rsidRDefault="00F5148F" w:rsidP="00F514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419.63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</w:tcPr>
          <w:p w14:paraId="1D5FD7AB" w14:textId="6AD78AF2" w:rsidR="00F5148F" w:rsidRPr="001E6421" w:rsidRDefault="00F5148F" w:rsidP="00F514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866" w:type="dxa"/>
          </w:tcPr>
          <w:p w14:paraId="00E16E00" w14:textId="77777777" w:rsidR="00F5148F" w:rsidRPr="001E6421" w:rsidRDefault="00F5148F" w:rsidP="00F514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14:paraId="6345B649" w14:textId="77777777" w:rsidR="00F5148F" w:rsidRPr="001E6421" w:rsidRDefault="00F5148F" w:rsidP="00F514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046F08E2" w14:textId="77777777" w:rsidR="00F5148F" w:rsidRPr="001E6421" w:rsidRDefault="00F5148F" w:rsidP="00F514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2B4766E" w14:textId="77777777" w:rsidR="00F5148F" w:rsidRPr="001E6421" w:rsidRDefault="00F5148F" w:rsidP="00F514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503039DE" w14:textId="77777777" w:rsidR="00F5148F" w:rsidRPr="001E6421" w:rsidRDefault="00F5148F" w:rsidP="00F514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528E6AB" w14:textId="77777777" w:rsidR="00F5148F" w:rsidRPr="001E6421" w:rsidRDefault="00F5148F" w:rsidP="00F514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D2612F9" w14:textId="4B9913BF" w:rsidR="00F5148F" w:rsidRPr="001E6421" w:rsidRDefault="00F5148F" w:rsidP="00F514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2 </w:t>
            </w:r>
          </w:p>
        </w:tc>
        <w:tc>
          <w:tcPr>
            <w:tcW w:w="728" w:type="dxa"/>
          </w:tcPr>
          <w:p w14:paraId="68B2C707" w14:textId="6A94DB3D" w:rsidR="00F5148F" w:rsidRPr="001E6421" w:rsidRDefault="00F5148F" w:rsidP="00F514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5.28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2D8A3907" w14:textId="6BABA9D8" w:rsidR="00F5148F" w:rsidRPr="001E6421" w:rsidRDefault="00F5148F" w:rsidP="00F514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866" w:type="dxa"/>
          </w:tcPr>
          <w:p w14:paraId="2ABA8115" w14:textId="41CD2596" w:rsidR="00F5148F" w:rsidRPr="001E6421" w:rsidRDefault="00F5148F" w:rsidP="00F514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7.7</w:t>
            </w:r>
          </w:p>
        </w:tc>
        <w:tc>
          <w:tcPr>
            <w:tcW w:w="816" w:type="dxa"/>
          </w:tcPr>
          <w:p w14:paraId="4FF6DDAB" w14:textId="472B6C45" w:rsidR="00F5148F" w:rsidRPr="001E6421" w:rsidRDefault="00F5148F" w:rsidP="00F514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.27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4CA2B732" w14:textId="67E55E84" w:rsidR="00F5148F" w:rsidRPr="001E6421" w:rsidRDefault="00F5148F" w:rsidP="00F514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866" w:type="dxa"/>
          </w:tcPr>
          <w:p w14:paraId="195ADD59" w14:textId="77777777" w:rsidR="00F5148F" w:rsidRPr="001E6421" w:rsidRDefault="00F5148F" w:rsidP="00F514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4DEA4D30" w14:textId="77777777" w:rsidR="00F5148F" w:rsidRPr="001E6421" w:rsidRDefault="00F5148F" w:rsidP="00F514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4"/>
      <w:tr w:rsidR="005B4EE6" w:rsidRPr="001E6421" w14:paraId="6CB23FE0" w14:textId="77777777" w:rsidTr="005B4EE6">
        <w:tc>
          <w:tcPr>
            <w:tcW w:w="642" w:type="dxa"/>
          </w:tcPr>
          <w:p w14:paraId="06C25E9B" w14:textId="6C9C9C3F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ST6</w:t>
            </w:r>
          </w:p>
        </w:tc>
        <w:tc>
          <w:tcPr>
            <w:tcW w:w="867" w:type="dxa"/>
          </w:tcPr>
          <w:p w14:paraId="69B4126F" w14:textId="2F1F3B7B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7.0      </w:t>
            </w:r>
          </w:p>
        </w:tc>
        <w:tc>
          <w:tcPr>
            <w:tcW w:w="831" w:type="dxa"/>
          </w:tcPr>
          <w:p w14:paraId="3C341A05" w14:textId="1041DFED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7.40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81" w:type="dxa"/>
          </w:tcPr>
          <w:p w14:paraId="35D708A9" w14:textId="4A3841FE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866" w:type="dxa"/>
          </w:tcPr>
          <w:p w14:paraId="157402E1" w14:textId="7777777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14:paraId="1E9F3028" w14:textId="7777777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5C072DC5" w14:textId="7777777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A73C419" w14:textId="7777777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6636AB47" w14:textId="7777777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A55A579" w14:textId="77777777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2B9F544" w14:textId="566B11B6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5.4 </w:t>
            </w:r>
          </w:p>
        </w:tc>
        <w:tc>
          <w:tcPr>
            <w:tcW w:w="728" w:type="dxa"/>
          </w:tcPr>
          <w:p w14:paraId="5302F12B" w14:textId="32CEB4F0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0.11     mM      </w:t>
            </w:r>
          </w:p>
        </w:tc>
        <w:tc>
          <w:tcPr>
            <w:tcW w:w="667" w:type="dxa"/>
          </w:tcPr>
          <w:p w14:paraId="32EAD2B1" w14:textId="3F001ABA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866" w:type="dxa"/>
          </w:tcPr>
          <w:p w14:paraId="75A1A27F" w14:textId="46F21B9B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6.0      </w:t>
            </w:r>
          </w:p>
        </w:tc>
        <w:tc>
          <w:tcPr>
            <w:tcW w:w="816" w:type="dxa"/>
          </w:tcPr>
          <w:p w14:paraId="54E3C5F1" w14:textId="003DAF04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39.99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76" w:type="dxa"/>
          </w:tcPr>
          <w:p w14:paraId="412D864B" w14:textId="596FEE04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-0.26</w:t>
            </w:r>
          </w:p>
        </w:tc>
        <w:tc>
          <w:tcPr>
            <w:tcW w:w="866" w:type="dxa"/>
          </w:tcPr>
          <w:p w14:paraId="0A85B9A0" w14:textId="46CDAA92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39807199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-6.3   </w:t>
            </w:r>
            <w:bookmarkEnd w:id="5"/>
          </w:p>
        </w:tc>
        <w:tc>
          <w:tcPr>
            <w:tcW w:w="830" w:type="dxa"/>
          </w:tcPr>
          <w:p w14:paraId="472EE273" w14:textId="321E3B31" w:rsidR="005B4EE6" w:rsidRPr="001E6421" w:rsidRDefault="005B4EE6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24.10          </w:t>
            </w:r>
            <w:proofErr w:type="spellStart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  <w:r w:rsidRPr="001E64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</w:tr>
      <w:tr w:rsidR="008D0C7C" w:rsidRPr="001E6421" w14:paraId="237480D7" w14:textId="77777777" w:rsidTr="005B4EE6">
        <w:tc>
          <w:tcPr>
            <w:tcW w:w="642" w:type="dxa"/>
          </w:tcPr>
          <w:p w14:paraId="7A792925" w14:textId="5A44BCE9" w:rsidR="008D0C7C" w:rsidRPr="001E6421" w:rsidRDefault="008D0C7C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7</w:t>
            </w:r>
          </w:p>
        </w:tc>
        <w:tc>
          <w:tcPr>
            <w:tcW w:w="867" w:type="dxa"/>
          </w:tcPr>
          <w:p w14:paraId="152C7943" w14:textId="77777777" w:rsidR="008D0C7C" w:rsidRPr="001E6421" w:rsidRDefault="008D0C7C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14:paraId="6634CCE3" w14:textId="77777777" w:rsidR="008D0C7C" w:rsidRPr="001E6421" w:rsidRDefault="008D0C7C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12A52098" w14:textId="77777777" w:rsidR="008D0C7C" w:rsidRPr="001E6421" w:rsidRDefault="008D0C7C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3E031EC" w14:textId="6D2528A9" w:rsidR="008D0C7C" w:rsidRPr="001E6421" w:rsidRDefault="005B30D8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0D8">
              <w:rPr>
                <w:rFonts w:ascii="Times New Roman" w:hAnsi="Times New Roman" w:cs="Times New Roman"/>
                <w:sz w:val="20"/>
                <w:szCs w:val="20"/>
              </w:rPr>
              <w:t>-7.3</w:t>
            </w:r>
          </w:p>
        </w:tc>
        <w:tc>
          <w:tcPr>
            <w:tcW w:w="816" w:type="dxa"/>
          </w:tcPr>
          <w:p w14:paraId="2AE8083F" w14:textId="4B531E26" w:rsidR="008D0C7C" w:rsidRPr="001E6421" w:rsidRDefault="005B30D8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0D8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</w:p>
        </w:tc>
        <w:tc>
          <w:tcPr>
            <w:tcW w:w="669" w:type="dxa"/>
          </w:tcPr>
          <w:p w14:paraId="229126BD" w14:textId="1DFE61AC" w:rsidR="008D0C7C" w:rsidRPr="001E6421" w:rsidRDefault="005B30D8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0D8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866" w:type="dxa"/>
          </w:tcPr>
          <w:p w14:paraId="3587EFEF" w14:textId="35C71327" w:rsidR="008D0C7C" w:rsidRPr="001E6421" w:rsidRDefault="005B30D8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0D8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</w:p>
        </w:tc>
        <w:tc>
          <w:tcPr>
            <w:tcW w:w="728" w:type="dxa"/>
          </w:tcPr>
          <w:p w14:paraId="3B0C8468" w14:textId="33D279A4" w:rsidR="008D0C7C" w:rsidRPr="001E6421" w:rsidRDefault="005B30D8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0D8">
              <w:rPr>
                <w:rFonts w:ascii="Times New Roman" w:hAnsi="Times New Roman" w:cs="Times New Roman"/>
                <w:sz w:val="20"/>
                <w:szCs w:val="20"/>
              </w:rPr>
              <w:t>56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667" w:type="dxa"/>
          </w:tcPr>
          <w:p w14:paraId="6A4068CA" w14:textId="0D2AC3F3" w:rsidR="008D0C7C" w:rsidRPr="001E6421" w:rsidRDefault="005B30D8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0D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866" w:type="dxa"/>
          </w:tcPr>
          <w:p w14:paraId="4400F383" w14:textId="77777777" w:rsidR="008D0C7C" w:rsidRPr="001E6421" w:rsidRDefault="008D0C7C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738AB22B" w14:textId="77777777" w:rsidR="008D0C7C" w:rsidRPr="001E6421" w:rsidRDefault="008D0C7C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2AE203B3" w14:textId="77777777" w:rsidR="008D0C7C" w:rsidRPr="001E6421" w:rsidRDefault="008D0C7C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BB4A90B" w14:textId="77777777" w:rsidR="008D0C7C" w:rsidRPr="001E6421" w:rsidRDefault="008D0C7C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14:paraId="1CC5DB9F" w14:textId="77777777" w:rsidR="008D0C7C" w:rsidRPr="001E6421" w:rsidRDefault="008D0C7C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</w:tcPr>
          <w:p w14:paraId="6D872752" w14:textId="77777777" w:rsidR="008D0C7C" w:rsidRPr="001E6421" w:rsidRDefault="008D0C7C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4FC5658" w14:textId="77777777" w:rsidR="008D0C7C" w:rsidRPr="001E6421" w:rsidRDefault="008D0C7C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0F895AFE" w14:textId="77777777" w:rsidR="008D0C7C" w:rsidRPr="001E6421" w:rsidRDefault="008D0C7C" w:rsidP="005B4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21C730D" w14:textId="160A097E" w:rsidR="00012F90" w:rsidRDefault="00802D70">
      <w:pPr>
        <w:rPr>
          <w:rFonts w:ascii="Times New Roman" w:hAnsi="Times New Roman" w:cs="Times New Roman"/>
          <w:sz w:val="20"/>
          <w:szCs w:val="20"/>
        </w:rPr>
      </w:pPr>
      <w:r w:rsidRPr="00020E10">
        <w:rPr>
          <w:rFonts w:ascii="Times New Roman" w:hAnsi="Times New Roman" w:cs="Times New Roman"/>
          <w:sz w:val="20"/>
          <w:szCs w:val="20"/>
        </w:rPr>
        <w:t>NB: ST1 = Etoricoxib</w:t>
      </w:r>
      <w:r w:rsidR="00D01438" w:rsidRPr="00020E10">
        <w:rPr>
          <w:rFonts w:ascii="Times New Roman" w:hAnsi="Times New Roman" w:cs="Times New Roman"/>
          <w:sz w:val="20"/>
          <w:szCs w:val="20"/>
        </w:rPr>
        <w:t xml:space="preserve">; ST2 = Leflunomide; ST3 = Meloxicam; </w:t>
      </w:r>
      <w:r w:rsidR="008D0C7C">
        <w:rPr>
          <w:rFonts w:ascii="Times New Roman" w:hAnsi="Times New Roman" w:cs="Times New Roman"/>
          <w:sz w:val="20"/>
          <w:szCs w:val="20"/>
        </w:rPr>
        <w:t xml:space="preserve">ST4 = Metformin; </w:t>
      </w:r>
      <w:r w:rsidR="00CF73F8" w:rsidRPr="00020E10">
        <w:rPr>
          <w:rFonts w:ascii="Times New Roman" w:hAnsi="Times New Roman" w:cs="Times New Roman"/>
          <w:sz w:val="20"/>
          <w:szCs w:val="20"/>
        </w:rPr>
        <w:t>ST5 =</w:t>
      </w:r>
      <w:bookmarkStart w:id="6" w:name="_Hlk139794708"/>
      <w:r w:rsidR="00CF73F8" w:rsidRPr="00020E10">
        <w:rPr>
          <w:rFonts w:ascii="Times New Roman" w:hAnsi="Times New Roman" w:cs="Times New Roman"/>
          <w:sz w:val="20"/>
          <w:szCs w:val="20"/>
        </w:rPr>
        <w:t>sulfasalazine</w:t>
      </w:r>
      <w:bookmarkEnd w:id="6"/>
      <w:r w:rsidR="00CF73F8" w:rsidRPr="00020E10">
        <w:rPr>
          <w:rFonts w:ascii="Times New Roman" w:hAnsi="Times New Roman" w:cs="Times New Roman"/>
          <w:sz w:val="20"/>
          <w:szCs w:val="20"/>
        </w:rPr>
        <w:t xml:space="preserve">; </w:t>
      </w:r>
      <w:r w:rsidR="00D01438" w:rsidRPr="00020E10">
        <w:rPr>
          <w:rFonts w:ascii="Times New Roman" w:hAnsi="Times New Roman" w:cs="Times New Roman"/>
          <w:sz w:val="20"/>
          <w:szCs w:val="20"/>
        </w:rPr>
        <w:t>ST6 = Hydroxychloroquine</w:t>
      </w:r>
      <w:r w:rsidR="008D0C7C">
        <w:rPr>
          <w:rFonts w:ascii="Times New Roman" w:hAnsi="Times New Roman" w:cs="Times New Roman"/>
          <w:sz w:val="20"/>
          <w:szCs w:val="20"/>
        </w:rPr>
        <w:t xml:space="preserve">; ST7 = </w:t>
      </w:r>
      <w:proofErr w:type="spellStart"/>
      <w:r w:rsidR="008D0C7C" w:rsidRPr="008D0C7C">
        <w:rPr>
          <w:rFonts w:ascii="Times New Roman" w:hAnsi="Times New Roman" w:cs="Times New Roman"/>
          <w:sz w:val="20"/>
          <w:szCs w:val="20"/>
        </w:rPr>
        <w:t>Sotagliflozin</w:t>
      </w:r>
      <w:proofErr w:type="spellEnd"/>
      <w:r w:rsidR="00012F90">
        <w:rPr>
          <w:rFonts w:ascii="Times New Roman" w:hAnsi="Times New Roman" w:cs="Times New Roman"/>
          <w:sz w:val="20"/>
          <w:szCs w:val="20"/>
        </w:rPr>
        <w:br/>
      </w:r>
    </w:p>
    <w:p w14:paraId="147895FC" w14:textId="015880D9" w:rsidR="00012F90" w:rsidRDefault="006A10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2. </w:t>
      </w:r>
      <w:r w:rsidR="00D37172">
        <w:rPr>
          <w:rFonts w:ascii="Times New Roman" w:hAnsi="Times New Roman" w:cs="Times New Roman"/>
          <w:sz w:val="20"/>
          <w:szCs w:val="20"/>
        </w:rPr>
        <w:t>Calculated</w:t>
      </w:r>
      <w:r w:rsidR="00D37172" w:rsidRPr="00D37172">
        <w:rPr>
          <w:rFonts w:ascii="Times New Roman" w:hAnsi="Times New Roman" w:cs="Times New Roman"/>
          <w:sz w:val="20"/>
          <w:szCs w:val="20"/>
        </w:rPr>
        <w:t xml:space="preserve"> metabolic</w:t>
      </w:r>
      <w:r w:rsidR="00D37172">
        <w:rPr>
          <w:rFonts w:ascii="Times New Roman" w:hAnsi="Times New Roman" w:cs="Times New Roman"/>
          <w:sz w:val="20"/>
          <w:szCs w:val="20"/>
        </w:rPr>
        <w:t>,</w:t>
      </w:r>
      <w:r w:rsidR="00D37172" w:rsidRPr="00D37172">
        <w:rPr>
          <w:rFonts w:ascii="Times New Roman" w:hAnsi="Times New Roman" w:cs="Times New Roman"/>
          <w:sz w:val="20"/>
          <w:szCs w:val="20"/>
        </w:rPr>
        <w:t xml:space="preserve"> elimination profiles</w:t>
      </w:r>
      <w:r w:rsidR="00D37172">
        <w:rPr>
          <w:rFonts w:ascii="Times New Roman" w:hAnsi="Times New Roman" w:cs="Times New Roman"/>
          <w:sz w:val="20"/>
          <w:szCs w:val="20"/>
        </w:rPr>
        <w:t>, number of violations, pains alerts, and synthetic accessibility</w:t>
      </w:r>
      <w:r w:rsidR="00D37172" w:rsidRPr="00D37172">
        <w:rPr>
          <w:rFonts w:ascii="Times New Roman" w:hAnsi="Times New Roman" w:cs="Times New Roman"/>
          <w:sz w:val="20"/>
          <w:szCs w:val="20"/>
        </w:rPr>
        <w:t xml:space="preserve"> of </w:t>
      </w:r>
      <w:r w:rsidR="00D37172">
        <w:rPr>
          <w:rFonts w:ascii="Times New Roman" w:hAnsi="Times New Roman" w:cs="Times New Roman"/>
          <w:sz w:val="20"/>
          <w:szCs w:val="20"/>
        </w:rPr>
        <w:t>the selected compoun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1"/>
        <w:gridCol w:w="935"/>
        <w:gridCol w:w="850"/>
        <w:gridCol w:w="821"/>
        <w:gridCol w:w="841"/>
        <w:gridCol w:w="916"/>
        <w:gridCol w:w="831"/>
        <w:gridCol w:w="841"/>
        <w:gridCol w:w="841"/>
        <w:gridCol w:w="651"/>
        <w:gridCol w:w="887"/>
        <w:gridCol w:w="887"/>
        <w:gridCol w:w="1228"/>
        <w:gridCol w:w="708"/>
        <w:gridCol w:w="1105"/>
        <w:gridCol w:w="1105"/>
      </w:tblGrid>
      <w:tr w:rsidR="00012F90" w:rsidRPr="00012F90" w14:paraId="42D5B04E" w14:textId="77777777" w:rsidTr="00012F90">
        <w:trPr>
          <w:trHeight w:val="300"/>
        </w:trPr>
        <w:tc>
          <w:tcPr>
            <w:tcW w:w="704" w:type="dxa"/>
          </w:tcPr>
          <w:p w14:paraId="230ACA9B" w14:textId="628103A2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pd</w:t>
            </w:r>
            <w:proofErr w:type="spellEnd"/>
          </w:p>
        </w:tc>
        <w:tc>
          <w:tcPr>
            <w:tcW w:w="732" w:type="dxa"/>
            <w:noWrap/>
            <w:hideMark/>
          </w:tcPr>
          <w:p w14:paraId="0A038E94" w14:textId="507491D0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GI absorption</w:t>
            </w:r>
          </w:p>
        </w:tc>
        <w:tc>
          <w:tcPr>
            <w:tcW w:w="850" w:type="dxa"/>
            <w:noWrap/>
            <w:hideMark/>
          </w:tcPr>
          <w:p w14:paraId="458189F9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BBB permeant</w:t>
            </w:r>
          </w:p>
        </w:tc>
        <w:tc>
          <w:tcPr>
            <w:tcW w:w="821" w:type="dxa"/>
            <w:noWrap/>
            <w:hideMark/>
          </w:tcPr>
          <w:p w14:paraId="1596F6DE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Pgp</w:t>
            </w:r>
            <w:proofErr w:type="spellEnd"/>
            <w:r w:rsidRPr="00012F90">
              <w:rPr>
                <w:rFonts w:ascii="Times New Roman" w:hAnsi="Times New Roman" w:cs="Times New Roman"/>
                <w:sz w:val="20"/>
                <w:szCs w:val="20"/>
              </w:rPr>
              <w:t xml:space="preserve"> substrate</w:t>
            </w:r>
          </w:p>
        </w:tc>
        <w:tc>
          <w:tcPr>
            <w:tcW w:w="841" w:type="dxa"/>
            <w:noWrap/>
            <w:hideMark/>
          </w:tcPr>
          <w:p w14:paraId="5B895B38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CYP1A2 inhibitor</w:t>
            </w:r>
          </w:p>
        </w:tc>
        <w:tc>
          <w:tcPr>
            <w:tcW w:w="916" w:type="dxa"/>
            <w:noWrap/>
            <w:hideMark/>
          </w:tcPr>
          <w:p w14:paraId="3F7D5281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CYP2C19 inhibitor</w:t>
            </w:r>
          </w:p>
        </w:tc>
        <w:tc>
          <w:tcPr>
            <w:tcW w:w="831" w:type="dxa"/>
            <w:noWrap/>
            <w:hideMark/>
          </w:tcPr>
          <w:p w14:paraId="45D2EC90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CYP2C9 inhibitor</w:t>
            </w:r>
          </w:p>
        </w:tc>
        <w:tc>
          <w:tcPr>
            <w:tcW w:w="841" w:type="dxa"/>
            <w:noWrap/>
            <w:hideMark/>
          </w:tcPr>
          <w:p w14:paraId="47CA3803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CYP2D6 inhibitor</w:t>
            </w:r>
          </w:p>
        </w:tc>
        <w:tc>
          <w:tcPr>
            <w:tcW w:w="841" w:type="dxa"/>
            <w:noWrap/>
            <w:hideMark/>
          </w:tcPr>
          <w:p w14:paraId="33D3B3EA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CYP3A4 inhibitor</w:t>
            </w:r>
          </w:p>
        </w:tc>
        <w:tc>
          <w:tcPr>
            <w:tcW w:w="651" w:type="dxa"/>
            <w:noWrap/>
            <w:hideMark/>
          </w:tcPr>
          <w:p w14:paraId="5BA9F644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 xml:space="preserve">log </w:t>
            </w:r>
            <w:proofErr w:type="spellStart"/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Kp</w:t>
            </w:r>
            <w:proofErr w:type="spellEnd"/>
            <w:r w:rsidRPr="00012F90">
              <w:rPr>
                <w:rFonts w:ascii="Times New Roman" w:hAnsi="Times New Roman" w:cs="Times New Roman"/>
                <w:sz w:val="20"/>
                <w:szCs w:val="20"/>
              </w:rPr>
              <w:t xml:space="preserve"> (cm/s)</w:t>
            </w:r>
          </w:p>
        </w:tc>
        <w:tc>
          <w:tcPr>
            <w:tcW w:w="887" w:type="dxa"/>
            <w:noWrap/>
            <w:hideMark/>
          </w:tcPr>
          <w:p w14:paraId="22597BE0" w14:textId="0A753DB0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Lipinski violations</w:t>
            </w:r>
          </w:p>
        </w:tc>
        <w:tc>
          <w:tcPr>
            <w:tcW w:w="887" w:type="dxa"/>
            <w:noWrap/>
            <w:hideMark/>
          </w:tcPr>
          <w:p w14:paraId="29E1F8CE" w14:textId="4ECC48A0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Veber violations</w:t>
            </w:r>
          </w:p>
        </w:tc>
        <w:tc>
          <w:tcPr>
            <w:tcW w:w="1228" w:type="dxa"/>
            <w:noWrap/>
            <w:hideMark/>
          </w:tcPr>
          <w:p w14:paraId="23713F8D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Bioavailability Score</w:t>
            </w:r>
          </w:p>
        </w:tc>
        <w:tc>
          <w:tcPr>
            <w:tcW w:w="708" w:type="dxa"/>
            <w:noWrap/>
            <w:hideMark/>
          </w:tcPr>
          <w:p w14:paraId="4A9FD5AB" w14:textId="0E0B0B1A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PAINS alerts</w:t>
            </w:r>
          </w:p>
        </w:tc>
        <w:tc>
          <w:tcPr>
            <w:tcW w:w="1105" w:type="dxa"/>
            <w:noWrap/>
            <w:hideMark/>
          </w:tcPr>
          <w:p w14:paraId="336D63AF" w14:textId="6BB8E120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Leadlikeness</w:t>
            </w:r>
            <w:proofErr w:type="spellEnd"/>
            <w:r w:rsidRPr="00012F90">
              <w:rPr>
                <w:rFonts w:ascii="Times New Roman" w:hAnsi="Times New Roman" w:cs="Times New Roman"/>
                <w:sz w:val="20"/>
                <w:szCs w:val="20"/>
              </w:rPr>
              <w:t xml:space="preserve"> violations</w:t>
            </w:r>
          </w:p>
        </w:tc>
        <w:tc>
          <w:tcPr>
            <w:tcW w:w="1105" w:type="dxa"/>
            <w:noWrap/>
            <w:hideMark/>
          </w:tcPr>
          <w:p w14:paraId="0695FB48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Synthetic Accessibility</w:t>
            </w:r>
          </w:p>
        </w:tc>
      </w:tr>
      <w:tr w:rsidR="00012F90" w:rsidRPr="00012F90" w14:paraId="7F87C3F3" w14:textId="77777777" w:rsidTr="00012F90">
        <w:trPr>
          <w:trHeight w:val="300"/>
        </w:trPr>
        <w:tc>
          <w:tcPr>
            <w:tcW w:w="704" w:type="dxa"/>
          </w:tcPr>
          <w:p w14:paraId="7FA1456D" w14:textId="137D6F2F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2" w:type="dxa"/>
            <w:noWrap/>
            <w:hideMark/>
          </w:tcPr>
          <w:p w14:paraId="1AD96E30" w14:textId="700B6151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0" w:type="dxa"/>
            <w:noWrap/>
            <w:hideMark/>
          </w:tcPr>
          <w:p w14:paraId="2264F6B7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noWrap/>
            <w:hideMark/>
          </w:tcPr>
          <w:p w14:paraId="165984B4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noWrap/>
            <w:hideMark/>
          </w:tcPr>
          <w:p w14:paraId="0344A60A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  <w:noWrap/>
            <w:hideMark/>
          </w:tcPr>
          <w:p w14:paraId="7BA28D65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1" w:type="dxa"/>
            <w:noWrap/>
            <w:hideMark/>
          </w:tcPr>
          <w:p w14:paraId="26174BA3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noWrap/>
            <w:hideMark/>
          </w:tcPr>
          <w:p w14:paraId="66BD8501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noWrap/>
            <w:hideMark/>
          </w:tcPr>
          <w:p w14:paraId="0FA45A92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  <w:noWrap/>
            <w:hideMark/>
          </w:tcPr>
          <w:p w14:paraId="2F335966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-6.76</w:t>
            </w:r>
          </w:p>
        </w:tc>
        <w:tc>
          <w:tcPr>
            <w:tcW w:w="887" w:type="dxa"/>
            <w:noWrap/>
            <w:hideMark/>
          </w:tcPr>
          <w:p w14:paraId="5FF96709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F2FAF46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6C21520F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08" w:type="dxa"/>
            <w:noWrap/>
            <w:hideMark/>
          </w:tcPr>
          <w:p w14:paraId="5555EAEE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5" w:type="dxa"/>
            <w:noWrap/>
            <w:hideMark/>
          </w:tcPr>
          <w:p w14:paraId="3558B4B2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noWrap/>
            <w:hideMark/>
          </w:tcPr>
          <w:p w14:paraId="2718DA9F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012F90" w:rsidRPr="00012F90" w14:paraId="0F3BFE80" w14:textId="77777777" w:rsidTr="00012F90">
        <w:trPr>
          <w:trHeight w:val="300"/>
        </w:trPr>
        <w:tc>
          <w:tcPr>
            <w:tcW w:w="704" w:type="dxa"/>
          </w:tcPr>
          <w:p w14:paraId="0F27220D" w14:textId="25382A58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2" w:type="dxa"/>
            <w:noWrap/>
            <w:hideMark/>
          </w:tcPr>
          <w:p w14:paraId="16753857" w14:textId="68F1611A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29FF2D36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noWrap/>
            <w:hideMark/>
          </w:tcPr>
          <w:p w14:paraId="3D762EA9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1" w:type="dxa"/>
            <w:noWrap/>
            <w:hideMark/>
          </w:tcPr>
          <w:p w14:paraId="79E8CC27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  <w:noWrap/>
            <w:hideMark/>
          </w:tcPr>
          <w:p w14:paraId="72ECEE4C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1" w:type="dxa"/>
            <w:noWrap/>
            <w:hideMark/>
          </w:tcPr>
          <w:p w14:paraId="067EDCD0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noWrap/>
            <w:hideMark/>
          </w:tcPr>
          <w:p w14:paraId="4BE9CD23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1" w:type="dxa"/>
            <w:noWrap/>
            <w:hideMark/>
          </w:tcPr>
          <w:p w14:paraId="636F8CAF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  <w:noWrap/>
            <w:hideMark/>
          </w:tcPr>
          <w:p w14:paraId="4974EEAA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-6.38</w:t>
            </w:r>
          </w:p>
        </w:tc>
        <w:tc>
          <w:tcPr>
            <w:tcW w:w="887" w:type="dxa"/>
            <w:noWrap/>
            <w:hideMark/>
          </w:tcPr>
          <w:p w14:paraId="25F4C87A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BE396A4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noWrap/>
            <w:hideMark/>
          </w:tcPr>
          <w:p w14:paraId="6607080D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08" w:type="dxa"/>
            <w:noWrap/>
            <w:hideMark/>
          </w:tcPr>
          <w:p w14:paraId="36CCC5DF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  <w:noWrap/>
            <w:hideMark/>
          </w:tcPr>
          <w:p w14:paraId="06D62EAF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5" w:type="dxa"/>
            <w:noWrap/>
            <w:hideMark/>
          </w:tcPr>
          <w:p w14:paraId="61C9A140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</w:tr>
      <w:tr w:rsidR="00012F90" w:rsidRPr="00012F90" w14:paraId="6EBAF10D" w14:textId="77777777" w:rsidTr="00012F90">
        <w:trPr>
          <w:trHeight w:val="300"/>
        </w:trPr>
        <w:tc>
          <w:tcPr>
            <w:tcW w:w="704" w:type="dxa"/>
          </w:tcPr>
          <w:p w14:paraId="45CA0016" w14:textId="7105C7B0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32" w:type="dxa"/>
            <w:noWrap/>
            <w:hideMark/>
          </w:tcPr>
          <w:p w14:paraId="0B9F3DB5" w14:textId="6B520D02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770F0DFC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noWrap/>
            <w:hideMark/>
          </w:tcPr>
          <w:p w14:paraId="17987675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1" w:type="dxa"/>
            <w:noWrap/>
            <w:hideMark/>
          </w:tcPr>
          <w:p w14:paraId="4F052E5C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  <w:noWrap/>
            <w:hideMark/>
          </w:tcPr>
          <w:p w14:paraId="14D060AF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1" w:type="dxa"/>
            <w:noWrap/>
            <w:hideMark/>
          </w:tcPr>
          <w:p w14:paraId="1919C436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noWrap/>
            <w:hideMark/>
          </w:tcPr>
          <w:p w14:paraId="0C890CA9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1" w:type="dxa"/>
            <w:noWrap/>
            <w:hideMark/>
          </w:tcPr>
          <w:p w14:paraId="00B755FD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dxa"/>
            <w:noWrap/>
            <w:hideMark/>
          </w:tcPr>
          <w:p w14:paraId="146A6CEE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-6.69</w:t>
            </w:r>
          </w:p>
        </w:tc>
        <w:tc>
          <w:tcPr>
            <w:tcW w:w="887" w:type="dxa"/>
            <w:noWrap/>
            <w:hideMark/>
          </w:tcPr>
          <w:p w14:paraId="51E1ABC5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FDC4867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noWrap/>
            <w:hideMark/>
          </w:tcPr>
          <w:p w14:paraId="7040E6F7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08" w:type="dxa"/>
            <w:noWrap/>
            <w:hideMark/>
          </w:tcPr>
          <w:p w14:paraId="04E97367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  <w:noWrap/>
            <w:hideMark/>
          </w:tcPr>
          <w:p w14:paraId="25327605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5" w:type="dxa"/>
            <w:noWrap/>
            <w:hideMark/>
          </w:tcPr>
          <w:p w14:paraId="1BE65797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012F90" w:rsidRPr="00012F90" w14:paraId="523CBF12" w14:textId="77777777" w:rsidTr="00012F90">
        <w:trPr>
          <w:trHeight w:val="300"/>
        </w:trPr>
        <w:tc>
          <w:tcPr>
            <w:tcW w:w="704" w:type="dxa"/>
          </w:tcPr>
          <w:p w14:paraId="40F48724" w14:textId="48A771C2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32" w:type="dxa"/>
            <w:noWrap/>
            <w:hideMark/>
          </w:tcPr>
          <w:p w14:paraId="14BE7E94" w14:textId="7172174B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6B0ABB2C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noWrap/>
            <w:hideMark/>
          </w:tcPr>
          <w:p w14:paraId="15BB64CC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1" w:type="dxa"/>
            <w:noWrap/>
            <w:hideMark/>
          </w:tcPr>
          <w:p w14:paraId="5116A978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  <w:noWrap/>
            <w:hideMark/>
          </w:tcPr>
          <w:p w14:paraId="6D7045BF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1" w:type="dxa"/>
            <w:noWrap/>
            <w:hideMark/>
          </w:tcPr>
          <w:p w14:paraId="07309279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noWrap/>
            <w:hideMark/>
          </w:tcPr>
          <w:p w14:paraId="6D6FD697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1" w:type="dxa"/>
            <w:noWrap/>
            <w:hideMark/>
          </w:tcPr>
          <w:p w14:paraId="76884641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1" w:type="dxa"/>
            <w:noWrap/>
            <w:hideMark/>
          </w:tcPr>
          <w:p w14:paraId="64FC1EED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-6.69</w:t>
            </w:r>
          </w:p>
        </w:tc>
        <w:tc>
          <w:tcPr>
            <w:tcW w:w="887" w:type="dxa"/>
            <w:noWrap/>
            <w:hideMark/>
          </w:tcPr>
          <w:p w14:paraId="373B58EB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198E5B2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noWrap/>
            <w:hideMark/>
          </w:tcPr>
          <w:p w14:paraId="406091C2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08" w:type="dxa"/>
            <w:noWrap/>
            <w:hideMark/>
          </w:tcPr>
          <w:p w14:paraId="53C49006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  <w:noWrap/>
            <w:hideMark/>
          </w:tcPr>
          <w:p w14:paraId="4EB57007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5" w:type="dxa"/>
            <w:noWrap/>
            <w:hideMark/>
          </w:tcPr>
          <w:p w14:paraId="2197A90B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012F90" w:rsidRPr="00012F90" w14:paraId="194E6CDC" w14:textId="77777777" w:rsidTr="00012F90">
        <w:trPr>
          <w:trHeight w:val="300"/>
        </w:trPr>
        <w:tc>
          <w:tcPr>
            <w:tcW w:w="704" w:type="dxa"/>
          </w:tcPr>
          <w:p w14:paraId="65B0996C" w14:textId="767B38E8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32" w:type="dxa"/>
            <w:noWrap/>
            <w:hideMark/>
          </w:tcPr>
          <w:p w14:paraId="7F7AF897" w14:textId="7FF14352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2B9FBE01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noWrap/>
            <w:hideMark/>
          </w:tcPr>
          <w:p w14:paraId="2A48FDAA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noWrap/>
            <w:hideMark/>
          </w:tcPr>
          <w:p w14:paraId="4D38194E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  <w:noWrap/>
            <w:hideMark/>
          </w:tcPr>
          <w:p w14:paraId="7C2FA82A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1" w:type="dxa"/>
            <w:noWrap/>
            <w:hideMark/>
          </w:tcPr>
          <w:p w14:paraId="4B534380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noWrap/>
            <w:hideMark/>
          </w:tcPr>
          <w:p w14:paraId="5451633C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1" w:type="dxa"/>
            <w:noWrap/>
            <w:hideMark/>
          </w:tcPr>
          <w:p w14:paraId="5158D78D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  <w:noWrap/>
            <w:hideMark/>
          </w:tcPr>
          <w:p w14:paraId="5852257F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-5.47</w:t>
            </w:r>
          </w:p>
        </w:tc>
        <w:tc>
          <w:tcPr>
            <w:tcW w:w="887" w:type="dxa"/>
            <w:noWrap/>
            <w:hideMark/>
          </w:tcPr>
          <w:p w14:paraId="62755AD7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79CB3AF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3EC6CFA0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08" w:type="dxa"/>
            <w:noWrap/>
            <w:hideMark/>
          </w:tcPr>
          <w:p w14:paraId="6C1812E0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noWrap/>
            <w:hideMark/>
          </w:tcPr>
          <w:p w14:paraId="74DB247F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5" w:type="dxa"/>
            <w:noWrap/>
            <w:hideMark/>
          </w:tcPr>
          <w:p w14:paraId="1614069D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</w:tr>
      <w:tr w:rsidR="00012F90" w:rsidRPr="00012F90" w14:paraId="2D96CEF8" w14:textId="77777777" w:rsidTr="00012F90">
        <w:trPr>
          <w:trHeight w:val="300"/>
        </w:trPr>
        <w:tc>
          <w:tcPr>
            <w:tcW w:w="704" w:type="dxa"/>
          </w:tcPr>
          <w:p w14:paraId="261E7317" w14:textId="5A3B2C46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32" w:type="dxa"/>
            <w:noWrap/>
            <w:hideMark/>
          </w:tcPr>
          <w:p w14:paraId="70B2F3C2" w14:textId="42FAAF28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1C3E5064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noWrap/>
            <w:hideMark/>
          </w:tcPr>
          <w:p w14:paraId="1D9EC9FF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1" w:type="dxa"/>
            <w:noWrap/>
            <w:hideMark/>
          </w:tcPr>
          <w:p w14:paraId="6FB801EB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  <w:noWrap/>
            <w:hideMark/>
          </w:tcPr>
          <w:p w14:paraId="012E7CC0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1" w:type="dxa"/>
            <w:noWrap/>
            <w:hideMark/>
          </w:tcPr>
          <w:p w14:paraId="6F748646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noWrap/>
            <w:hideMark/>
          </w:tcPr>
          <w:p w14:paraId="645011EE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1" w:type="dxa"/>
            <w:noWrap/>
            <w:hideMark/>
          </w:tcPr>
          <w:p w14:paraId="6ECCCF6B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  <w:noWrap/>
            <w:hideMark/>
          </w:tcPr>
          <w:p w14:paraId="423E34A8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-5.42</w:t>
            </w:r>
          </w:p>
        </w:tc>
        <w:tc>
          <w:tcPr>
            <w:tcW w:w="887" w:type="dxa"/>
            <w:noWrap/>
            <w:hideMark/>
          </w:tcPr>
          <w:p w14:paraId="6776E360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1793BE5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noWrap/>
            <w:hideMark/>
          </w:tcPr>
          <w:p w14:paraId="758F06CF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08" w:type="dxa"/>
            <w:noWrap/>
            <w:hideMark/>
          </w:tcPr>
          <w:p w14:paraId="0B052F95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  <w:noWrap/>
            <w:hideMark/>
          </w:tcPr>
          <w:p w14:paraId="38AEDB52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5" w:type="dxa"/>
            <w:noWrap/>
            <w:hideMark/>
          </w:tcPr>
          <w:p w14:paraId="2720BA46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</w:tr>
      <w:tr w:rsidR="00012F90" w:rsidRPr="00012F90" w14:paraId="6257AE2B" w14:textId="77777777" w:rsidTr="00012F90">
        <w:trPr>
          <w:trHeight w:val="300"/>
        </w:trPr>
        <w:tc>
          <w:tcPr>
            <w:tcW w:w="704" w:type="dxa"/>
          </w:tcPr>
          <w:p w14:paraId="0E319835" w14:textId="699DB6F8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32" w:type="dxa"/>
            <w:noWrap/>
            <w:hideMark/>
          </w:tcPr>
          <w:p w14:paraId="0D8EDB23" w14:textId="7931FFDC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0" w:type="dxa"/>
            <w:noWrap/>
            <w:hideMark/>
          </w:tcPr>
          <w:p w14:paraId="3C79756D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noWrap/>
            <w:hideMark/>
          </w:tcPr>
          <w:p w14:paraId="1A9ABAC8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1" w:type="dxa"/>
            <w:noWrap/>
            <w:hideMark/>
          </w:tcPr>
          <w:p w14:paraId="3CFC3883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  <w:noWrap/>
            <w:hideMark/>
          </w:tcPr>
          <w:p w14:paraId="3310D9B9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1" w:type="dxa"/>
            <w:noWrap/>
            <w:hideMark/>
          </w:tcPr>
          <w:p w14:paraId="287D69C5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noWrap/>
            <w:hideMark/>
          </w:tcPr>
          <w:p w14:paraId="6E4F830E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1" w:type="dxa"/>
            <w:noWrap/>
            <w:hideMark/>
          </w:tcPr>
          <w:p w14:paraId="7B639DC7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  <w:noWrap/>
            <w:hideMark/>
          </w:tcPr>
          <w:p w14:paraId="37A8D880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-5.37</w:t>
            </w:r>
          </w:p>
        </w:tc>
        <w:tc>
          <w:tcPr>
            <w:tcW w:w="887" w:type="dxa"/>
            <w:noWrap/>
            <w:hideMark/>
          </w:tcPr>
          <w:p w14:paraId="63866E0E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FFB9EDD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8" w:type="dxa"/>
            <w:noWrap/>
            <w:hideMark/>
          </w:tcPr>
          <w:p w14:paraId="17CAE461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08" w:type="dxa"/>
            <w:noWrap/>
            <w:hideMark/>
          </w:tcPr>
          <w:p w14:paraId="5DA81B0D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  <w:noWrap/>
            <w:hideMark/>
          </w:tcPr>
          <w:p w14:paraId="709EDC77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5" w:type="dxa"/>
            <w:noWrap/>
            <w:hideMark/>
          </w:tcPr>
          <w:p w14:paraId="197CC329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</w:tr>
      <w:tr w:rsidR="00012F90" w:rsidRPr="00012F90" w14:paraId="6832780E" w14:textId="77777777" w:rsidTr="00012F90">
        <w:trPr>
          <w:trHeight w:val="300"/>
        </w:trPr>
        <w:tc>
          <w:tcPr>
            <w:tcW w:w="704" w:type="dxa"/>
          </w:tcPr>
          <w:p w14:paraId="2A73D744" w14:textId="11EAFDE0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32" w:type="dxa"/>
            <w:noWrap/>
            <w:hideMark/>
          </w:tcPr>
          <w:p w14:paraId="58C1A340" w14:textId="1FA8D158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17A0C337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noWrap/>
            <w:hideMark/>
          </w:tcPr>
          <w:p w14:paraId="0D6DDD37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1" w:type="dxa"/>
            <w:noWrap/>
            <w:hideMark/>
          </w:tcPr>
          <w:p w14:paraId="4ACC3E5A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  <w:noWrap/>
            <w:hideMark/>
          </w:tcPr>
          <w:p w14:paraId="1880E574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1" w:type="dxa"/>
            <w:noWrap/>
            <w:hideMark/>
          </w:tcPr>
          <w:p w14:paraId="23EF560E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noWrap/>
            <w:hideMark/>
          </w:tcPr>
          <w:p w14:paraId="2FC5126E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1" w:type="dxa"/>
            <w:noWrap/>
            <w:hideMark/>
          </w:tcPr>
          <w:p w14:paraId="3660DA68" w14:textId="77777777" w:rsidR="00012F90" w:rsidRPr="00012F90" w:rsidRDefault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1" w:type="dxa"/>
            <w:noWrap/>
            <w:hideMark/>
          </w:tcPr>
          <w:p w14:paraId="3CA79675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-6.88</w:t>
            </w:r>
          </w:p>
        </w:tc>
        <w:tc>
          <w:tcPr>
            <w:tcW w:w="887" w:type="dxa"/>
            <w:noWrap/>
            <w:hideMark/>
          </w:tcPr>
          <w:p w14:paraId="0443D5B5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A59ED7E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noWrap/>
            <w:hideMark/>
          </w:tcPr>
          <w:p w14:paraId="540A29C2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08" w:type="dxa"/>
            <w:noWrap/>
            <w:hideMark/>
          </w:tcPr>
          <w:p w14:paraId="24F0DAE9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  <w:noWrap/>
            <w:hideMark/>
          </w:tcPr>
          <w:p w14:paraId="0515A47B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noWrap/>
            <w:hideMark/>
          </w:tcPr>
          <w:p w14:paraId="2A53B423" w14:textId="77777777" w:rsidR="00012F90" w:rsidRPr="00012F90" w:rsidRDefault="00012F90" w:rsidP="0001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F90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</w:tr>
    </w:tbl>
    <w:p w14:paraId="4169C56F" w14:textId="2AD08758" w:rsidR="00012F90" w:rsidRDefault="00012F90">
      <w:pPr>
        <w:rPr>
          <w:rFonts w:ascii="Times New Roman" w:hAnsi="Times New Roman" w:cs="Times New Roman"/>
          <w:sz w:val="20"/>
          <w:szCs w:val="20"/>
        </w:rPr>
      </w:pPr>
    </w:p>
    <w:p w14:paraId="1CE4F4BE" w14:textId="168DE93A" w:rsidR="00311AD9" w:rsidRDefault="00311AD9">
      <w:pPr>
        <w:rPr>
          <w:rFonts w:ascii="Times New Roman" w:hAnsi="Times New Roman" w:cs="Times New Roman"/>
          <w:sz w:val="20"/>
          <w:szCs w:val="20"/>
        </w:rPr>
      </w:pPr>
    </w:p>
    <w:p w14:paraId="5D39257E" w14:textId="7460414A" w:rsidR="00311AD9" w:rsidRDefault="00311AD9">
      <w:pPr>
        <w:rPr>
          <w:rFonts w:ascii="Times New Roman" w:hAnsi="Times New Roman" w:cs="Times New Roman"/>
          <w:sz w:val="20"/>
          <w:szCs w:val="20"/>
        </w:rPr>
      </w:pPr>
    </w:p>
    <w:p w14:paraId="7CF74DAD" w14:textId="77777777" w:rsidR="00311AD9" w:rsidRDefault="00311AD9" w:rsidP="00311A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3D6B4C" w14:textId="77777777" w:rsidR="00311AD9" w:rsidRDefault="00311AD9" w:rsidP="00311A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C424D0" w14:textId="77777777" w:rsidR="00311AD9" w:rsidRDefault="00311AD9" w:rsidP="00311A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F6245F" w14:textId="77777777" w:rsidR="00311AD9" w:rsidRDefault="00311AD9" w:rsidP="00311A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E0EBA5" w14:textId="53A7751E" w:rsidR="00311AD9" w:rsidRDefault="00311AD9" w:rsidP="00311A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8D4E35"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>.</w:t>
      </w:r>
      <w:r w:rsidR="00D82E96">
        <w:rPr>
          <w:rFonts w:ascii="Times New Roman" w:hAnsi="Times New Roman" w:cs="Times New Roman"/>
          <w:sz w:val="24"/>
          <w:szCs w:val="24"/>
        </w:rPr>
        <w:t xml:space="preserve"> </w:t>
      </w:r>
      <w:r w:rsidR="00D82E96" w:rsidRPr="00D82E96">
        <w:rPr>
          <w:rFonts w:ascii="Times New Roman" w:hAnsi="Times New Roman" w:cs="Times New Roman"/>
          <w:sz w:val="24"/>
          <w:szCs w:val="24"/>
        </w:rPr>
        <w:t xml:space="preserve">Toxicity profiles of </w:t>
      </w:r>
      <w:r w:rsidR="00D82E96">
        <w:rPr>
          <w:rFonts w:ascii="Times New Roman" w:hAnsi="Times New Roman" w:cs="Times New Roman"/>
          <w:sz w:val="24"/>
          <w:szCs w:val="24"/>
        </w:rPr>
        <w:t>the selected compounds</w:t>
      </w:r>
      <w:r w:rsidR="00D82E96" w:rsidRPr="00D82E9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265"/>
        <w:gridCol w:w="1655"/>
        <w:gridCol w:w="1655"/>
        <w:gridCol w:w="1655"/>
        <w:gridCol w:w="1675"/>
        <w:gridCol w:w="1270"/>
        <w:gridCol w:w="1412"/>
        <w:gridCol w:w="2238"/>
        <w:gridCol w:w="1123"/>
      </w:tblGrid>
      <w:tr w:rsidR="00D82E96" w:rsidRPr="00E9152A" w14:paraId="1A5FED03" w14:textId="77777777" w:rsidTr="002331B5">
        <w:tc>
          <w:tcPr>
            <w:tcW w:w="1265" w:type="dxa"/>
            <w:vMerge w:val="restart"/>
          </w:tcPr>
          <w:p w14:paraId="5CFAB928" w14:textId="5356E713" w:rsidR="00D82E96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und Number</w:t>
            </w:r>
          </w:p>
        </w:tc>
        <w:tc>
          <w:tcPr>
            <w:tcW w:w="4965" w:type="dxa"/>
            <w:gridSpan w:val="3"/>
          </w:tcPr>
          <w:p w14:paraId="1AA3E742" w14:textId="1A9E6DF3" w:rsidR="00D82E96" w:rsidRPr="00D82E96" w:rsidRDefault="00D82E96" w:rsidP="00D82E96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proofErr w:type="spellStart"/>
            <w:r w:rsidRPr="00D82E9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DMETlab</w:t>
            </w:r>
            <w:proofErr w:type="spellEnd"/>
          </w:p>
        </w:tc>
        <w:tc>
          <w:tcPr>
            <w:tcW w:w="7718" w:type="dxa"/>
            <w:gridSpan w:val="5"/>
          </w:tcPr>
          <w:p w14:paraId="4653DD5C" w14:textId="2976F7F7" w:rsidR="00D82E96" w:rsidRPr="00D82E96" w:rsidRDefault="00D82E96" w:rsidP="00D82E96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2E9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SIRIS</w:t>
            </w:r>
          </w:p>
        </w:tc>
      </w:tr>
      <w:tr w:rsidR="00D82E96" w:rsidRPr="00E9152A" w14:paraId="2871809F" w14:textId="77777777" w:rsidTr="00311AD9">
        <w:tc>
          <w:tcPr>
            <w:tcW w:w="1265" w:type="dxa"/>
            <w:vMerge/>
          </w:tcPr>
          <w:p w14:paraId="7FBD10C0" w14:textId="3DBAC42E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5" w:type="dxa"/>
          </w:tcPr>
          <w:p w14:paraId="6C14E1F4" w14:textId="6AE3161F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dvOTb65e897d.B" w:hAnsi="AdvOTb65e897d.B" w:cs="AdvOTb65e897d.B"/>
                <w:sz w:val="18"/>
                <w:szCs w:val="18"/>
                <w:lang w:val="en-NG"/>
              </w:rPr>
              <w:t>hERG</w:t>
            </w:r>
            <w:proofErr w:type="spellEnd"/>
            <w:r>
              <w:rPr>
                <w:rFonts w:ascii="AdvOTb65e897d.B" w:hAnsi="AdvOTb65e897d.B" w:cs="AdvOTb65e897d.B"/>
                <w:sz w:val="18"/>
                <w:szCs w:val="18"/>
                <w:lang w:val="en-NG"/>
              </w:rPr>
              <w:t xml:space="preserve"> blocker</w:t>
            </w:r>
          </w:p>
        </w:tc>
        <w:tc>
          <w:tcPr>
            <w:tcW w:w="1655" w:type="dxa"/>
          </w:tcPr>
          <w:p w14:paraId="38996FD6" w14:textId="619B96B2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1AD9">
              <w:rPr>
                <w:rFonts w:ascii="Times New Roman" w:hAnsi="Times New Roman" w:cs="Times New Roman"/>
                <w:sz w:val="20"/>
                <w:szCs w:val="20"/>
              </w:rPr>
              <w:t>Hepatotoxicity</w:t>
            </w:r>
          </w:p>
        </w:tc>
        <w:tc>
          <w:tcPr>
            <w:tcW w:w="1655" w:type="dxa"/>
          </w:tcPr>
          <w:p w14:paraId="5FF9B862" w14:textId="29467C08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11AD9">
              <w:rPr>
                <w:rFonts w:ascii="Times New Roman" w:hAnsi="Times New Roman" w:cs="Times New Roman"/>
                <w:sz w:val="20"/>
                <w:szCs w:val="20"/>
              </w:rPr>
              <w:t>Ame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1AD9">
              <w:rPr>
                <w:rFonts w:ascii="Times New Roman" w:hAnsi="Times New Roman" w:cs="Times New Roman"/>
                <w:sz w:val="20"/>
                <w:szCs w:val="20"/>
              </w:rPr>
              <w:t>mutagenicity</w:t>
            </w:r>
          </w:p>
        </w:tc>
        <w:tc>
          <w:tcPr>
            <w:tcW w:w="1675" w:type="dxa"/>
          </w:tcPr>
          <w:p w14:paraId="133880AD" w14:textId="675C6E20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Drug-likeness</w:t>
            </w:r>
          </w:p>
        </w:tc>
        <w:tc>
          <w:tcPr>
            <w:tcW w:w="1270" w:type="dxa"/>
          </w:tcPr>
          <w:p w14:paraId="79AD281D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Mutagenic</w:t>
            </w:r>
          </w:p>
        </w:tc>
        <w:tc>
          <w:tcPr>
            <w:tcW w:w="1412" w:type="dxa"/>
          </w:tcPr>
          <w:p w14:paraId="02E8D461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Tumorigenic</w:t>
            </w:r>
          </w:p>
        </w:tc>
        <w:tc>
          <w:tcPr>
            <w:tcW w:w="2238" w:type="dxa"/>
          </w:tcPr>
          <w:p w14:paraId="392839D2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Reproductive Effective</w:t>
            </w:r>
          </w:p>
        </w:tc>
        <w:tc>
          <w:tcPr>
            <w:tcW w:w="1123" w:type="dxa"/>
          </w:tcPr>
          <w:p w14:paraId="573F0A0D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Irritant</w:t>
            </w:r>
          </w:p>
        </w:tc>
      </w:tr>
      <w:tr w:rsidR="00D82E96" w:rsidRPr="00E9152A" w14:paraId="316AC9F7" w14:textId="77777777" w:rsidTr="00311AD9">
        <w:tc>
          <w:tcPr>
            <w:tcW w:w="1265" w:type="dxa"/>
          </w:tcPr>
          <w:p w14:paraId="25601CD2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5" w:type="dxa"/>
          </w:tcPr>
          <w:p w14:paraId="7D386767" w14:textId="04B69DF2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5" w:type="dxa"/>
          </w:tcPr>
          <w:p w14:paraId="2E48C5B9" w14:textId="7AC06D6D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55" w:type="dxa"/>
          </w:tcPr>
          <w:p w14:paraId="0F8B221B" w14:textId="640BFEC6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75" w:type="dxa"/>
          </w:tcPr>
          <w:p w14:paraId="733E5B95" w14:textId="0A2383FC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-0.981</w:t>
            </w:r>
          </w:p>
        </w:tc>
        <w:tc>
          <w:tcPr>
            <w:tcW w:w="1270" w:type="dxa"/>
          </w:tcPr>
          <w:p w14:paraId="3A4C6548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2" w:type="dxa"/>
          </w:tcPr>
          <w:p w14:paraId="1FD64244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38" w:type="dxa"/>
          </w:tcPr>
          <w:p w14:paraId="79B8ECA3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23" w:type="dxa"/>
          </w:tcPr>
          <w:p w14:paraId="465B236C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2E96" w:rsidRPr="00E9152A" w14:paraId="218CF5D1" w14:textId="77777777" w:rsidTr="00311AD9">
        <w:tc>
          <w:tcPr>
            <w:tcW w:w="1265" w:type="dxa"/>
          </w:tcPr>
          <w:p w14:paraId="68D2D980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55" w:type="dxa"/>
          </w:tcPr>
          <w:p w14:paraId="795E2D7E" w14:textId="69528891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5" w:type="dxa"/>
          </w:tcPr>
          <w:p w14:paraId="09DB75EA" w14:textId="27A624E1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55" w:type="dxa"/>
          </w:tcPr>
          <w:p w14:paraId="398DD849" w14:textId="34116D51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75" w:type="dxa"/>
          </w:tcPr>
          <w:p w14:paraId="7BEEFC5B" w14:textId="67A82B31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2.758</w:t>
            </w:r>
          </w:p>
        </w:tc>
        <w:tc>
          <w:tcPr>
            <w:tcW w:w="1270" w:type="dxa"/>
          </w:tcPr>
          <w:p w14:paraId="1A542EBD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2" w:type="dxa"/>
          </w:tcPr>
          <w:p w14:paraId="2A91CFEB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38" w:type="dxa"/>
          </w:tcPr>
          <w:p w14:paraId="36E23A3F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23" w:type="dxa"/>
          </w:tcPr>
          <w:p w14:paraId="1FE14E7E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D82E96" w:rsidRPr="00E9152A" w14:paraId="4EBA77F6" w14:textId="77777777" w:rsidTr="00311AD9">
        <w:tc>
          <w:tcPr>
            <w:tcW w:w="1265" w:type="dxa"/>
          </w:tcPr>
          <w:p w14:paraId="37BF15B0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55" w:type="dxa"/>
          </w:tcPr>
          <w:p w14:paraId="1315C013" w14:textId="582F7061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655" w:type="dxa"/>
          </w:tcPr>
          <w:p w14:paraId="2177E9C1" w14:textId="0835ABFD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5" w:type="dxa"/>
          </w:tcPr>
          <w:p w14:paraId="07A0A27E" w14:textId="2FC83863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AA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75" w:type="dxa"/>
          </w:tcPr>
          <w:p w14:paraId="38AFD4B5" w14:textId="11AF2810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-0.439</w:t>
            </w:r>
          </w:p>
        </w:tc>
        <w:tc>
          <w:tcPr>
            <w:tcW w:w="1270" w:type="dxa"/>
          </w:tcPr>
          <w:p w14:paraId="4C800071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2" w:type="dxa"/>
          </w:tcPr>
          <w:p w14:paraId="659DBCF9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38" w:type="dxa"/>
          </w:tcPr>
          <w:p w14:paraId="6F67990F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23" w:type="dxa"/>
          </w:tcPr>
          <w:p w14:paraId="7467D745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2E96" w:rsidRPr="00E9152A" w14:paraId="4BBAEE60" w14:textId="77777777" w:rsidTr="00311AD9">
        <w:tc>
          <w:tcPr>
            <w:tcW w:w="1265" w:type="dxa"/>
          </w:tcPr>
          <w:p w14:paraId="629908FC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55" w:type="dxa"/>
          </w:tcPr>
          <w:p w14:paraId="0B374193" w14:textId="58337178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5" w:type="dxa"/>
          </w:tcPr>
          <w:p w14:paraId="4E404CEC" w14:textId="53283953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472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55" w:type="dxa"/>
          </w:tcPr>
          <w:p w14:paraId="16A3703B" w14:textId="2F27F1C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AA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75" w:type="dxa"/>
          </w:tcPr>
          <w:p w14:paraId="23FA859D" w14:textId="3886637C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5.363</w:t>
            </w:r>
          </w:p>
        </w:tc>
        <w:tc>
          <w:tcPr>
            <w:tcW w:w="1270" w:type="dxa"/>
          </w:tcPr>
          <w:p w14:paraId="5CE4983F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2" w:type="dxa"/>
          </w:tcPr>
          <w:p w14:paraId="48B19C47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38" w:type="dxa"/>
          </w:tcPr>
          <w:p w14:paraId="60C51F24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23" w:type="dxa"/>
          </w:tcPr>
          <w:p w14:paraId="05488FA2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D82E96" w:rsidRPr="00E9152A" w14:paraId="785E0637" w14:textId="77777777" w:rsidTr="00311AD9">
        <w:tc>
          <w:tcPr>
            <w:tcW w:w="1265" w:type="dxa"/>
          </w:tcPr>
          <w:p w14:paraId="5D57BF60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55" w:type="dxa"/>
          </w:tcPr>
          <w:p w14:paraId="384B32F4" w14:textId="79AC5FD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5" w:type="dxa"/>
          </w:tcPr>
          <w:p w14:paraId="3ECA92B3" w14:textId="3660F94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472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55" w:type="dxa"/>
          </w:tcPr>
          <w:p w14:paraId="23AA3805" w14:textId="68B503D8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75" w:type="dxa"/>
          </w:tcPr>
          <w:p w14:paraId="0A55B24D" w14:textId="1715354B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-3.236</w:t>
            </w:r>
          </w:p>
        </w:tc>
        <w:tc>
          <w:tcPr>
            <w:tcW w:w="1270" w:type="dxa"/>
          </w:tcPr>
          <w:p w14:paraId="14A5E115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2" w:type="dxa"/>
          </w:tcPr>
          <w:p w14:paraId="3AB8A371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38" w:type="dxa"/>
          </w:tcPr>
          <w:p w14:paraId="58630476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23" w:type="dxa"/>
          </w:tcPr>
          <w:p w14:paraId="69AEF79C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2E96" w:rsidRPr="00E9152A" w14:paraId="6498BFF7" w14:textId="77777777" w:rsidTr="00311AD9">
        <w:tc>
          <w:tcPr>
            <w:tcW w:w="1265" w:type="dxa"/>
          </w:tcPr>
          <w:p w14:paraId="4A21776C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55" w:type="dxa"/>
          </w:tcPr>
          <w:p w14:paraId="53CF065E" w14:textId="5A27B046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5" w:type="dxa"/>
          </w:tcPr>
          <w:p w14:paraId="21D71846" w14:textId="7CA7AB63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472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55" w:type="dxa"/>
          </w:tcPr>
          <w:p w14:paraId="624CEAF1" w14:textId="03615F92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75" w:type="dxa"/>
          </w:tcPr>
          <w:p w14:paraId="00EF456D" w14:textId="5433CD04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5.746</w:t>
            </w:r>
          </w:p>
        </w:tc>
        <w:tc>
          <w:tcPr>
            <w:tcW w:w="1270" w:type="dxa"/>
          </w:tcPr>
          <w:p w14:paraId="76471C3E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2" w:type="dxa"/>
          </w:tcPr>
          <w:p w14:paraId="211378D4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38" w:type="dxa"/>
          </w:tcPr>
          <w:p w14:paraId="030F173D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23" w:type="dxa"/>
          </w:tcPr>
          <w:p w14:paraId="74FB37CE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2E96" w:rsidRPr="00E9152A" w14:paraId="75568467" w14:textId="77777777" w:rsidTr="00311AD9">
        <w:tc>
          <w:tcPr>
            <w:tcW w:w="1265" w:type="dxa"/>
          </w:tcPr>
          <w:p w14:paraId="53094750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55" w:type="dxa"/>
          </w:tcPr>
          <w:p w14:paraId="13D0D4AE" w14:textId="2EFC4CB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55" w:type="dxa"/>
          </w:tcPr>
          <w:p w14:paraId="2F3B2592" w14:textId="537688C4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472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55" w:type="dxa"/>
          </w:tcPr>
          <w:p w14:paraId="50AF00BA" w14:textId="499C1F4F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75" w:type="dxa"/>
          </w:tcPr>
          <w:p w14:paraId="2601A713" w14:textId="3BDE0D3F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-1.927</w:t>
            </w:r>
          </w:p>
        </w:tc>
        <w:tc>
          <w:tcPr>
            <w:tcW w:w="1270" w:type="dxa"/>
          </w:tcPr>
          <w:p w14:paraId="287343AB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2" w:type="dxa"/>
          </w:tcPr>
          <w:p w14:paraId="68F7C0B3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38" w:type="dxa"/>
          </w:tcPr>
          <w:p w14:paraId="03A87B1B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23" w:type="dxa"/>
          </w:tcPr>
          <w:p w14:paraId="718779BF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2E96" w:rsidRPr="00E9152A" w14:paraId="08EC7C5C" w14:textId="77777777" w:rsidTr="00311AD9">
        <w:tc>
          <w:tcPr>
            <w:tcW w:w="1265" w:type="dxa"/>
          </w:tcPr>
          <w:p w14:paraId="1322528A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55" w:type="dxa"/>
          </w:tcPr>
          <w:p w14:paraId="1FD1027C" w14:textId="4CD4122C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5" w:type="dxa"/>
          </w:tcPr>
          <w:p w14:paraId="7449A089" w14:textId="7617ACB2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55" w:type="dxa"/>
          </w:tcPr>
          <w:p w14:paraId="13C4404A" w14:textId="0569E72E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75" w:type="dxa"/>
          </w:tcPr>
          <w:p w14:paraId="26C539FF" w14:textId="64BBCD6A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-3.260</w:t>
            </w:r>
          </w:p>
        </w:tc>
        <w:tc>
          <w:tcPr>
            <w:tcW w:w="1270" w:type="dxa"/>
          </w:tcPr>
          <w:p w14:paraId="774EB883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2" w:type="dxa"/>
          </w:tcPr>
          <w:p w14:paraId="2209615E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38" w:type="dxa"/>
          </w:tcPr>
          <w:p w14:paraId="5CE91CA7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23" w:type="dxa"/>
          </w:tcPr>
          <w:p w14:paraId="75FD13C6" w14:textId="77777777" w:rsidR="00D82E96" w:rsidRPr="00E9152A" w:rsidRDefault="00D82E96" w:rsidP="00D82E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52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</w:tbl>
    <w:p w14:paraId="07658791" w14:textId="77777777" w:rsidR="003B7FA6" w:rsidRDefault="003B7FA6">
      <w:pPr>
        <w:rPr>
          <w:rFonts w:ascii="Times New Roman" w:hAnsi="Times New Roman" w:cs="Times New Roman"/>
          <w:sz w:val="20"/>
          <w:szCs w:val="20"/>
        </w:rPr>
      </w:pPr>
    </w:p>
    <w:p w14:paraId="0CD5960E" w14:textId="78907C7B" w:rsidR="003B7FA6" w:rsidRDefault="003B7FA6" w:rsidP="003B7FA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B7FA6">
        <w:rPr>
          <w:rFonts w:ascii="Times New Roman" w:hAnsi="Times New Roman" w:cs="Times New Roman"/>
          <w:sz w:val="24"/>
          <w:szCs w:val="24"/>
        </w:rPr>
        <w:t>Table S4</w:t>
      </w:r>
      <w:r w:rsidRPr="003B7FA6">
        <w:rPr>
          <w:rFonts w:ascii="Times New Roman" w:hAnsi="Times New Roman" w:cs="Times New Roman"/>
          <w:sz w:val="20"/>
          <w:szCs w:val="20"/>
        </w:rPr>
        <w:t>.</w:t>
      </w:r>
      <w:r w:rsidR="001A0687" w:rsidRPr="001A0687">
        <w:t xml:space="preserve"> </w:t>
      </w:r>
      <w:r w:rsidR="001A0687" w:rsidRPr="001A0687">
        <w:rPr>
          <w:rFonts w:ascii="Times New Roman" w:hAnsi="Times New Roman" w:cs="Times New Roman"/>
          <w:sz w:val="20"/>
          <w:szCs w:val="20"/>
        </w:rPr>
        <w:t xml:space="preserve">Contact frequency (%) analysis of </w:t>
      </w:r>
      <w:r w:rsidR="001A0687">
        <w:rPr>
          <w:rFonts w:ascii="Times New Roman" w:hAnsi="Times New Roman" w:cs="Times New Roman"/>
          <w:sz w:val="20"/>
          <w:szCs w:val="20"/>
        </w:rPr>
        <w:t>compound 4-receptors</w:t>
      </w:r>
      <w:r w:rsidR="001A0687" w:rsidRPr="001A0687">
        <w:rPr>
          <w:rFonts w:ascii="Times New Roman" w:hAnsi="Times New Roman" w:cs="Times New Roman"/>
          <w:sz w:val="20"/>
          <w:szCs w:val="20"/>
        </w:rPr>
        <w:t xml:space="preserve"> complex</w:t>
      </w:r>
      <w:r w:rsidR="001A0687">
        <w:rPr>
          <w:rFonts w:ascii="Times New Roman" w:hAnsi="Times New Roman" w:cs="Times New Roman"/>
          <w:sz w:val="20"/>
          <w:szCs w:val="20"/>
        </w:rPr>
        <w:t xml:space="preserve">es after 10 ns MD simulations. 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2053"/>
        <w:gridCol w:w="1486"/>
        <w:gridCol w:w="1565"/>
        <w:gridCol w:w="1412"/>
        <w:gridCol w:w="1984"/>
        <w:gridCol w:w="1560"/>
        <w:gridCol w:w="1701"/>
        <w:gridCol w:w="1701"/>
      </w:tblGrid>
      <w:tr w:rsidR="001A0687" w:rsidRPr="003B7FA6" w14:paraId="5B5A146C" w14:textId="77777777" w:rsidTr="001A0687">
        <w:trPr>
          <w:trHeight w:val="300"/>
        </w:trPr>
        <w:tc>
          <w:tcPr>
            <w:tcW w:w="3539" w:type="dxa"/>
            <w:gridSpan w:val="2"/>
            <w:noWrap/>
            <w:hideMark/>
          </w:tcPr>
          <w:p w14:paraId="0CA6782E" w14:textId="49C60469" w:rsidR="001A0687" w:rsidRPr="003B7FA6" w:rsidRDefault="001A0687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687">
              <w:rPr>
                <w:rFonts w:ascii="Times New Roman" w:hAnsi="Times New Roman" w:cs="Times New Roman"/>
                <w:sz w:val="20"/>
                <w:szCs w:val="20"/>
              </w:rPr>
              <w:t>PTPN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1A06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4-4J51</w:t>
            </w:r>
          </w:p>
        </w:tc>
        <w:tc>
          <w:tcPr>
            <w:tcW w:w="2977" w:type="dxa"/>
            <w:gridSpan w:val="2"/>
            <w:noWrap/>
            <w:hideMark/>
          </w:tcPr>
          <w:p w14:paraId="51DE2E75" w14:textId="3AFA3765" w:rsidR="001A0687" w:rsidRPr="003B7FA6" w:rsidRDefault="001A0687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ype 1 diabetes: </w:t>
            </w: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poun</w:t>
            </w: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Jk8</w:t>
            </w:r>
          </w:p>
        </w:tc>
        <w:tc>
          <w:tcPr>
            <w:tcW w:w="3544" w:type="dxa"/>
            <w:gridSpan w:val="2"/>
            <w:noWrap/>
            <w:hideMark/>
          </w:tcPr>
          <w:p w14:paraId="18D87C7D" w14:textId="602057B7" w:rsidR="001A0687" w:rsidRPr="003B7FA6" w:rsidRDefault="001A0687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eumatoid arthritis Compoun</w:t>
            </w: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d4-2AXJ</w:t>
            </w:r>
          </w:p>
        </w:tc>
        <w:tc>
          <w:tcPr>
            <w:tcW w:w="3402" w:type="dxa"/>
            <w:gridSpan w:val="2"/>
            <w:noWrap/>
            <w:hideMark/>
          </w:tcPr>
          <w:p w14:paraId="7B7890DB" w14:textId="7917FC2A" w:rsidR="001A0687" w:rsidRPr="003B7FA6" w:rsidRDefault="001A0687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RS-CoV-2 </w:t>
            </w: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poun</w:t>
            </w: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d4-6lu7 </w:t>
            </w:r>
          </w:p>
        </w:tc>
      </w:tr>
      <w:tr w:rsidR="003B7FA6" w:rsidRPr="003B7FA6" w14:paraId="45AB9C6D" w14:textId="77777777" w:rsidTr="001A0687">
        <w:trPr>
          <w:trHeight w:val="300"/>
        </w:trPr>
        <w:tc>
          <w:tcPr>
            <w:tcW w:w="3539" w:type="dxa"/>
            <w:gridSpan w:val="2"/>
            <w:noWrap/>
            <w:hideMark/>
          </w:tcPr>
          <w:p w14:paraId="29CE5E9C" w14:textId="77777777" w:rsidR="003B7FA6" w:rsidRPr="003B7FA6" w:rsidRDefault="003B7FA6" w:rsidP="000A5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Find interactions:</w:t>
            </w:r>
          </w:p>
        </w:tc>
        <w:tc>
          <w:tcPr>
            <w:tcW w:w="2977" w:type="dxa"/>
            <w:gridSpan w:val="2"/>
            <w:noWrap/>
            <w:hideMark/>
          </w:tcPr>
          <w:p w14:paraId="6D10454F" w14:textId="77777777" w:rsidR="003B7FA6" w:rsidRPr="003B7FA6" w:rsidRDefault="003B7FA6" w:rsidP="000A5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Find interactions:</w:t>
            </w:r>
          </w:p>
        </w:tc>
        <w:tc>
          <w:tcPr>
            <w:tcW w:w="3544" w:type="dxa"/>
            <w:gridSpan w:val="2"/>
            <w:noWrap/>
            <w:hideMark/>
          </w:tcPr>
          <w:p w14:paraId="243FE236" w14:textId="77777777" w:rsidR="003B7FA6" w:rsidRPr="003B7FA6" w:rsidRDefault="003B7FA6" w:rsidP="000A5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Find interactions:</w:t>
            </w:r>
          </w:p>
        </w:tc>
        <w:tc>
          <w:tcPr>
            <w:tcW w:w="3402" w:type="dxa"/>
            <w:gridSpan w:val="2"/>
            <w:noWrap/>
            <w:hideMark/>
          </w:tcPr>
          <w:p w14:paraId="41D5E47E" w14:textId="77777777" w:rsidR="003B7FA6" w:rsidRPr="003B7FA6" w:rsidRDefault="003B7FA6" w:rsidP="000A5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Find interactions:</w:t>
            </w:r>
          </w:p>
        </w:tc>
      </w:tr>
      <w:tr w:rsidR="003B7FA6" w:rsidRPr="003B7FA6" w14:paraId="5DC591D5" w14:textId="77777777" w:rsidTr="001A0687">
        <w:trPr>
          <w:trHeight w:val="300"/>
        </w:trPr>
        <w:tc>
          <w:tcPr>
            <w:tcW w:w="2053" w:type="dxa"/>
            <w:noWrap/>
            <w:hideMark/>
          </w:tcPr>
          <w:p w14:paraId="639CD59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Residue </w:t>
            </w:r>
          </w:p>
        </w:tc>
        <w:tc>
          <w:tcPr>
            <w:tcW w:w="1486" w:type="dxa"/>
            <w:noWrap/>
            <w:hideMark/>
          </w:tcPr>
          <w:p w14:paraId="12BAF373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fraction (%)</w:t>
            </w:r>
          </w:p>
        </w:tc>
        <w:tc>
          <w:tcPr>
            <w:tcW w:w="1565" w:type="dxa"/>
            <w:noWrap/>
            <w:hideMark/>
          </w:tcPr>
          <w:p w14:paraId="291A445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Residue </w:t>
            </w:r>
          </w:p>
        </w:tc>
        <w:tc>
          <w:tcPr>
            <w:tcW w:w="1412" w:type="dxa"/>
            <w:noWrap/>
            <w:hideMark/>
          </w:tcPr>
          <w:p w14:paraId="6FBC94F8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fraction (%)</w:t>
            </w:r>
          </w:p>
        </w:tc>
        <w:tc>
          <w:tcPr>
            <w:tcW w:w="1984" w:type="dxa"/>
            <w:noWrap/>
            <w:hideMark/>
          </w:tcPr>
          <w:p w14:paraId="30ABE65B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Residue </w:t>
            </w:r>
          </w:p>
        </w:tc>
        <w:tc>
          <w:tcPr>
            <w:tcW w:w="1560" w:type="dxa"/>
            <w:noWrap/>
            <w:hideMark/>
          </w:tcPr>
          <w:p w14:paraId="4DB0F910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fraction (%)</w:t>
            </w:r>
          </w:p>
        </w:tc>
        <w:tc>
          <w:tcPr>
            <w:tcW w:w="1701" w:type="dxa"/>
            <w:noWrap/>
            <w:hideMark/>
          </w:tcPr>
          <w:p w14:paraId="194FCA0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Residue </w:t>
            </w:r>
          </w:p>
        </w:tc>
        <w:tc>
          <w:tcPr>
            <w:tcW w:w="1701" w:type="dxa"/>
            <w:noWrap/>
            <w:hideMark/>
          </w:tcPr>
          <w:p w14:paraId="2505777C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fraction (%)</w:t>
            </w:r>
          </w:p>
        </w:tc>
      </w:tr>
      <w:tr w:rsidR="001A0687" w:rsidRPr="003B7FA6" w14:paraId="1FE6ABE9" w14:textId="77777777" w:rsidTr="001A0687">
        <w:trPr>
          <w:trHeight w:val="300"/>
        </w:trPr>
        <w:tc>
          <w:tcPr>
            <w:tcW w:w="2053" w:type="dxa"/>
            <w:noWrap/>
            <w:hideMark/>
          </w:tcPr>
          <w:p w14:paraId="7F7884A6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GLN-34 </w:t>
            </w:r>
          </w:p>
        </w:tc>
        <w:tc>
          <w:tcPr>
            <w:tcW w:w="1486" w:type="dxa"/>
            <w:noWrap/>
            <w:hideMark/>
          </w:tcPr>
          <w:p w14:paraId="4D85C033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2977</w:t>
            </w:r>
          </w:p>
        </w:tc>
        <w:tc>
          <w:tcPr>
            <w:tcW w:w="1565" w:type="dxa"/>
            <w:noWrap/>
            <w:hideMark/>
          </w:tcPr>
          <w:p w14:paraId="1F2B53F3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LEU-12 </w:t>
            </w:r>
          </w:p>
        </w:tc>
        <w:tc>
          <w:tcPr>
            <w:tcW w:w="1412" w:type="dxa"/>
            <w:noWrap/>
            <w:hideMark/>
          </w:tcPr>
          <w:p w14:paraId="5C404893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9254</w:t>
            </w:r>
          </w:p>
        </w:tc>
        <w:tc>
          <w:tcPr>
            <w:tcW w:w="1984" w:type="dxa"/>
            <w:noWrap/>
            <w:hideMark/>
          </w:tcPr>
          <w:p w14:paraId="292D0B31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GLU-11 </w:t>
            </w:r>
          </w:p>
        </w:tc>
        <w:tc>
          <w:tcPr>
            <w:tcW w:w="1560" w:type="dxa"/>
            <w:noWrap/>
            <w:hideMark/>
          </w:tcPr>
          <w:p w14:paraId="40131DD5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701" w:type="dxa"/>
            <w:noWrap/>
            <w:hideMark/>
          </w:tcPr>
          <w:p w14:paraId="386C55B6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THR-24 </w:t>
            </w:r>
          </w:p>
        </w:tc>
        <w:tc>
          <w:tcPr>
            <w:tcW w:w="1701" w:type="dxa"/>
            <w:noWrap/>
            <w:hideMark/>
          </w:tcPr>
          <w:p w14:paraId="2F20FF16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9973</w:t>
            </w:r>
          </w:p>
        </w:tc>
      </w:tr>
      <w:tr w:rsidR="001A0687" w:rsidRPr="003B7FA6" w14:paraId="2904903C" w14:textId="77777777" w:rsidTr="001A0687">
        <w:trPr>
          <w:trHeight w:val="300"/>
        </w:trPr>
        <w:tc>
          <w:tcPr>
            <w:tcW w:w="2053" w:type="dxa"/>
            <w:noWrap/>
            <w:hideMark/>
          </w:tcPr>
          <w:p w14:paraId="6F5DD6F8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SER-35 </w:t>
            </w:r>
          </w:p>
        </w:tc>
        <w:tc>
          <w:tcPr>
            <w:tcW w:w="1486" w:type="dxa"/>
            <w:noWrap/>
            <w:hideMark/>
          </w:tcPr>
          <w:p w14:paraId="7E0CD350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565" w:type="dxa"/>
            <w:noWrap/>
            <w:hideMark/>
          </w:tcPr>
          <w:p w14:paraId="4D13A191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GLN-14 </w:t>
            </w:r>
          </w:p>
        </w:tc>
        <w:tc>
          <w:tcPr>
            <w:tcW w:w="1412" w:type="dxa"/>
            <w:noWrap/>
            <w:hideMark/>
          </w:tcPr>
          <w:p w14:paraId="052A1B1C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219</w:t>
            </w:r>
          </w:p>
        </w:tc>
        <w:tc>
          <w:tcPr>
            <w:tcW w:w="1984" w:type="dxa"/>
            <w:noWrap/>
            <w:hideMark/>
          </w:tcPr>
          <w:p w14:paraId="3B5EB61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PHE-12 </w:t>
            </w:r>
          </w:p>
        </w:tc>
        <w:tc>
          <w:tcPr>
            <w:tcW w:w="1560" w:type="dxa"/>
            <w:noWrap/>
            <w:hideMark/>
          </w:tcPr>
          <w:p w14:paraId="3B7BB385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1701" w:type="dxa"/>
            <w:noWrap/>
            <w:hideMark/>
          </w:tcPr>
          <w:p w14:paraId="13A2CD23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THR-25 </w:t>
            </w:r>
          </w:p>
        </w:tc>
        <w:tc>
          <w:tcPr>
            <w:tcW w:w="1701" w:type="dxa"/>
            <w:noWrap/>
            <w:hideMark/>
          </w:tcPr>
          <w:p w14:paraId="67A466B1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1A0687" w:rsidRPr="003B7FA6" w14:paraId="7A26772C" w14:textId="77777777" w:rsidTr="001A0687">
        <w:trPr>
          <w:trHeight w:val="300"/>
        </w:trPr>
        <w:tc>
          <w:tcPr>
            <w:tcW w:w="2053" w:type="dxa"/>
            <w:noWrap/>
            <w:hideMark/>
          </w:tcPr>
          <w:p w14:paraId="2F1E11E8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PROA-TYR-38</w:t>
            </w:r>
          </w:p>
        </w:tc>
        <w:tc>
          <w:tcPr>
            <w:tcW w:w="1486" w:type="dxa"/>
            <w:noWrap/>
            <w:hideMark/>
          </w:tcPr>
          <w:p w14:paraId="2FA1CF64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9813</w:t>
            </w:r>
          </w:p>
        </w:tc>
        <w:tc>
          <w:tcPr>
            <w:tcW w:w="1565" w:type="dxa"/>
            <w:noWrap/>
            <w:hideMark/>
          </w:tcPr>
          <w:p w14:paraId="6D9E0E8F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SER-19 </w:t>
            </w:r>
          </w:p>
        </w:tc>
        <w:tc>
          <w:tcPr>
            <w:tcW w:w="1412" w:type="dxa"/>
            <w:noWrap/>
            <w:hideMark/>
          </w:tcPr>
          <w:p w14:paraId="63A17EFB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4912</w:t>
            </w:r>
          </w:p>
        </w:tc>
        <w:tc>
          <w:tcPr>
            <w:tcW w:w="1984" w:type="dxa"/>
            <w:noWrap/>
            <w:hideMark/>
          </w:tcPr>
          <w:p w14:paraId="459146EA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TYR-13 </w:t>
            </w:r>
          </w:p>
        </w:tc>
        <w:tc>
          <w:tcPr>
            <w:tcW w:w="1560" w:type="dxa"/>
            <w:noWrap/>
            <w:hideMark/>
          </w:tcPr>
          <w:p w14:paraId="715A4FC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701" w:type="dxa"/>
            <w:noWrap/>
            <w:hideMark/>
          </w:tcPr>
          <w:p w14:paraId="30B37E2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THR-26 </w:t>
            </w:r>
          </w:p>
        </w:tc>
        <w:tc>
          <w:tcPr>
            <w:tcW w:w="1701" w:type="dxa"/>
            <w:noWrap/>
            <w:hideMark/>
          </w:tcPr>
          <w:p w14:paraId="70FB778E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1A0687" w:rsidRPr="003B7FA6" w14:paraId="0D2226C4" w14:textId="77777777" w:rsidTr="001A0687">
        <w:trPr>
          <w:trHeight w:val="300"/>
        </w:trPr>
        <w:tc>
          <w:tcPr>
            <w:tcW w:w="2053" w:type="dxa"/>
            <w:noWrap/>
            <w:hideMark/>
          </w:tcPr>
          <w:p w14:paraId="30B6C51A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LYS-39 </w:t>
            </w:r>
          </w:p>
        </w:tc>
        <w:tc>
          <w:tcPr>
            <w:tcW w:w="1486" w:type="dxa"/>
            <w:noWrap/>
            <w:hideMark/>
          </w:tcPr>
          <w:p w14:paraId="6EB4427F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565" w:type="dxa"/>
            <w:noWrap/>
            <w:hideMark/>
          </w:tcPr>
          <w:p w14:paraId="1467E9FE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GLY-20 </w:t>
            </w:r>
          </w:p>
        </w:tc>
        <w:tc>
          <w:tcPr>
            <w:tcW w:w="1412" w:type="dxa"/>
            <w:noWrap/>
            <w:hideMark/>
          </w:tcPr>
          <w:p w14:paraId="71885F75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984" w:type="dxa"/>
            <w:noWrap/>
            <w:hideMark/>
          </w:tcPr>
          <w:p w14:paraId="17C2EF76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LEU-14 </w:t>
            </w:r>
          </w:p>
        </w:tc>
        <w:tc>
          <w:tcPr>
            <w:tcW w:w="1560" w:type="dxa"/>
            <w:noWrap/>
            <w:hideMark/>
          </w:tcPr>
          <w:p w14:paraId="2C694155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1701" w:type="dxa"/>
            <w:noWrap/>
            <w:hideMark/>
          </w:tcPr>
          <w:p w14:paraId="5CFC2DF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LEU-27 </w:t>
            </w:r>
          </w:p>
        </w:tc>
        <w:tc>
          <w:tcPr>
            <w:tcW w:w="1701" w:type="dxa"/>
            <w:noWrap/>
            <w:hideMark/>
          </w:tcPr>
          <w:p w14:paraId="517B9579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3029</w:t>
            </w:r>
          </w:p>
        </w:tc>
      </w:tr>
      <w:tr w:rsidR="001A0687" w:rsidRPr="003B7FA6" w14:paraId="31FE3FD3" w14:textId="77777777" w:rsidTr="001A0687">
        <w:trPr>
          <w:trHeight w:val="300"/>
        </w:trPr>
        <w:tc>
          <w:tcPr>
            <w:tcW w:w="2053" w:type="dxa"/>
            <w:noWrap/>
            <w:hideMark/>
          </w:tcPr>
          <w:p w14:paraId="7235DE94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LYS-42 </w:t>
            </w:r>
          </w:p>
        </w:tc>
        <w:tc>
          <w:tcPr>
            <w:tcW w:w="1486" w:type="dxa"/>
            <w:noWrap/>
            <w:hideMark/>
          </w:tcPr>
          <w:p w14:paraId="17A8C88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565" w:type="dxa"/>
            <w:noWrap/>
            <w:hideMark/>
          </w:tcPr>
          <w:p w14:paraId="4120D6B4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GLN-21 </w:t>
            </w:r>
          </w:p>
        </w:tc>
        <w:tc>
          <w:tcPr>
            <w:tcW w:w="1412" w:type="dxa"/>
            <w:noWrap/>
            <w:hideMark/>
          </w:tcPr>
          <w:p w14:paraId="23D98911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984" w:type="dxa"/>
            <w:noWrap/>
            <w:hideMark/>
          </w:tcPr>
          <w:p w14:paraId="6B6C0433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ASN-15 </w:t>
            </w:r>
          </w:p>
        </w:tc>
        <w:tc>
          <w:tcPr>
            <w:tcW w:w="1560" w:type="dxa"/>
            <w:noWrap/>
            <w:hideMark/>
          </w:tcPr>
          <w:p w14:paraId="29EA0D1E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701" w:type="dxa"/>
            <w:noWrap/>
            <w:hideMark/>
          </w:tcPr>
          <w:p w14:paraId="130603A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HSD-41 </w:t>
            </w:r>
          </w:p>
        </w:tc>
        <w:tc>
          <w:tcPr>
            <w:tcW w:w="1701" w:type="dxa"/>
            <w:noWrap/>
            <w:hideMark/>
          </w:tcPr>
          <w:p w14:paraId="68C6E9A5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1A0687" w:rsidRPr="003B7FA6" w14:paraId="495D062C" w14:textId="77777777" w:rsidTr="001A0687">
        <w:trPr>
          <w:trHeight w:val="300"/>
        </w:trPr>
        <w:tc>
          <w:tcPr>
            <w:tcW w:w="2053" w:type="dxa"/>
            <w:noWrap/>
            <w:hideMark/>
          </w:tcPr>
          <w:p w14:paraId="01E3562D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THR-43 </w:t>
            </w:r>
          </w:p>
        </w:tc>
        <w:tc>
          <w:tcPr>
            <w:tcW w:w="1486" w:type="dxa"/>
            <w:noWrap/>
            <w:hideMark/>
          </w:tcPr>
          <w:p w14:paraId="096DABA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565" w:type="dxa"/>
            <w:noWrap/>
            <w:hideMark/>
          </w:tcPr>
          <w:p w14:paraId="4F5E0A91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TYR-22 </w:t>
            </w:r>
          </w:p>
        </w:tc>
        <w:tc>
          <w:tcPr>
            <w:tcW w:w="1412" w:type="dxa"/>
            <w:noWrap/>
            <w:hideMark/>
          </w:tcPr>
          <w:p w14:paraId="65C84DA8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4737</w:t>
            </w:r>
          </w:p>
        </w:tc>
        <w:tc>
          <w:tcPr>
            <w:tcW w:w="1984" w:type="dxa"/>
            <w:noWrap/>
            <w:hideMark/>
          </w:tcPr>
          <w:p w14:paraId="505813A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PRO-16 </w:t>
            </w:r>
          </w:p>
        </w:tc>
        <w:tc>
          <w:tcPr>
            <w:tcW w:w="1560" w:type="dxa"/>
            <w:noWrap/>
            <w:hideMark/>
          </w:tcPr>
          <w:p w14:paraId="5DF6BD8A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1701" w:type="dxa"/>
            <w:noWrap/>
            <w:hideMark/>
          </w:tcPr>
          <w:p w14:paraId="5DD24919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CYS-44 </w:t>
            </w:r>
          </w:p>
        </w:tc>
        <w:tc>
          <w:tcPr>
            <w:tcW w:w="1701" w:type="dxa"/>
            <w:noWrap/>
            <w:hideMark/>
          </w:tcPr>
          <w:p w14:paraId="674B287C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456</w:t>
            </w:r>
          </w:p>
        </w:tc>
      </w:tr>
      <w:tr w:rsidR="001A0687" w:rsidRPr="003B7FA6" w14:paraId="17419A81" w14:textId="77777777" w:rsidTr="001A0687">
        <w:trPr>
          <w:trHeight w:val="300"/>
        </w:trPr>
        <w:tc>
          <w:tcPr>
            <w:tcW w:w="2053" w:type="dxa"/>
            <w:noWrap/>
            <w:hideMark/>
          </w:tcPr>
          <w:p w14:paraId="10C299C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TYR-44 </w:t>
            </w:r>
          </w:p>
        </w:tc>
        <w:tc>
          <w:tcPr>
            <w:tcW w:w="1486" w:type="dxa"/>
            <w:noWrap/>
            <w:hideMark/>
          </w:tcPr>
          <w:p w14:paraId="14915DCD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565" w:type="dxa"/>
            <w:noWrap/>
            <w:hideMark/>
          </w:tcPr>
          <w:p w14:paraId="27C84F66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GLU-30 </w:t>
            </w:r>
          </w:p>
        </w:tc>
        <w:tc>
          <w:tcPr>
            <w:tcW w:w="1412" w:type="dxa"/>
            <w:noWrap/>
            <w:hideMark/>
          </w:tcPr>
          <w:p w14:paraId="4A9AD24C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</w:tc>
        <w:tc>
          <w:tcPr>
            <w:tcW w:w="1984" w:type="dxa"/>
            <w:noWrap/>
            <w:hideMark/>
          </w:tcPr>
          <w:p w14:paraId="30828A1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ASP-66 </w:t>
            </w:r>
          </w:p>
        </w:tc>
        <w:tc>
          <w:tcPr>
            <w:tcW w:w="1560" w:type="dxa"/>
            <w:noWrap/>
            <w:hideMark/>
          </w:tcPr>
          <w:p w14:paraId="1AF7B3ED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701" w:type="dxa"/>
            <w:noWrap/>
            <w:hideMark/>
          </w:tcPr>
          <w:p w14:paraId="2BBE475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SER-46 </w:t>
            </w:r>
          </w:p>
        </w:tc>
        <w:tc>
          <w:tcPr>
            <w:tcW w:w="1701" w:type="dxa"/>
            <w:noWrap/>
            <w:hideMark/>
          </w:tcPr>
          <w:p w14:paraId="3DC3AFF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1743</w:t>
            </w:r>
          </w:p>
        </w:tc>
      </w:tr>
      <w:tr w:rsidR="001A0687" w:rsidRPr="003B7FA6" w14:paraId="157B51EC" w14:textId="77777777" w:rsidTr="001A0687">
        <w:trPr>
          <w:trHeight w:val="300"/>
        </w:trPr>
        <w:tc>
          <w:tcPr>
            <w:tcW w:w="2053" w:type="dxa"/>
            <w:noWrap/>
            <w:hideMark/>
          </w:tcPr>
          <w:p w14:paraId="4AD0F43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PRO-45 </w:t>
            </w:r>
          </w:p>
        </w:tc>
        <w:tc>
          <w:tcPr>
            <w:tcW w:w="1486" w:type="dxa"/>
            <w:noWrap/>
            <w:hideMark/>
          </w:tcPr>
          <w:p w14:paraId="4D34F7E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8879</w:t>
            </w:r>
          </w:p>
        </w:tc>
        <w:tc>
          <w:tcPr>
            <w:tcW w:w="1565" w:type="dxa"/>
            <w:noWrap/>
            <w:hideMark/>
          </w:tcPr>
          <w:p w14:paraId="04166B2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TYR-33 </w:t>
            </w:r>
          </w:p>
        </w:tc>
        <w:tc>
          <w:tcPr>
            <w:tcW w:w="1412" w:type="dxa"/>
            <w:noWrap/>
            <w:hideMark/>
          </w:tcPr>
          <w:p w14:paraId="6B1966AC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984" w:type="dxa"/>
            <w:noWrap/>
            <w:hideMark/>
          </w:tcPr>
          <w:p w14:paraId="4884B478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ASN-69 </w:t>
            </w:r>
          </w:p>
        </w:tc>
        <w:tc>
          <w:tcPr>
            <w:tcW w:w="1560" w:type="dxa"/>
            <w:noWrap/>
            <w:hideMark/>
          </w:tcPr>
          <w:p w14:paraId="260C2D4C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01" w:type="dxa"/>
            <w:noWrap/>
            <w:hideMark/>
          </w:tcPr>
          <w:p w14:paraId="3C327DF3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ASP-48 </w:t>
            </w:r>
          </w:p>
        </w:tc>
        <w:tc>
          <w:tcPr>
            <w:tcW w:w="1701" w:type="dxa"/>
            <w:noWrap/>
            <w:hideMark/>
          </w:tcPr>
          <w:p w14:paraId="781695BC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  <w:tr w:rsidR="001A0687" w:rsidRPr="003B7FA6" w14:paraId="129F5ABB" w14:textId="77777777" w:rsidTr="001A0687">
        <w:trPr>
          <w:trHeight w:val="300"/>
        </w:trPr>
        <w:tc>
          <w:tcPr>
            <w:tcW w:w="2053" w:type="dxa"/>
            <w:noWrap/>
            <w:hideMark/>
          </w:tcPr>
          <w:p w14:paraId="370291B1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THR-46 </w:t>
            </w:r>
          </w:p>
        </w:tc>
        <w:tc>
          <w:tcPr>
            <w:tcW w:w="1486" w:type="dxa"/>
            <w:noWrap/>
            <w:hideMark/>
          </w:tcPr>
          <w:p w14:paraId="789C0DA9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9413</w:t>
            </w:r>
          </w:p>
        </w:tc>
        <w:tc>
          <w:tcPr>
            <w:tcW w:w="1565" w:type="dxa"/>
            <w:noWrap/>
            <w:hideMark/>
          </w:tcPr>
          <w:p w14:paraId="15C50ED9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VAL-34 </w:t>
            </w:r>
          </w:p>
        </w:tc>
        <w:tc>
          <w:tcPr>
            <w:tcW w:w="1412" w:type="dxa"/>
            <w:noWrap/>
            <w:hideMark/>
          </w:tcPr>
          <w:p w14:paraId="43D75773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984" w:type="dxa"/>
            <w:noWrap/>
            <w:hideMark/>
          </w:tcPr>
          <w:p w14:paraId="3742AE98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LEU-70 </w:t>
            </w:r>
          </w:p>
        </w:tc>
        <w:tc>
          <w:tcPr>
            <w:tcW w:w="1560" w:type="dxa"/>
            <w:noWrap/>
            <w:hideMark/>
          </w:tcPr>
          <w:p w14:paraId="1430D291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1701" w:type="dxa"/>
            <w:noWrap/>
            <w:hideMark/>
          </w:tcPr>
          <w:p w14:paraId="300AB3E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MET-49 </w:t>
            </w:r>
          </w:p>
        </w:tc>
        <w:tc>
          <w:tcPr>
            <w:tcW w:w="1701" w:type="dxa"/>
            <w:noWrap/>
            <w:hideMark/>
          </w:tcPr>
          <w:p w14:paraId="25A3A93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1A0687" w:rsidRPr="003B7FA6" w14:paraId="41648D8D" w14:textId="77777777" w:rsidTr="001A0687">
        <w:trPr>
          <w:trHeight w:val="300"/>
        </w:trPr>
        <w:tc>
          <w:tcPr>
            <w:tcW w:w="2053" w:type="dxa"/>
            <w:noWrap/>
            <w:hideMark/>
          </w:tcPr>
          <w:p w14:paraId="066870CF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ROA-GLU-50 </w:t>
            </w:r>
          </w:p>
        </w:tc>
        <w:tc>
          <w:tcPr>
            <w:tcW w:w="1486" w:type="dxa"/>
            <w:noWrap/>
            <w:hideMark/>
          </w:tcPr>
          <w:p w14:paraId="6FBC6381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1565" w:type="dxa"/>
            <w:noWrap/>
            <w:hideMark/>
          </w:tcPr>
          <w:p w14:paraId="29422F7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ASP-35 </w:t>
            </w:r>
          </w:p>
        </w:tc>
        <w:tc>
          <w:tcPr>
            <w:tcW w:w="1412" w:type="dxa"/>
            <w:noWrap/>
            <w:hideMark/>
          </w:tcPr>
          <w:p w14:paraId="6B22EB53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9868</w:t>
            </w:r>
          </w:p>
        </w:tc>
        <w:tc>
          <w:tcPr>
            <w:tcW w:w="1984" w:type="dxa"/>
            <w:noWrap/>
            <w:hideMark/>
          </w:tcPr>
          <w:p w14:paraId="35AAB0DC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MET-73 </w:t>
            </w:r>
          </w:p>
        </w:tc>
        <w:tc>
          <w:tcPr>
            <w:tcW w:w="1560" w:type="dxa"/>
            <w:noWrap/>
            <w:hideMark/>
          </w:tcPr>
          <w:p w14:paraId="704FBC5D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701" w:type="dxa"/>
            <w:noWrap/>
            <w:hideMark/>
          </w:tcPr>
          <w:p w14:paraId="3DFA30D3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LEU-50 </w:t>
            </w:r>
          </w:p>
        </w:tc>
        <w:tc>
          <w:tcPr>
            <w:tcW w:w="1701" w:type="dxa"/>
            <w:noWrap/>
            <w:hideMark/>
          </w:tcPr>
          <w:p w14:paraId="422FDE00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  <w:tr w:rsidR="001A0687" w:rsidRPr="003B7FA6" w14:paraId="1285F60D" w14:textId="77777777" w:rsidTr="001A0687">
        <w:trPr>
          <w:trHeight w:val="300"/>
        </w:trPr>
        <w:tc>
          <w:tcPr>
            <w:tcW w:w="2053" w:type="dxa"/>
            <w:noWrap/>
            <w:hideMark/>
          </w:tcPr>
          <w:p w14:paraId="4997351C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ASP-62 </w:t>
            </w:r>
          </w:p>
        </w:tc>
        <w:tc>
          <w:tcPr>
            <w:tcW w:w="1486" w:type="dxa"/>
            <w:noWrap/>
            <w:hideMark/>
          </w:tcPr>
          <w:p w14:paraId="48DD59AC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7837</w:t>
            </w:r>
          </w:p>
        </w:tc>
        <w:tc>
          <w:tcPr>
            <w:tcW w:w="1565" w:type="dxa"/>
            <w:noWrap/>
            <w:hideMark/>
          </w:tcPr>
          <w:p w14:paraId="6EC607E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LEU-36 </w:t>
            </w:r>
          </w:p>
        </w:tc>
        <w:tc>
          <w:tcPr>
            <w:tcW w:w="1412" w:type="dxa"/>
            <w:noWrap/>
            <w:hideMark/>
          </w:tcPr>
          <w:p w14:paraId="3E2A22C0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9956</w:t>
            </w:r>
          </w:p>
        </w:tc>
        <w:tc>
          <w:tcPr>
            <w:tcW w:w="1984" w:type="dxa"/>
            <w:noWrap/>
            <w:hideMark/>
          </w:tcPr>
          <w:p w14:paraId="71840713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THR-74 </w:t>
            </w:r>
          </w:p>
        </w:tc>
        <w:tc>
          <w:tcPr>
            <w:tcW w:w="1560" w:type="dxa"/>
            <w:noWrap/>
            <w:hideMark/>
          </w:tcPr>
          <w:p w14:paraId="7110503F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1701" w:type="dxa"/>
            <w:noWrap/>
            <w:hideMark/>
          </w:tcPr>
          <w:p w14:paraId="19E373E8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PRO-52 </w:t>
            </w:r>
          </w:p>
        </w:tc>
        <w:tc>
          <w:tcPr>
            <w:tcW w:w="1701" w:type="dxa"/>
            <w:noWrap/>
            <w:hideMark/>
          </w:tcPr>
          <w:p w14:paraId="45E237DD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818</w:t>
            </w:r>
          </w:p>
        </w:tc>
      </w:tr>
      <w:tr w:rsidR="001A0687" w:rsidRPr="003B7FA6" w14:paraId="22BD31D8" w14:textId="77777777" w:rsidTr="001A0687">
        <w:trPr>
          <w:trHeight w:val="300"/>
        </w:trPr>
        <w:tc>
          <w:tcPr>
            <w:tcW w:w="2053" w:type="dxa"/>
            <w:noWrap/>
            <w:hideMark/>
          </w:tcPr>
          <w:p w14:paraId="383CFF41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ILE-63 </w:t>
            </w:r>
          </w:p>
        </w:tc>
        <w:tc>
          <w:tcPr>
            <w:tcW w:w="1486" w:type="dxa"/>
            <w:noWrap/>
            <w:hideMark/>
          </w:tcPr>
          <w:p w14:paraId="171932BD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1015</w:t>
            </w:r>
          </w:p>
        </w:tc>
        <w:tc>
          <w:tcPr>
            <w:tcW w:w="1565" w:type="dxa"/>
            <w:noWrap/>
            <w:hideMark/>
          </w:tcPr>
          <w:p w14:paraId="3CBC332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GLU-37 </w:t>
            </w:r>
          </w:p>
        </w:tc>
        <w:tc>
          <w:tcPr>
            <w:tcW w:w="1412" w:type="dxa"/>
            <w:noWrap/>
            <w:hideMark/>
          </w:tcPr>
          <w:p w14:paraId="1B027B3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</w:tc>
        <w:tc>
          <w:tcPr>
            <w:tcW w:w="1984" w:type="dxa"/>
            <w:noWrap/>
            <w:hideMark/>
          </w:tcPr>
          <w:p w14:paraId="493DBAFB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SER-77 </w:t>
            </w:r>
          </w:p>
        </w:tc>
        <w:tc>
          <w:tcPr>
            <w:tcW w:w="1560" w:type="dxa"/>
            <w:noWrap/>
            <w:hideMark/>
          </w:tcPr>
          <w:p w14:paraId="603B0C65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1701" w:type="dxa"/>
            <w:noWrap/>
            <w:hideMark/>
          </w:tcPr>
          <w:p w14:paraId="54575708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TYR-54 </w:t>
            </w:r>
          </w:p>
        </w:tc>
        <w:tc>
          <w:tcPr>
            <w:tcW w:w="1701" w:type="dxa"/>
            <w:noWrap/>
            <w:hideMark/>
          </w:tcPr>
          <w:p w14:paraId="35B2ADAA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925</w:t>
            </w:r>
          </w:p>
        </w:tc>
      </w:tr>
      <w:tr w:rsidR="001A0687" w:rsidRPr="003B7FA6" w14:paraId="3364DCAA" w14:textId="77777777" w:rsidTr="001A0687">
        <w:trPr>
          <w:trHeight w:val="300"/>
        </w:trPr>
        <w:tc>
          <w:tcPr>
            <w:tcW w:w="2053" w:type="dxa"/>
            <w:noWrap/>
            <w:hideMark/>
          </w:tcPr>
          <w:p w14:paraId="4F2DF233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LEU-64 </w:t>
            </w:r>
          </w:p>
        </w:tc>
        <w:tc>
          <w:tcPr>
            <w:tcW w:w="1486" w:type="dxa"/>
            <w:noWrap/>
            <w:hideMark/>
          </w:tcPr>
          <w:p w14:paraId="30B17A5A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961</w:t>
            </w:r>
          </w:p>
        </w:tc>
        <w:tc>
          <w:tcPr>
            <w:tcW w:w="1565" w:type="dxa"/>
            <w:noWrap/>
            <w:hideMark/>
          </w:tcPr>
          <w:p w14:paraId="23AF90C9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GLN-44 </w:t>
            </w:r>
          </w:p>
        </w:tc>
        <w:tc>
          <w:tcPr>
            <w:tcW w:w="1412" w:type="dxa"/>
            <w:noWrap/>
            <w:hideMark/>
          </w:tcPr>
          <w:p w14:paraId="21522A71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8114</w:t>
            </w:r>
          </w:p>
        </w:tc>
        <w:tc>
          <w:tcPr>
            <w:tcW w:w="1984" w:type="dxa"/>
            <w:noWrap/>
            <w:hideMark/>
          </w:tcPr>
          <w:p w14:paraId="6832E619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TYR-79 </w:t>
            </w:r>
          </w:p>
        </w:tc>
        <w:tc>
          <w:tcPr>
            <w:tcW w:w="1560" w:type="dxa"/>
            <w:noWrap/>
            <w:hideMark/>
          </w:tcPr>
          <w:p w14:paraId="03B23E01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701" w:type="dxa"/>
            <w:noWrap/>
            <w:hideMark/>
          </w:tcPr>
          <w:p w14:paraId="6801559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ASN-119 </w:t>
            </w:r>
          </w:p>
        </w:tc>
        <w:tc>
          <w:tcPr>
            <w:tcW w:w="1701" w:type="dxa"/>
            <w:noWrap/>
            <w:hideMark/>
          </w:tcPr>
          <w:p w14:paraId="163CBE7F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523</w:t>
            </w:r>
          </w:p>
        </w:tc>
      </w:tr>
      <w:tr w:rsidR="001A0687" w:rsidRPr="003B7FA6" w14:paraId="034541E5" w14:textId="77777777" w:rsidTr="001A0687">
        <w:trPr>
          <w:trHeight w:val="300"/>
        </w:trPr>
        <w:tc>
          <w:tcPr>
            <w:tcW w:w="2053" w:type="dxa"/>
            <w:noWrap/>
            <w:hideMark/>
          </w:tcPr>
          <w:p w14:paraId="3F722705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TYR-66 </w:t>
            </w:r>
          </w:p>
        </w:tc>
        <w:tc>
          <w:tcPr>
            <w:tcW w:w="1486" w:type="dxa"/>
            <w:noWrap/>
            <w:hideMark/>
          </w:tcPr>
          <w:p w14:paraId="194FCCAD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565" w:type="dxa"/>
            <w:noWrap/>
            <w:hideMark/>
          </w:tcPr>
          <w:p w14:paraId="256BC4DE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PRO-115 </w:t>
            </w:r>
          </w:p>
        </w:tc>
        <w:tc>
          <w:tcPr>
            <w:tcW w:w="1412" w:type="dxa"/>
            <w:noWrap/>
            <w:hideMark/>
          </w:tcPr>
          <w:p w14:paraId="326C3F15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8596</w:t>
            </w:r>
          </w:p>
        </w:tc>
        <w:tc>
          <w:tcPr>
            <w:tcW w:w="1984" w:type="dxa"/>
            <w:noWrap/>
            <w:hideMark/>
          </w:tcPr>
          <w:p w14:paraId="7DBCD893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THR-80 </w:t>
            </w:r>
          </w:p>
        </w:tc>
        <w:tc>
          <w:tcPr>
            <w:tcW w:w="1560" w:type="dxa"/>
            <w:noWrap/>
            <w:hideMark/>
          </w:tcPr>
          <w:p w14:paraId="50CD7856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701" w:type="dxa"/>
            <w:noWrap/>
            <w:hideMark/>
          </w:tcPr>
          <w:p w14:paraId="758E5BAC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LEU-141 </w:t>
            </w:r>
          </w:p>
        </w:tc>
        <w:tc>
          <w:tcPr>
            <w:tcW w:w="1701" w:type="dxa"/>
            <w:noWrap/>
            <w:hideMark/>
          </w:tcPr>
          <w:p w14:paraId="715FCCEB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067</w:t>
            </w:r>
          </w:p>
        </w:tc>
      </w:tr>
      <w:tr w:rsidR="001A0687" w:rsidRPr="003B7FA6" w14:paraId="030DAA5E" w14:textId="77777777" w:rsidTr="001A0687">
        <w:trPr>
          <w:trHeight w:val="300"/>
        </w:trPr>
        <w:tc>
          <w:tcPr>
            <w:tcW w:w="2053" w:type="dxa"/>
            <w:noWrap/>
            <w:hideMark/>
          </w:tcPr>
          <w:p w14:paraId="12FD9EAC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ARG-266 </w:t>
            </w:r>
          </w:p>
        </w:tc>
        <w:tc>
          <w:tcPr>
            <w:tcW w:w="1486" w:type="dxa"/>
            <w:noWrap/>
            <w:hideMark/>
          </w:tcPr>
          <w:p w14:paraId="26BCF3F8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7156</w:t>
            </w:r>
          </w:p>
        </w:tc>
        <w:tc>
          <w:tcPr>
            <w:tcW w:w="1565" w:type="dxa"/>
            <w:noWrap/>
            <w:hideMark/>
          </w:tcPr>
          <w:p w14:paraId="39E84683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VAL-116 </w:t>
            </w:r>
          </w:p>
        </w:tc>
        <w:tc>
          <w:tcPr>
            <w:tcW w:w="1412" w:type="dxa"/>
            <w:noWrap/>
            <w:hideMark/>
          </w:tcPr>
          <w:p w14:paraId="1EE5EC21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1711</w:t>
            </w:r>
          </w:p>
        </w:tc>
        <w:tc>
          <w:tcPr>
            <w:tcW w:w="1984" w:type="dxa"/>
            <w:noWrap/>
            <w:hideMark/>
          </w:tcPr>
          <w:p w14:paraId="75A06DF9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PRO-81 </w:t>
            </w:r>
          </w:p>
        </w:tc>
        <w:tc>
          <w:tcPr>
            <w:tcW w:w="1560" w:type="dxa"/>
            <w:noWrap/>
            <w:hideMark/>
          </w:tcPr>
          <w:p w14:paraId="26A7EE4F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701" w:type="dxa"/>
            <w:noWrap/>
            <w:hideMark/>
          </w:tcPr>
          <w:p w14:paraId="136E0220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ASN-142 </w:t>
            </w:r>
          </w:p>
        </w:tc>
        <w:tc>
          <w:tcPr>
            <w:tcW w:w="1701" w:type="dxa"/>
            <w:noWrap/>
            <w:hideMark/>
          </w:tcPr>
          <w:p w14:paraId="7E544CA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7373</w:t>
            </w:r>
          </w:p>
        </w:tc>
      </w:tr>
      <w:tr w:rsidR="001A0687" w:rsidRPr="003B7FA6" w14:paraId="50589FE4" w14:textId="77777777" w:rsidTr="001A0687">
        <w:trPr>
          <w:trHeight w:val="300"/>
        </w:trPr>
        <w:tc>
          <w:tcPr>
            <w:tcW w:w="2053" w:type="dxa"/>
            <w:noWrap/>
            <w:hideMark/>
          </w:tcPr>
          <w:p w14:paraId="3E4D89D4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THR-267 </w:t>
            </w:r>
          </w:p>
        </w:tc>
        <w:tc>
          <w:tcPr>
            <w:tcW w:w="1486" w:type="dxa"/>
            <w:noWrap/>
            <w:hideMark/>
          </w:tcPr>
          <w:p w14:paraId="3FAD4DE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8798</w:t>
            </w:r>
          </w:p>
        </w:tc>
        <w:tc>
          <w:tcPr>
            <w:tcW w:w="1565" w:type="dxa"/>
            <w:noWrap/>
            <w:hideMark/>
          </w:tcPr>
          <w:p w14:paraId="7692771F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GLU-134 </w:t>
            </w:r>
          </w:p>
        </w:tc>
        <w:tc>
          <w:tcPr>
            <w:tcW w:w="1412" w:type="dxa"/>
            <w:noWrap/>
            <w:hideMark/>
          </w:tcPr>
          <w:p w14:paraId="6BF0E92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9123</w:t>
            </w:r>
          </w:p>
        </w:tc>
        <w:tc>
          <w:tcPr>
            <w:tcW w:w="1984" w:type="dxa"/>
            <w:noWrap/>
            <w:hideMark/>
          </w:tcPr>
          <w:p w14:paraId="142D77FA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ILE-82 </w:t>
            </w:r>
          </w:p>
        </w:tc>
        <w:tc>
          <w:tcPr>
            <w:tcW w:w="1560" w:type="dxa"/>
            <w:noWrap/>
            <w:hideMark/>
          </w:tcPr>
          <w:p w14:paraId="2F60809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701" w:type="dxa"/>
            <w:noWrap/>
            <w:hideMark/>
          </w:tcPr>
          <w:p w14:paraId="24313735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GLY-143 </w:t>
            </w:r>
          </w:p>
        </w:tc>
        <w:tc>
          <w:tcPr>
            <w:tcW w:w="1701" w:type="dxa"/>
            <w:noWrap/>
            <w:hideMark/>
          </w:tcPr>
          <w:p w14:paraId="0F1FC1C0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5268</w:t>
            </w:r>
          </w:p>
        </w:tc>
      </w:tr>
      <w:tr w:rsidR="001A0687" w:rsidRPr="003B7FA6" w14:paraId="147BA8A3" w14:textId="77777777" w:rsidTr="001A0687">
        <w:trPr>
          <w:trHeight w:val="300"/>
        </w:trPr>
        <w:tc>
          <w:tcPr>
            <w:tcW w:w="2053" w:type="dxa"/>
            <w:noWrap/>
            <w:hideMark/>
          </w:tcPr>
          <w:p w14:paraId="72FAD00E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PRO-270 </w:t>
            </w:r>
          </w:p>
        </w:tc>
        <w:tc>
          <w:tcPr>
            <w:tcW w:w="1486" w:type="dxa"/>
            <w:noWrap/>
            <w:hideMark/>
          </w:tcPr>
          <w:p w14:paraId="1B0CAE50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5955</w:t>
            </w:r>
          </w:p>
        </w:tc>
        <w:tc>
          <w:tcPr>
            <w:tcW w:w="1565" w:type="dxa"/>
            <w:noWrap/>
            <w:hideMark/>
          </w:tcPr>
          <w:p w14:paraId="5087E50A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THR-135 </w:t>
            </w:r>
          </w:p>
        </w:tc>
        <w:tc>
          <w:tcPr>
            <w:tcW w:w="1412" w:type="dxa"/>
            <w:noWrap/>
            <w:hideMark/>
          </w:tcPr>
          <w:p w14:paraId="086A9065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9956</w:t>
            </w:r>
          </w:p>
        </w:tc>
        <w:tc>
          <w:tcPr>
            <w:tcW w:w="1984" w:type="dxa"/>
            <w:noWrap/>
            <w:hideMark/>
          </w:tcPr>
          <w:p w14:paraId="7B322B69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SER-113 </w:t>
            </w:r>
          </w:p>
        </w:tc>
        <w:tc>
          <w:tcPr>
            <w:tcW w:w="1560" w:type="dxa"/>
            <w:noWrap/>
            <w:hideMark/>
          </w:tcPr>
          <w:p w14:paraId="4EB8483D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701" w:type="dxa"/>
            <w:noWrap/>
            <w:hideMark/>
          </w:tcPr>
          <w:p w14:paraId="0EB837FC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SER-144 </w:t>
            </w:r>
          </w:p>
        </w:tc>
        <w:tc>
          <w:tcPr>
            <w:tcW w:w="1701" w:type="dxa"/>
            <w:noWrap/>
            <w:hideMark/>
          </w:tcPr>
          <w:p w14:paraId="4C4880A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1A0687" w:rsidRPr="003B7FA6" w14:paraId="4AE364DD" w14:textId="77777777" w:rsidTr="001A0687">
        <w:trPr>
          <w:trHeight w:val="300"/>
        </w:trPr>
        <w:tc>
          <w:tcPr>
            <w:tcW w:w="2053" w:type="dxa"/>
            <w:noWrap/>
            <w:hideMark/>
          </w:tcPr>
          <w:p w14:paraId="67012A43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SER-271 </w:t>
            </w:r>
          </w:p>
        </w:tc>
        <w:tc>
          <w:tcPr>
            <w:tcW w:w="1486" w:type="dxa"/>
            <w:noWrap/>
            <w:hideMark/>
          </w:tcPr>
          <w:p w14:paraId="32BF3D4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2043</w:t>
            </w:r>
          </w:p>
        </w:tc>
        <w:tc>
          <w:tcPr>
            <w:tcW w:w="1565" w:type="dxa"/>
            <w:noWrap/>
            <w:hideMark/>
          </w:tcPr>
          <w:p w14:paraId="6D9DDC8C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SER-136 </w:t>
            </w:r>
          </w:p>
        </w:tc>
        <w:tc>
          <w:tcPr>
            <w:tcW w:w="1412" w:type="dxa"/>
            <w:noWrap/>
            <w:hideMark/>
          </w:tcPr>
          <w:p w14:paraId="5C22E350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9605</w:t>
            </w:r>
          </w:p>
        </w:tc>
        <w:tc>
          <w:tcPr>
            <w:tcW w:w="1984" w:type="dxa"/>
            <w:noWrap/>
            <w:hideMark/>
          </w:tcPr>
          <w:p w14:paraId="4177690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PRO-114 </w:t>
            </w:r>
          </w:p>
        </w:tc>
        <w:tc>
          <w:tcPr>
            <w:tcW w:w="1560" w:type="dxa"/>
            <w:noWrap/>
            <w:hideMark/>
          </w:tcPr>
          <w:p w14:paraId="1D04F9C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701" w:type="dxa"/>
            <w:noWrap/>
            <w:hideMark/>
          </w:tcPr>
          <w:p w14:paraId="62EEFEAA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CYS-145 </w:t>
            </w:r>
          </w:p>
        </w:tc>
        <w:tc>
          <w:tcPr>
            <w:tcW w:w="1701" w:type="dxa"/>
            <w:noWrap/>
            <w:hideMark/>
          </w:tcPr>
          <w:p w14:paraId="05ACA284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9987</w:t>
            </w:r>
          </w:p>
        </w:tc>
      </w:tr>
      <w:tr w:rsidR="003B7FA6" w:rsidRPr="003B7FA6" w14:paraId="771738F4" w14:textId="77777777" w:rsidTr="001A0687">
        <w:trPr>
          <w:trHeight w:val="300"/>
        </w:trPr>
        <w:tc>
          <w:tcPr>
            <w:tcW w:w="3539" w:type="dxa"/>
            <w:gridSpan w:val="2"/>
            <w:vMerge w:val="restart"/>
            <w:noWrap/>
            <w:hideMark/>
          </w:tcPr>
          <w:p w14:paraId="10A153FF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noWrap/>
            <w:hideMark/>
          </w:tcPr>
          <w:p w14:paraId="18200BB8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PHE-137 </w:t>
            </w:r>
          </w:p>
        </w:tc>
        <w:tc>
          <w:tcPr>
            <w:tcW w:w="1412" w:type="dxa"/>
            <w:noWrap/>
            <w:hideMark/>
          </w:tcPr>
          <w:p w14:paraId="206E6085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984" w:type="dxa"/>
            <w:noWrap/>
            <w:hideMark/>
          </w:tcPr>
          <w:p w14:paraId="45799D84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PRO-115 </w:t>
            </w:r>
          </w:p>
        </w:tc>
        <w:tc>
          <w:tcPr>
            <w:tcW w:w="1560" w:type="dxa"/>
            <w:noWrap/>
            <w:hideMark/>
          </w:tcPr>
          <w:p w14:paraId="659CAA91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701" w:type="dxa"/>
            <w:noWrap/>
            <w:hideMark/>
          </w:tcPr>
          <w:p w14:paraId="46485FCE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HSD-163 </w:t>
            </w:r>
          </w:p>
        </w:tc>
        <w:tc>
          <w:tcPr>
            <w:tcW w:w="1701" w:type="dxa"/>
            <w:noWrap/>
            <w:hideMark/>
          </w:tcPr>
          <w:p w14:paraId="61904796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1971</w:t>
            </w:r>
          </w:p>
        </w:tc>
      </w:tr>
      <w:tr w:rsidR="003B7FA6" w:rsidRPr="003B7FA6" w14:paraId="14F97FF2" w14:textId="77777777" w:rsidTr="001A0687">
        <w:trPr>
          <w:trHeight w:val="300"/>
        </w:trPr>
        <w:tc>
          <w:tcPr>
            <w:tcW w:w="3539" w:type="dxa"/>
            <w:gridSpan w:val="2"/>
            <w:vMerge/>
            <w:noWrap/>
            <w:hideMark/>
          </w:tcPr>
          <w:p w14:paraId="50F0E55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noWrap/>
            <w:hideMark/>
          </w:tcPr>
          <w:p w14:paraId="449A5E38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LYS-147 </w:t>
            </w:r>
          </w:p>
        </w:tc>
        <w:tc>
          <w:tcPr>
            <w:tcW w:w="1412" w:type="dxa"/>
            <w:noWrap/>
            <w:hideMark/>
          </w:tcPr>
          <w:p w14:paraId="711D659B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8947</w:t>
            </w:r>
          </w:p>
        </w:tc>
        <w:tc>
          <w:tcPr>
            <w:tcW w:w="1984" w:type="dxa"/>
            <w:noWrap/>
            <w:hideMark/>
          </w:tcPr>
          <w:p w14:paraId="0FCFCE4B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VAL-116 </w:t>
            </w:r>
          </w:p>
        </w:tc>
        <w:tc>
          <w:tcPr>
            <w:tcW w:w="1560" w:type="dxa"/>
            <w:noWrap/>
            <w:hideMark/>
          </w:tcPr>
          <w:p w14:paraId="3229C4C6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701" w:type="dxa"/>
            <w:noWrap/>
            <w:hideMark/>
          </w:tcPr>
          <w:p w14:paraId="076EBC3F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HSD-164 </w:t>
            </w:r>
          </w:p>
        </w:tc>
        <w:tc>
          <w:tcPr>
            <w:tcW w:w="1701" w:type="dxa"/>
            <w:noWrap/>
            <w:hideMark/>
          </w:tcPr>
          <w:p w14:paraId="3E3867F9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9196</w:t>
            </w:r>
          </w:p>
        </w:tc>
      </w:tr>
      <w:tr w:rsidR="003B7FA6" w:rsidRPr="003B7FA6" w14:paraId="59085D8E" w14:textId="77777777" w:rsidTr="001A0687">
        <w:trPr>
          <w:trHeight w:val="300"/>
        </w:trPr>
        <w:tc>
          <w:tcPr>
            <w:tcW w:w="3539" w:type="dxa"/>
            <w:gridSpan w:val="2"/>
            <w:vMerge/>
            <w:noWrap/>
            <w:hideMark/>
          </w:tcPr>
          <w:p w14:paraId="42AE1B24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vMerge w:val="restart"/>
            <w:noWrap/>
            <w:hideMark/>
          </w:tcPr>
          <w:p w14:paraId="2C53FEB5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D5F3C4C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HSD-143 </w:t>
            </w:r>
          </w:p>
        </w:tc>
        <w:tc>
          <w:tcPr>
            <w:tcW w:w="1560" w:type="dxa"/>
            <w:noWrap/>
            <w:hideMark/>
          </w:tcPr>
          <w:p w14:paraId="39990195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01" w:type="dxa"/>
            <w:noWrap/>
            <w:hideMark/>
          </w:tcPr>
          <w:p w14:paraId="3DDE800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MET-165 </w:t>
            </w:r>
          </w:p>
        </w:tc>
        <w:tc>
          <w:tcPr>
            <w:tcW w:w="1701" w:type="dxa"/>
            <w:noWrap/>
            <w:hideMark/>
          </w:tcPr>
          <w:p w14:paraId="1BE270A6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9987</w:t>
            </w:r>
          </w:p>
        </w:tc>
      </w:tr>
      <w:tr w:rsidR="003B7FA6" w:rsidRPr="003B7FA6" w14:paraId="32683D71" w14:textId="77777777" w:rsidTr="001A0687">
        <w:trPr>
          <w:trHeight w:val="300"/>
        </w:trPr>
        <w:tc>
          <w:tcPr>
            <w:tcW w:w="3539" w:type="dxa"/>
            <w:gridSpan w:val="2"/>
            <w:vMerge/>
            <w:noWrap/>
            <w:hideMark/>
          </w:tcPr>
          <w:p w14:paraId="30F9F4D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vMerge/>
            <w:noWrap/>
            <w:hideMark/>
          </w:tcPr>
          <w:p w14:paraId="0032B74C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4AE944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PHE-145 </w:t>
            </w:r>
          </w:p>
        </w:tc>
        <w:tc>
          <w:tcPr>
            <w:tcW w:w="1560" w:type="dxa"/>
            <w:noWrap/>
            <w:hideMark/>
          </w:tcPr>
          <w:p w14:paraId="287A83EB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1701" w:type="dxa"/>
            <w:noWrap/>
            <w:hideMark/>
          </w:tcPr>
          <w:p w14:paraId="7F238B5C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GLU-166 </w:t>
            </w:r>
          </w:p>
        </w:tc>
        <w:tc>
          <w:tcPr>
            <w:tcW w:w="1701" w:type="dxa"/>
            <w:noWrap/>
            <w:hideMark/>
          </w:tcPr>
          <w:p w14:paraId="11A64315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3B7FA6" w:rsidRPr="003B7FA6" w14:paraId="2999BB61" w14:textId="77777777" w:rsidTr="001A0687">
        <w:trPr>
          <w:trHeight w:val="300"/>
        </w:trPr>
        <w:tc>
          <w:tcPr>
            <w:tcW w:w="3539" w:type="dxa"/>
            <w:gridSpan w:val="2"/>
            <w:vMerge/>
            <w:noWrap/>
            <w:hideMark/>
          </w:tcPr>
          <w:p w14:paraId="6409F675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vMerge/>
            <w:noWrap/>
            <w:hideMark/>
          </w:tcPr>
          <w:p w14:paraId="6D40E19C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D1C0838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TRP-168 </w:t>
            </w:r>
          </w:p>
        </w:tc>
        <w:tc>
          <w:tcPr>
            <w:tcW w:w="1560" w:type="dxa"/>
            <w:noWrap/>
            <w:hideMark/>
          </w:tcPr>
          <w:p w14:paraId="6774319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701" w:type="dxa"/>
            <w:noWrap/>
            <w:hideMark/>
          </w:tcPr>
          <w:p w14:paraId="6F9E9729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LEU-167 </w:t>
            </w:r>
          </w:p>
        </w:tc>
        <w:tc>
          <w:tcPr>
            <w:tcW w:w="1701" w:type="dxa"/>
            <w:noWrap/>
            <w:hideMark/>
          </w:tcPr>
          <w:p w14:paraId="3219FA0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121</w:t>
            </w:r>
          </w:p>
        </w:tc>
      </w:tr>
      <w:tr w:rsidR="003B7FA6" w:rsidRPr="003B7FA6" w14:paraId="3FCDAFFF" w14:textId="77777777" w:rsidTr="001A0687">
        <w:trPr>
          <w:trHeight w:val="300"/>
        </w:trPr>
        <w:tc>
          <w:tcPr>
            <w:tcW w:w="3539" w:type="dxa"/>
            <w:gridSpan w:val="2"/>
            <w:vMerge/>
            <w:noWrap/>
            <w:hideMark/>
          </w:tcPr>
          <w:p w14:paraId="09B6541B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vMerge/>
            <w:noWrap/>
            <w:hideMark/>
          </w:tcPr>
          <w:p w14:paraId="32C5377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vMerge w:val="restart"/>
            <w:noWrap/>
            <w:hideMark/>
          </w:tcPr>
          <w:p w14:paraId="52ECEDA0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664EB77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HSD-172 </w:t>
            </w:r>
          </w:p>
        </w:tc>
        <w:tc>
          <w:tcPr>
            <w:tcW w:w="1701" w:type="dxa"/>
            <w:noWrap/>
            <w:hideMark/>
          </w:tcPr>
          <w:p w14:paraId="48AA13FD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B7FA6" w:rsidRPr="003B7FA6" w14:paraId="5F113FCE" w14:textId="77777777" w:rsidTr="001A0687">
        <w:trPr>
          <w:trHeight w:val="300"/>
        </w:trPr>
        <w:tc>
          <w:tcPr>
            <w:tcW w:w="3539" w:type="dxa"/>
            <w:gridSpan w:val="2"/>
            <w:vMerge/>
            <w:noWrap/>
            <w:hideMark/>
          </w:tcPr>
          <w:p w14:paraId="50E5905E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vMerge/>
            <w:noWrap/>
            <w:hideMark/>
          </w:tcPr>
          <w:p w14:paraId="11E051F9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vMerge/>
            <w:noWrap/>
            <w:hideMark/>
          </w:tcPr>
          <w:p w14:paraId="65B57F8B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7EEAD946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VAL-186 </w:t>
            </w:r>
          </w:p>
        </w:tc>
        <w:tc>
          <w:tcPr>
            <w:tcW w:w="1701" w:type="dxa"/>
            <w:noWrap/>
            <w:hideMark/>
          </w:tcPr>
          <w:p w14:paraId="129E5435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791</w:t>
            </w:r>
          </w:p>
        </w:tc>
      </w:tr>
      <w:tr w:rsidR="003B7FA6" w:rsidRPr="003B7FA6" w14:paraId="27B62215" w14:textId="77777777" w:rsidTr="001A0687">
        <w:trPr>
          <w:trHeight w:val="300"/>
        </w:trPr>
        <w:tc>
          <w:tcPr>
            <w:tcW w:w="3539" w:type="dxa"/>
            <w:gridSpan w:val="2"/>
            <w:vMerge/>
            <w:noWrap/>
            <w:hideMark/>
          </w:tcPr>
          <w:p w14:paraId="33C9B7C6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vMerge/>
            <w:noWrap/>
            <w:hideMark/>
          </w:tcPr>
          <w:p w14:paraId="5C9BFD05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vMerge/>
            <w:noWrap/>
            <w:hideMark/>
          </w:tcPr>
          <w:p w14:paraId="67469DB4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B1CEA05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ASP-187 </w:t>
            </w:r>
          </w:p>
        </w:tc>
        <w:tc>
          <w:tcPr>
            <w:tcW w:w="1701" w:type="dxa"/>
            <w:noWrap/>
            <w:hideMark/>
          </w:tcPr>
          <w:p w14:paraId="3F4A7D4F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3B7FA6" w:rsidRPr="003B7FA6" w14:paraId="0D4B3855" w14:textId="77777777" w:rsidTr="001A0687">
        <w:trPr>
          <w:trHeight w:val="300"/>
        </w:trPr>
        <w:tc>
          <w:tcPr>
            <w:tcW w:w="3539" w:type="dxa"/>
            <w:gridSpan w:val="2"/>
            <w:vMerge/>
            <w:noWrap/>
            <w:hideMark/>
          </w:tcPr>
          <w:p w14:paraId="11464611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vMerge/>
            <w:noWrap/>
            <w:hideMark/>
          </w:tcPr>
          <w:p w14:paraId="4FFAA3C3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vMerge/>
            <w:noWrap/>
            <w:hideMark/>
          </w:tcPr>
          <w:p w14:paraId="5D694269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A25966E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ARG-188 </w:t>
            </w:r>
          </w:p>
        </w:tc>
        <w:tc>
          <w:tcPr>
            <w:tcW w:w="1701" w:type="dxa"/>
            <w:noWrap/>
            <w:hideMark/>
          </w:tcPr>
          <w:p w14:paraId="7F08BD18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</w:tr>
      <w:tr w:rsidR="003B7FA6" w:rsidRPr="003B7FA6" w14:paraId="19A4D152" w14:textId="77777777" w:rsidTr="001A0687">
        <w:trPr>
          <w:trHeight w:val="300"/>
        </w:trPr>
        <w:tc>
          <w:tcPr>
            <w:tcW w:w="3539" w:type="dxa"/>
            <w:gridSpan w:val="2"/>
            <w:vMerge/>
            <w:noWrap/>
            <w:hideMark/>
          </w:tcPr>
          <w:p w14:paraId="19BCDD0A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vMerge/>
            <w:noWrap/>
            <w:hideMark/>
          </w:tcPr>
          <w:p w14:paraId="7D787908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vMerge/>
            <w:noWrap/>
            <w:hideMark/>
          </w:tcPr>
          <w:p w14:paraId="11C83526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48ABB56A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GLN-189 </w:t>
            </w:r>
          </w:p>
        </w:tc>
        <w:tc>
          <w:tcPr>
            <w:tcW w:w="1701" w:type="dxa"/>
            <w:noWrap/>
            <w:hideMark/>
          </w:tcPr>
          <w:p w14:paraId="7E5B8FB3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3B7FA6" w:rsidRPr="003B7FA6" w14:paraId="6D4D17A9" w14:textId="77777777" w:rsidTr="001A0687">
        <w:trPr>
          <w:trHeight w:val="300"/>
        </w:trPr>
        <w:tc>
          <w:tcPr>
            <w:tcW w:w="3539" w:type="dxa"/>
            <w:gridSpan w:val="2"/>
            <w:vMerge/>
            <w:noWrap/>
          </w:tcPr>
          <w:p w14:paraId="62FF040A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vMerge/>
            <w:noWrap/>
            <w:hideMark/>
          </w:tcPr>
          <w:p w14:paraId="6C4AD7E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vMerge/>
            <w:noWrap/>
            <w:hideMark/>
          </w:tcPr>
          <w:p w14:paraId="0E48FAA8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0C4B4C2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 xml:space="preserve">PROA-GLN-192 </w:t>
            </w:r>
          </w:p>
        </w:tc>
        <w:tc>
          <w:tcPr>
            <w:tcW w:w="1701" w:type="dxa"/>
            <w:noWrap/>
            <w:hideMark/>
          </w:tcPr>
          <w:p w14:paraId="35573305" w14:textId="77777777" w:rsidR="003B7FA6" w:rsidRPr="003B7FA6" w:rsidRDefault="003B7FA6" w:rsidP="000A5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FA6">
              <w:rPr>
                <w:rFonts w:ascii="Times New Roman" w:hAnsi="Times New Roman" w:cs="Times New Roman"/>
                <w:sz w:val="20"/>
                <w:szCs w:val="20"/>
              </w:rPr>
              <w:t>0.0308</w:t>
            </w:r>
          </w:p>
        </w:tc>
      </w:tr>
    </w:tbl>
    <w:p w14:paraId="47D22153" w14:textId="2297D43F" w:rsidR="003B7FA6" w:rsidRDefault="003B7FA6" w:rsidP="003B7FA6">
      <w:pPr>
        <w:rPr>
          <w:rFonts w:ascii="Times New Roman" w:hAnsi="Times New Roman" w:cs="Times New Roman"/>
          <w:sz w:val="20"/>
          <w:szCs w:val="20"/>
        </w:rPr>
      </w:pPr>
    </w:p>
    <w:p w14:paraId="6F4E0D3F" w14:textId="2A494E38" w:rsidR="005B30D8" w:rsidRDefault="005B30D8" w:rsidP="003B7FA6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9B5DBAF" wp14:editId="30B9A290">
            <wp:extent cx="3905250" cy="3724275"/>
            <wp:effectExtent l="0" t="0" r="0" b="9525"/>
            <wp:docPr id="2424772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47720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0525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B30D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B30D8">
        <w:rPr>
          <w:noProof/>
        </w:rPr>
        <w:t xml:space="preserve"> </w:t>
      </w:r>
      <w:r>
        <w:rPr>
          <w:noProof/>
        </w:rPr>
        <w:drawing>
          <wp:inline distT="0" distB="0" distL="0" distR="0" wp14:anchorId="1CC0B44C" wp14:editId="27D17A30">
            <wp:extent cx="4048125" cy="3990975"/>
            <wp:effectExtent l="0" t="0" r="9525" b="9525"/>
            <wp:docPr id="10291023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10233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48125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B30D8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372ECA03" w14:textId="36A5083F" w:rsidR="00BD30FB" w:rsidRDefault="00BD30FB" w:rsidP="003B7FA6">
      <w:pPr>
        <w:rPr>
          <w:rFonts w:ascii="Times New Roman" w:hAnsi="Times New Roman" w:cs="Times New Roman"/>
          <w:sz w:val="20"/>
          <w:szCs w:val="20"/>
        </w:rPr>
      </w:pPr>
    </w:p>
    <w:p w14:paraId="26CDE2B1" w14:textId="62B7B19A" w:rsidR="005B30D8" w:rsidRPr="005B30D8" w:rsidRDefault="005B30D8" w:rsidP="005B30D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F0653D1" wp14:editId="30CA7B9A">
            <wp:extent cx="4362450" cy="3857625"/>
            <wp:effectExtent l="0" t="0" r="0" b="9525"/>
            <wp:docPr id="6096936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69368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B30D8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04366">
        <w:rPr>
          <w:noProof/>
        </w:rPr>
        <w:drawing>
          <wp:inline distT="0" distB="0" distL="0" distR="0" wp14:anchorId="00390AA0" wp14:editId="27595F43">
            <wp:extent cx="3905250" cy="4333875"/>
            <wp:effectExtent l="0" t="0" r="0" b="9525"/>
            <wp:docPr id="11670512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05127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05250" cy="433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B30D8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 xml:space="preserve">Fig. S1. Molecular binding interactions (A) </w:t>
      </w:r>
      <w:r w:rsidRPr="005B30D8">
        <w:rPr>
          <w:rFonts w:ascii="Times New Roman" w:hAnsi="Times New Roman" w:cs="Times New Roman"/>
          <w:sz w:val="24"/>
          <w:szCs w:val="24"/>
        </w:rPr>
        <w:t>sulfasalazine</w:t>
      </w:r>
      <w:r>
        <w:rPr>
          <w:rFonts w:ascii="Times New Roman" w:hAnsi="Times New Roman" w:cs="Times New Roman"/>
          <w:sz w:val="24"/>
          <w:szCs w:val="24"/>
        </w:rPr>
        <w:t xml:space="preserve"> with PTPN22 (PDB id: 4J51), (B) </w:t>
      </w:r>
      <w:bookmarkStart w:id="7" w:name="_Hlk139805516"/>
      <w:proofErr w:type="spellStart"/>
      <w:r w:rsidRPr="005B30D8">
        <w:rPr>
          <w:rFonts w:ascii="Times New Roman" w:hAnsi="Times New Roman" w:cs="Times New Roman"/>
          <w:sz w:val="24"/>
          <w:szCs w:val="24"/>
        </w:rPr>
        <w:t>Sotagliflozin</w:t>
      </w:r>
      <w:proofErr w:type="spellEnd"/>
      <w:r w:rsidRPr="005B30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type 1 diabetes receptor </w:t>
      </w:r>
      <w:bookmarkStart w:id="8" w:name="_Hlk139806921"/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PDB id: </w:t>
      </w:r>
      <w:r>
        <w:rPr>
          <w:rFonts w:ascii="Times New Roman" w:hAnsi="Times New Roman" w:cs="Times New Roman"/>
          <w:sz w:val="24"/>
          <w:szCs w:val="24"/>
        </w:rPr>
        <w:t>1JK8</w:t>
      </w:r>
      <w:r>
        <w:rPr>
          <w:rFonts w:ascii="Times New Roman" w:hAnsi="Times New Roman" w:cs="Times New Roman"/>
          <w:sz w:val="24"/>
          <w:szCs w:val="24"/>
        </w:rPr>
        <w:t>)</w:t>
      </w:r>
      <w:bookmarkEnd w:id="7"/>
      <w:bookmarkEnd w:id="8"/>
      <w:r>
        <w:rPr>
          <w:rFonts w:ascii="Times New Roman" w:hAnsi="Times New Roman" w:cs="Times New Roman"/>
          <w:sz w:val="24"/>
          <w:szCs w:val="24"/>
        </w:rPr>
        <w:t xml:space="preserve">, (C) </w:t>
      </w:r>
      <w:r w:rsidRPr="005B30D8">
        <w:rPr>
          <w:rFonts w:ascii="Times New Roman" w:hAnsi="Times New Roman" w:cs="Times New Roman"/>
          <w:sz w:val="24"/>
          <w:szCs w:val="24"/>
        </w:rPr>
        <w:t xml:space="preserve">sulfasalazine with </w:t>
      </w:r>
      <w:r>
        <w:rPr>
          <w:rFonts w:ascii="Times New Roman" w:hAnsi="Times New Roman" w:cs="Times New Roman"/>
          <w:sz w:val="24"/>
          <w:szCs w:val="24"/>
        </w:rPr>
        <w:t>rheumatoid arthritis receptor</w:t>
      </w:r>
      <w:r w:rsidRPr="005B30D8">
        <w:rPr>
          <w:rFonts w:ascii="Times New Roman" w:hAnsi="Times New Roman" w:cs="Times New Roman"/>
          <w:sz w:val="24"/>
          <w:szCs w:val="24"/>
        </w:rPr>
        <w:t xml:space="preserve"> (PDB id: </w:t>
      </w:r>
      <w:r>
        <w:rPr>
          <w:rFonts w:ascii="Times New Roman" w:hAnsi="Times New Roman" w:cs="Times New Roman"/>
          <w:sz w:val="24"/>
          <w:szCs w:val="24"/>
        </w:rPr>
        <w:t>2FSE</w:t>
      </w:r>
      <w:r w:rsidRPr="005B30D8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 xml:space="preserve">and (D) </w:t>
      </w:r>
      <w:bookmarkStart w:id="9" w:name="_Hlk139807141"/>
      <w:r w:rsidRPr="005B30D8">
        <w:rPr>
          <w:rFonts w:ascii="Times New Roman" w:hAnsi="Times New Roman" w:cs="Times New Roman"/>
          <w:sz w:val="24"/>
          <w:szCs w:val="24"/>
        </w:rPr>
        <w:t>Hydroxychloroquine</w:t>
      </w:r>
      <w:bookmarkEnd w:id="9"/>
      <w:r>
        <w:rPr>
          <w:rFonts w:ascii="Times New Roman" w:hAnsi="Times New Roman" w:cs="Times New Roman"/>
          <w:sz w:val="24"/>
          <w:szCs w:val="24"/>
        </w:rPr>
        <w:t xml:space="preserve"> with SARS-CoV-2 receptor (</w:t>
      </w:r>
      <w:r>
        <w:rPr>
          <w:rFonts w:ascii="Times New Roman" w:hAnsi="Times New Roman" w:cs="Times New Roman"/>
          <w:sz w:val="24"/>
          <w:szCs w:val="24"/>
        </w:rPr>
        <w:t xml:space="preserve">PDB id: </w:t>
      </w:r>
      <w:r>
        <w:rPr>
          <w:rFonts w:ascii="Times New Roman" w:hAnsi="Times New Roman" w:cs="Times New Roman"/>
          <w:sz w:val="24"/>
          <w:szCs w:val="24"/>
        </w:rPr>
        <w:t>6LU7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9F90C63" w14:textId="437E568D" w:rsidR="00304366" w:rsidRPr="005B30D8" w:rsidRDefault="00304366" w:rsidP="003B7FA6">
      <w:pPr>
        <w:rPr>
          <w:rFonts w:ascii="Times New Roman" w:hAnsi="Times New Roman" w:cs="Times New Roman"/>
          <w:sz w:val="20"/>
          <w:szCs w:val="20"/>
        </w:rPr>
      </w:pPr>
    </w:p>
    <w:sectPr w:rsidR="00304366" w:rsidRPr="005B30D8" w:rsidSect="00F766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65e897d.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BM3NDI0NTIxNLYwNzJR2l4NTi4sz8PJACw1oAnHfRNSwAAAA="/>
  </w:docVars>
  <w:rsids>
    <w:rsidRoot w:val="00F76608"/>
    <w:rsid w:val="00011503"/>
    <w:rsid w:val="00012115"/>
    <w:rsid w:val="00012F90"/>
    <w:rsid w:val="00020E10"/>
    <w:rsid w:val="000265E9"/>
    <w:rsid w:val="00066CC5"/>
    <w:rsid w:val="0006706B"/>
    <w:rsid w:val="00072CE5"/>
    <w:rsid w:val="000A7DFB"/>
    <w:rsid w:val="00196A68"/>
    <w:rsid w:val="001A0687"/>
    <w:rsid w:val="001E6421"/>
    <w:rsid w:val="002256C9"/>
    <w:rsid w:val="00304366"/>
    <w:rsid w:val="00311AD9"/>
    <w:rsid w:val="00326036"/>
    <w:rsid w:val="003B7FA6"/>
    <w:rsid w:val="003C1734"/>
    <w:rsid w:val="003C515E"/>
    <w:rsid w:val="003D0EE9"/>
    <w:rsid w:val="00424BCE"/>
    <w:rsid w:val="00476D91"/>
    <w:rsid w:val="00502DFA"/>
    <w:rsid w:val="00542FDE"/>
    <w:rsid w:val="005B30D8"/>
    <w:rsid w:val="005B4EE6"/>
    <w:rsid w:val="006463DD"/>
    <w:rsid w:val="006531D7"/>
    <w:rsid w:val="006A10CB"/>
    <w:rsid w:val="00737606"/>
    <w:rsid w:val="00802D70"/>
    <w:rsid w:val="00832B4B"/>
    <w:rsid w:val="008B1723"/>
    <w:rsid w:val="008D0C7C"/>
    <w:rsid w:val="008D4E35"/>
    <w:rsid w:val="00993B11"/>
    <w:rsid w:val="00994A36"/>
    <w:rsid w:val="009B2058"/>
    <w:rsid w:val="00A21A85"/>
    <w:rsid w:val="00BA7007"/>
    <w:rsid w:val="00BD30FB"/>
    <w:rsid w:val="00C05696"/>
    <w:rsid w:val="00C52F66"/>
    <w:rsid w:val="00CA76E0"/>
    <w:rsid w:val="00CE78B6"/>
    <w:rsid w:val="00CF73F8"/>
    <w:rsid w:val="00D01438"/>
    <w:rsid w:val="00D16E38"/>
    <w:rsid w:val="00D37172"/>
    <w:rsid w:val="00D5590F"/>
    <w:rsid w:val="00D82E96"/>
    <w:rsid w:val="00DD20E6"/>
    <w:rsid w:val="00E01D35"/>
    <w:rsid w:val="00E43024"/>
    <w:rsid w:val="00E71924"/>
    <w:rsid w:val="00E75279"/>
    <w:rsid w:val="00E97E8B"/>
    <w:rsid w:val="00F4651C"/>
    <w:rsid w:val="00F5148F"/>
    <w:rsid w:val="00F60BB9"/>
    <w:rsid w:val="00F76608"/>
    <w:rsid w:val="00FE5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5ECC8"/>
  <w15:chartTrackingRefBased/>
  <w15:docId w15:val="{18A3CAB7-A522-4C66-818D-53A2F247F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G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965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6</TotalTime>
  <Pages>7</Pages>
  <Words>1556</Words>
  <Characters>887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che</dc:creator>
  <cp:keywords/>
  <dc:description/>
  <cp:lastModifiedBy>Edache</cp:lastModifiedBy>
  <cp:revision>20</cp:revision>
  <dcterms:created xsi:type="dcterms:W3CDTF">2023-01-23T14:13:00Z</dcterms:created>
  <dcterms:modified xsi:type="dcterms:W3CDTF">2023-07-09T15:48:00Z</dcterms:modified>
</cp:coreProperties>
</file>